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A4136" w14:textId="45A9E525" w:rsidR="00C646BC" w:rsidRPr="009E39A8" w:rsidRDefault="00CF4D66" w:rsidP="00B701F8">
      <w:pPr>
        <w:spacing w:after="0" w:line="360" w:lineRule="auto"/>
        <w:rPr>
          <w:rFonts w:ascii="Times New Roman" w:hAnsi="Times New Roman" w:cs="Times New Roman"/>
          <w:sz w:val="32"/>
          <w:szCs w:val="32"/>
        </w:rPr>
      </w:pPr>
      <w:r w:rsidRPr="009E39A8"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578EF917" w14:textId="30BC0267" w:rsidR="00B701F8" w:rsidRPr="009E39A8" w:rsidRDefault="00B701F8" w:rsidP="00B701F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7B4FACA" w14:textId="77777777" w:rsidR="00B701F8" w:rsidRPr="009E39A8" w:rsidRDefault="00B701F8" w:rsidP="00B701F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4FC4E8" w14:textId="55DB6979" w:rsidR="00C421B6" w:rsidRPr="00277FD7" w:rsidRDefault="003F1FFE" w:rsidP="00C421B6">
      <w:pPr>
        <w:pStyle w:val="TOCHeading"/>
        <w:spacing w:before="0" w:line="360" w:lineRule="auto"/>
        <w:jc w:val="center"/>
        <w:rPr>
          <w:rFonts w:ascii="Times New Roman" w:hAnsi="Times New Roman" w:cs="Times New Roman"/>
          <w:b/>
          <w:color w:val="auto"/>
          <w:sz w:val="26"/>
          <w:szCs w:val="26"/>
          <w:u w:val="single"/>
        </w:rPr>
      </w:pPr>
      <w:r w:rsidRPr="00277FD7">
        <w:rPr>
          <w:rFonts w:ascii="Times New Roman" w:hAnsi="Times New Roman" w:cs="Times New Roman"/>
          <w:b/>
          <w:color w:val="auto"/>
          <w:sz w:val="26"/>
          <w:szCs w:val="26"/>
          <w:u w:val="single"/>
        </w:rPr>
        <w:t>SI Movie</w:t>
      </w:r>
      <w:r w:rsidRPr="00277FD7">
        <w:rPr>
          <w:rFonts w:ascii="Times New Roman" w:hAnsi="Times New Roman" w:cs="Times New Roman"/>
          <w:b/>
          <w:color w:val="auto"/>
          <w:sz w:val="26"/>
          <w:szCs w:val="26"/>
          <w:u w:val="single"/>
        </w:rPr>
        <w:t xml:space="preserve"> </w:t>
      </w:r>
      <w:r>
        <w:rPr>
          <w:rFonts w:ascii="Times New Roman" w:hAnsi="Times New Roman" w:cs="Times New Roman"/>
          <w:b/>
          <w:color w:val="auto"/>
          <w:sz w:val="26"/>
          <w:szCs w:val="26"/>
          <w:u w:val="single"/>
        </w:rPr>
        <w:t xml:space="preserve">and </w:t>
      </w:r>
      <w:r w:rsidR="007C1D6C">
        <w:rPr>
          <w:rFonts w:ascii="Times New Roman" w:hAnsi="Times New Roman" w:cs="Times New Roman"/>
          <w:b/>
          <w:color w:val="auto"/>
          <w:sz w:val="26"/>
          <w:szCs w:val="26"/>
          <w:u w:val="single"/>
        </w:rPr>
        <w:t xml:space="preserve">Description </w:t>
      </w:r>
      <w:r w:rsidR="00FE38E8">
        <w:rPr>
          <w:rFonts w:ascii="Times New Roman" w:hAnsi="Times New Roman" w:cs="Times New Roman"/>
          <w:b/>
          <w:color w:val="auto"/>
          <w:sz w:val="26"/>
          <w:szCs w:val="26"/>
          <w:u w:val="single"/>
        </w:rPr>
        <w:t>Text</w:t>
      </w:r>
    </w:p>
    <w:p w14:paraId="3A03BB8D" w14:textId="30CF988E" w:rsidR="00C421B6" w:rsidRPr="005C13C7" w:rsidRDefault="00C421B6" w:rsidP="005C13C7">
      <w:pPr>
        <w:pStyle w:val="TOCHeading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his Supporting Information Movie demonstrate</w:t>
      </w:r>
      <w:r w:rsidR="00F00A9F">
        <w:rPr>
          <w:rFonts w:ascii="Times New Roman" w:hAnsi="Times New Roman" w:cs="Times New Roman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421B6">
        <w:rPr>
          <w:rFonts w:ascii="Times New Roman" w:hAnsi="Times New Roman" w:cs="Times New Roman"/>
          <w:color w:val="auto"/>
          <w:sz w:val="24"/>
          <w:szCs w:val="24"/>
        </w:rPr>
        <w:t>a continuous</w:t>
      </w:r>
      <w:r w:rsidR="00CC7210">
        <w:rPr>
          <w:rFonts w:ascii="Times New Roman" w:hAnsi="Times New Roman" w:cs="Times New Roman"/>
          <w:color w:val="auto"/>
          <w:sz w:val="24"/>
          <w:szCs w:val="24"/>
        </w:rPr>
        <w:t xml:space="preserve"> transition between the bright state and dark </w:t>
      </w:r>
      <w:r w:rsidRPr="00C421B6">
        <w:rPr>
          <w:rFonts w:ascii="Times New Roman" w:hAnsi="Times New Roman" w:cs="Times New Roman"/>
          <w:color w:val="auto"/>
          <w:sz w:val="24"/>
          <w:szCs w:val="24"/>
        </w:rPr>
        <w:t xml:space="preserve">stat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a set of photoaligned </w:t>
      </w:r>
      <w:r w:rsidR="005A01D2">
        <w:rPr>
          <w:rFonts w:ascii="Times New Roman" w:hAnsi="Times New Roman" w:cs="Times New Roman"/>
          <w:color w:val="auto"/>
          <w:sz w:val="24"/>
          <w:szCs w:val="24"/>
        </w:rPr>
        <w:t xml:space="preserve">F8BT </w:t>
      </w:r>
      <w:r>
        <w:rPr>
          <w:rFonts w:ascii="Times New Roman" w:hAnsi="Times New Roman" w:cs="Times New Roman"/>
          <w:color w:val="auto"/>
          <w:sz w:val="24"/>
          <w:szCs w:val="24"/>
        </w:rPr>
        <w:t>lines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[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 xml:space="preserve">line </w:t>
      </w:r>
      <w:r w:rsidR="005C13C7">
        <w:rPr>
          <w:rFonts w:ascii="Times New Roman" w:hAnsi="Times New Roman"/>
          <w:color w:val="auto"/>
          <w:sz w:val="24"/>
          <w:szCs w:val="24"/>
        </w:rPr>
        <w:t>width</w:t>
      </w:r>
      <w:r w:rsidR="00F00A9F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F00A9F" w:rsidRPr="009E39A8">
        <w:rPr>
          <w:rFonts w:ascii="Times New Roman" w:hAnsi="Times New Roman"/>
          <w:color w:val="auto"/>
          <w:sz w:val="24"/>
          <w:szCs w:val="24"/>
        </w:rPr>
        <w:t>25</w:t>
      </w:r>
      <w:r w:rsidR="00F00A9F">
        <w:rPr>
          <w:rFonts w:ascii="Times New Roman" w:hAnsi="Times New Roman"/>
          <w:color w:val="auto"/>
          <w:sz w:val="24"/>
          <w:szCs w:val="24"/>
        </w:rPr>
        <w:t>0</w:t>
      </w:r>
      <w:r w:rsidR="00F00A9F" w:rsidRPr="009E39A8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="00F00A9F" w:rsidRPr="009E39A8">
        <w:rPr>
          <w:rFonts w:ascii="Times New Roman" w:hAnsi="Times New Roman"/>
          <w:color w:val="auto"/>
          <w:sz w:val="24"/>
          <w:szCs w:val="24"/>
        </w:rPr>
        <w:t>μm</w:t>
      </w:r>
      <w:proofErr w:type="spellEnd"/>
      <w:r w:rsidR="00F00A9F">
        <w:rPr>
          <w:rFonts w:ascii="Times New Roman" w:hAnsi="Times New Roman"/>
          <w:color w:val="auto"/>
          <w:sz w:val="24"/>
          <w:szCs w:val="24"/>
        </w:rPr>
        <w:t xml:space="preserve"> (</w:t>
      </w:r>
      <w:r w:rsidR="00F00A9F" w:rsidRPr="009E39A8">
        <w:rPr>
          <w:rFonts w:ascii="Times New Roman" w:hAnsi="Times New Roman"/>
          <w:color w:val="auto"/>
          <w:sz w:val="24"/>
          <w:szCs w:val="24"/>
        </w:rPr>
        <w:t>×</w:t>
      </w:r>
      <w:r w:rsidR="00F00A9F">
        <w:rPr>
          <w:rFonts w:ascii="Times New Roman" w:hAnsi="Times New Roman"/>
          <w:color w:val="auto"/>
          <w:sz w:val="24"/>
          <w:szCs w:val="24"/>
        </w:rPr>
        <w:t>1)</w:t>
      </w:r>
      <w:r w:rsidR="00F00A9F">
        <w:rPr>
          <w:rFonts w:ascii="Times New Roman" w:hAnsi="Times New Roman"/>
          <w:color w:val="auto"/>
          <w:sz w:val="24"/>
          <w:szCs w:val="24"/>
        </w:rPr>
        <w:t xml:space="preserve">, 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 xml:space="preserve">3.0 </w:t>
      </w:r>
      <w:proofErr w:type="spellStart"/>
      <w:r w:rsidR="005C13C7" w:rsidRPr="009E39A8">
        <w:rPr>
          <w:rFonts w:ascii="Times New Roman" w:hAnsi="Times New Roman"/>
          <w:color w:val="auto"/>
          <w:sz w:val="24"/>
          <w:szCs w:val="24"/>
        </w:rPr>
        <w:t>μm</w:t>
      </w:r>
      <w:proofErr w:type="spellEnd"/>
      <w:r w:rsidR="005C13C7">
        <w:rPr>
          <w:rFonts w:ascii="Times New Roman" w:hAnsi="Times New Roman"/>
          <w:color w:val="auto"/>
          <w:sz w:val="24"/>
          <w:szCs w:val="24"/>
        </w:rPr>
        <w:t xml:space="preserve"> (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>×</w:t>
      </w:r>
      <w:r w:rsidR="005C13C7">
        <w:rPr>
          <w:rFonts w:ascii="Times New Roman" w:hAnsi="Times New Roman"/>
          <w:color w:val="auto"/>
          <w:sz w:val="24"/>
          <w:szCs w:val="24"/>
        </w:rPr>
        <w:t>4)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 xml:space="preserve">, 5 </w:t>
      </w:r>
      <w:proofErr w:type="spellStart"/>
      <w:r w:rsidR="005C13C7" w:rsidRPr="009E39A8">
        <w:rPr>
          <w:rFonts w:ascii="Times New Roman" w:hAnsi="Times New Roman"/>
          <w:color w:val="auto"/>
          <w:sz w:val="24"/>
          <w:szCs w:val="24"/>
        </w:rPr>
        <w:t>μm</w:t>
      </w:r>
      <w:proofErr w:type="spellEnd"/>
      <w:r w:rsidR="005C13C7">
        <w:rPr>
          <w:rFonts w:ascii="Times New Roman" w:hAnsi="Times New Roman"/>
          <w:color w:val="auto"/>
          <w:sz w:val="24"/>
          <w:szCs w:val="24"/>
        </w:rPr>
        <w:t xml:space="preserve"> (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>×</w:t>
      </w:r>
      <w:r w:rsidR="005C13C7">
        <w:rPr>
          <w:rFonts w:ascii="Times New Roman" w:hAnsi="Times New Roman"/>
          <w:color w:val="auto"/>
          <w:sz w:val="24"/>
          <w:szCs w:val="24"/>
        </w:rPr>
        <w:t>4</w:t>
      </w:r>
      <w:r w:rsidR="005C13C7">
        <w:rPr>
          <w:rFonts w:ascii="Times New Roman" w:hAnsi="Times New Roman"/>
          <w:color w:val="auto"/>
          <w:sz w:val="24"/>
          <w:szCs w:val="24"/>
        </w:rPr>
        <w:t>)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 xml:space="preserve">, 10 </w:t>
      </w:r>
      <w:proofErr w:type="spellStart"/>
      <w:r w:rsidR="005C13C7" w:rsidRPr="009E39A8">
        <w:rPr>
          <w:rFonts w:ascii="Times New Roman" w:hAnsi="Times New Roman"/>
          <w:color w:val="auto"/>
          <w:sz w:val="24"/>
          <w:szCs w:val="24"/>
        </w:rPr>
        <w:t>μm</w:t>
      </w:r>
      <w:proofErr w:type="spellEnd"/>
      <w:r w:rsidR="005C13C7">
        <w:rPr>
          <w:rFonts w:ascii="Times New Roman" w:hAnsi="Times New Roman"/>
          <w:color w:val="auto"/>
          <w:sz w:val="24"/>
          <w:szCs w:val="24"/>
        </w:rPr>
        <w:t xml:space="preserve"> (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>×</w:t>
      </w:r>
      <w:r w:rsidR="005C13C7">
        <w:rPr>
          <w:rFonts w:ascii="Times New Roman" w:hAnsi="Times New Roman"/>
          <w:color w:val="auto"/>
          <w:sz w:val="24"/>
          <w:szCs w:val="24"/>
        </w:rPr>
        <w:t>3)</w:t>
      </w:r>
      <w:r w:rsidR="00F46949">
        <w:rPr>
          <w:rFonts w:ascii="Times New Roman" w:hAnsi="Times New Roman"/>
          <w:color w:val="auto"/>
          <w:sz w:val="24"/>
          <w:szCs w:val="24"/>
        </w:rPr>
        <w:t xml:space="preserve">; line separation: 100 </w:t>
      </w:r>
      <w:proofErr w:type="spellStart"/>
      <w:r w:rsidR="00F46949" w:rsidRPr="009E39A8">
        <w:rPr>
          <w:rFonts w:ascii="Times New Roman" w:hAnsi="Times New Roman"/>
          <w:color w:val="auto"/>
          <w:sz w:val="24"/>
          <w:szCs w:val="24"/>
        </w:rPr>
        <w:t>μm</w:t>
      </w:r>
      <w:proofErr w:type="spellEnd"/>
      <w:r w:rsidR="005C13C7">
        <w:rPr>
          <w:rFonts w:ascii="Times New Roman" w:hAnsi="Times New Roman" w:cs="Times New Roman"/>
          <w:color w:val="auto"/>
          <w:sz w:val="24"/>
          <w:szCs w:val="24"/>
        </w:rPr>
        <w:t>]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gainst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C7210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FB4EE9">
        <w:rPr>
          <w:rFonts w:ascii="Times New Roman" w:hAnsi="Times New Roman" w:cs="Times New Roman"/>
          <w:color w:val="auto"/>
          <w:sz w:val="24"/>
          <w:szCs w:val="24"/>
        </w:rPr>
        <w:t>self-assembled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A01D2">
        <w:rPr>
          <w:rFonts w:ascii="Times New Roman" w:hAnsi="Times New Roman" w:cs="Times New Roman"/>
          <w:color w:val="auto"/>
          <w:sz w:val="24"/>
          <w:szCs w:val="24"/>
        </w:rPr>
        <w:t>nematic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C7210">
        <w:rPr>
          <w:rFonts w:ascii="Times New Roman" w:hAnsi="Times New Roman" w:cs="Times New Roman"/>
          <w:color w:val="auto"/>
          <w:sz w:val="24"/>
          <w:szCs w:val="24"/>
        </w:rPr>
        <w:t>micro-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domains in the same </w:t>
      </w:r>
      <w:r w:rsidR="005A01D2">
        <w:rPr>
          <w:rFonts w:ascii="Times New Roman" w:hAnsi="Times New Roman" w:cs="Times New Roman"/>
          <w:color w:val="auto"/>
          <w:sz w:val="24"/>
          <w:szCs w:val="24"/>
        </w:rPr>
        <w:t>F8B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lass film</w:t>
      </w:r>
      <w:r w:rsidR="005A01D2">
        <w:rPr>
          <w:rFonts w:ascii="Times New Roman" w:hAnsi="Times New Roman" w:cs="Times New Roman"/>
          <w:color w:val="auto"/>
          <w:sz w:val="24"/>
          <w:szCs w:val="24"/>
        </w:rPr>
        <w:t xml:space="preserve"> sample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>observed in a hi</w:t>
      </w:r>
      <w:bookmarkStart w:id="0" w:name="_GoBack"/>
      <w:bookmarkEnd w:id="0"/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gh-resolution crossed-polarized optical microscopy </w:t>
      </w:r>
      <w:r w:rsidR="005C13C7" w:rsidRPr="00C421B6">
        <w:rPr>
          <w:rFonts w:ascii="Times New Roman" w:hAnsi="Times New Roman" w:cs="Times New Roman"/>
          <w:color w:val="auto"/>
          <w:sz w:val="24"/>
          <w:szCs w:val="24"/>
        </w:rPr>
        <w:t>when rotating the patterned F8BT film in the plane of the substrate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. The as-shown high-quality chain alignment in the 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>photoaligned lines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was created vi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9E39A8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9E39A8">
        <w:rPr>
          <w:rFonts w:ascii="Times New Roman" w:hAnsi="Times New Roman"/>
          <w:color w:val="auto"/>
          <w:sz w:val="24"/>
          <w:szCs w:val="24"/>
        </w:rPr>
        <w:t>hoto-masked UV-alignment</w:t>
      </w:r>
      <w:r>
        <w:rPr>
          <w:rFonts w:ascii="Times New Roman" w:hAnsi="Times New Roman"/>
          <w:color w:val="auto"/>
          <w:sz w:val="24"/>
          <w:szCs w:val="24"/>
        </w:rPr>
        <w:t xml:space="preserve"> of the </w:t>
      </w:r>
      <w:r>
        <w:rPr>
          <w:rFonts w:ascii="Times New Roman" w:hAnsi="Times New Roman"/>
          <w:color w:val="auto"/>
          <w:sz w:val="24"/>
          <w:szCs w:val="24"/>
        </w:rPr>
        <w:t xml:space="preserve">continuous </w:t>
      </w:r>
      <w:r>
        <w:rPr>
          <w:rFonts w:ascii="Times New Roman" w:hAnsi="Times New Roman"/>
          <w:color w:val="auto"/>
          <w:sz w:val="24"/>
          <w:szCs w:val="24"/>
        </w:rPr>
        <w:t>photoalignment layer</w:t>
      </w:r>
      <w:r w:rsidR="00322B31">
        <w:rPr>
          <w:rFonts w:ascii="Times New Roman" w:hAnsi="Times New Roman" w:cs="Times New Roman"/>
          <w:color w:val="auto"/>
          <w:sz w:val="24"/>
          <w:szCs w:val="24"/>
        </w:rPr>
        <w:t>;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22B31">
        <w:rPr>
          <w:rFonts w:ascii="Times New Roman" w:hAnsi="Times New Roman" w:cs="Times New Roman"/>
          <w:color w:val="auto"/>
          <w:sz w:val="24"/>
          <w:szCs w:val="24"/>
        </w:rPr>
        <w:t xml:space="preserve">then 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F00A9F">
        <w:rPr>
          <w:rFonts w:ascii="Times New Roman" w:hAnsi="Times New Roman" w:cs="Times New Roman"/>
          <w:color w:val="auto"/>
          <w:sz w:val="24"/>
          <w:szCs w:val="24"/>
        </w:rPr>
        <w:t xml:space="preserve">photoaligned </w:t>
      </w:r>
      <w:r w:rsidR="005C13C7" w:rsidRPr="009E39A8">
        <w:rPr>
          <w:rFonts w:ascii="Times New Roman" w:hAnsi="Times New Roman"/>
          <w:color w:val="auto"/>
          <w:sz w:val="24"/>
          <w:szCs w:val="24"/>
        </w:rPr>
        <w:t>pattern</w:t>
      </w:r>
      <w:r w:rsidR="005C13C7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55376E">
        <w:rPr>
          <w:rFonts w:ascii="Times New Roman" w:hAnsi="Times New Roman"/>
          <w:color w:val="auto"/>
          <w:sz w:val="24"/>
          <w:szCs w:val="24"/>
        </w:rPr>
        <w:t xml:space="preserve">was 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>transferred</w:t>
      </w:r>
      <w:r w:rsidR="00F00A9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22B31">
        <w:rPr>
          <w:rFonts w:ascii="Times New Roman" w:hAnsi="Times New Roman" w:cs="Times New Roman"/>
          <w:color w:val="auto"/>
          <w:sz w:val="24"/>
          <w:szCs w:val="24"/>
        </w:rPr>
        <w:t>into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the overlaying F8BT film (160 nm thickness) </w:t>
      </w:r>
      <w:r w:rsidR="00D31C1B">
        <w:rPr>
          <w:rFonts w:ascii="Times New Roman" w:hAnsi="Times New Roman" w:cs="Times New Roman"/>
          <w:color w:val="auto"/>
          <w:sz w:val="24"/>
          <w:szCs w:val="24"/>
        </w:rPr>
        <w:t>in the process of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C13C7">
        <w:rPr>
          <w:rFonts w:ascii="Times New Roman" w:hAnsi="Times New Roman"/>
          <w:color w:val="auto"/>
          <w:sz w:val="24"/>
          <w:szCs w:val="24"/>
        </w:rPr>
        <w:t xml:space="preserve">thermotropic </w:t>
      </w:r>
      <w:r w:rsidR="00D87A71">
        <w:rPr>
          <w:rFonts w:ascii="Times New Roman" w:hAnsi="Times New Roman"/>
          <w:color w:val="auto"/>
          <w:sz w:val="24"/>
          <w:szCs w:val="24"/>
        </w:rPr>
        <w:t xml:space="preserve">alignment </w:t>
      </w:r>
      <w:r w:rsidR="00D31C1B">
        <w:rPr>
          <w:rFonts w:ascii="Times New Roman" w:hAnsi="Times New Roman"/>
          <w:color w:val="auto"/>
          <w:sz w:val="24"/>
          <w:szCs w:val="24"/>
        </w:rPr>
        <w:t>arising</w:t>
      </w:r>
      <w:r w:rsidR="00D87A71">
        <w:rPr>
          <w:rFonts w:ascii="Times New Roman" w:hAnsi="Times New Roman"/>
          <w:color w:val="auto"/>
          <w:sz w:val="24"/>
          <w:szCs w:val="24"/>
        </w:rPr>
        <w:t xml:space="preserve"> from the </w:t>
      </w:r>
      <w:r w:rsidR="00A350CA">
        <w:rPr>
          <w:rFonts w:ascii="Times New Roman" w:hAnsi="Times New Roman"/>
          <w:color w:val="auto"/>
          <w:sz w:val="24"/>
          <w:szCs w:val="24"/>
        </w:rPr>
        <w:t xml:space="preserve">long-range </w:t>
      </w:r>
      <w:r w:rsidR="005C13C7">
        <w:rPr>
          <w:rFonts w:ascii="Times New Roman" w:hAnsi="Times New Roman" w:cs="Times New Roman"/>
          <w:color w:val="auto"/>
          <w:sz w:val="24"/>
          <w:szCs w:val="24"/>
        </w:rPr>
        <w:t>liquid-</w:t>
      </w:r>
      <w:r w:rsidR="00F00A9F">
        <w:rPr>
          <w:rFonts w:ascii="Times New Roman" w:hAnsi="Times New Roman" w:cs="Times New Roman"/>
          <w:color w:val="auto"/>
          <w:sz w:val="24"/>
          <w:szCs w:val="24"/>
        </w:rPr>
        <w:t>crystalline ordering</w:t>
      </w:r>
      <w:r w:rsidR="0029047A">
        <w:rPr>
          <w:rFonts w:ascii="Times New Roman" w:hAnsi="Times New Roman" w:cs="Times New Roman"/>
          <w:color w:val="auto"/>
          <w:sz w:val="24"/>
          <w:szCs w:val="24"/>
        </w:rPr>
        <w:t xml:space="preserve"> of </w:t>
      </w:r>
      <w:r w:rsidR="00C443B3">
        <w:rPr>
          <w:rFonts w:ascii="Times New Roman" w:hAnsi="Times New Roman" w:cs="Times New Roman"/>
          <w:color w:val="auto"/>
          <w:sz w:val="24"/>
          <w:szCs w:val="24"/>
        </w:rPr>
        <w:t>polymer</w:t>
      </w:r>
      <w:r w:rsidR="0029047A">
        <w:rPr>
          <w:rFonts w:ascii="Times New Roman" w:hAnsi="Times New Roman" w:cs="Times New Roman"/>
          <w:color w:val="auto"/>
          <w:sz w:val="24"/>
          <w:szCs w:val="24"/>
        </w:rPr>
        <w:t xml:space="preserve"> chains</w:t>
      </w:r>
      <w:r w:rsidR="00F00A9F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</w:p>
    <w:p w14:paraId="43F7FD2B" w14:textId="77777777" w:rsidR="00C421B6" w:rsidRPr="00C421B6" w:rsidRDefault="00C421B6" w:rsidP="00C421B6">
      <w:pPr>
        <w:rPr>
          <w:lang w:val="en-US" w:eastAsia="en-US"/>
        </w:rPr>
      </w:pPr>
    </w:p>
    <w:p w14:paraId="3F5D143E" w14:textId="77777777" w:rsidR="00C421B6" w:rsidRPr="009E39A8" w:rsidRDefault="00C421B6" w:rsidP="00C421B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BCE147C" w14:textId="77777777" w:rsidR="004F6646" w:rsidRPr="009E39A8" w:rsidRDefault="004F6646" w:rsidP="00C421B6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sectPr w:rsidR="004F6646" w:rsidRPr="009E39A8" w:rsidSect="007A6126">
      <w:headerReference w:type="default" r:id="rId8"/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7C412" w16cex:dateUtc="2021-04-19T07:55:00Z"/>
  <w16cex:commentExtensible w16cex:durableId="24282FAE" w16cex:dateUtc="2021-04-19T15:34:00Z"/>
  <w16cex:commentExtensible w16cex:durableId="2427C43E" w16cex:dateUtc="2021-04-19T07:56:00Z"/>
  <w16cex:commentExtensible w16cex:durableId="2427C69B" w16cex:dateUtc="2021-04-19T08:06:00Z"/>
  <w16cex:commentExtensible w16cex:durableId="2427CDD5" w16cex:dateUtc="2021-04-19T08:37:00Z"/>
  <w16cex:commentExtensible w16cex:durableId="2427CDFC" w16cex:dateUtc="2021-04-19T08:38:00Z"/>
  <w16cex:commentExtensible w16cex:durableId="24282E5A" w16cex:dateUtc="2021-04-19T15:29:00Z"/>
  <w16cex:commentExtensible w16cex:durableId="24282E47" w16cex:dateUtc="2021-04-19T15:28:00Z"/>
  <w16cex:commentExtensible w16cex:durableId="24058A60" w16cex:dateUtc="2021-03-24T09:52:00Z"/>
  <w16cex:commentExtensible w16cex:durableId="24058AC2" w16cex:dateUtc="2021-03-24T09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510512" w16cid:durableId="2427C412"/>
  <w16cid:commentId w16cid:paraId="2306DDCB" w16cid:durableId="24282FAE"/>
  <w16cid:commentId w16cid:paraId="236C5EB5" w16cid:durableId="2427C43E"/>
  <w16cid:commentId w16cid:paraId="5EE3ADB1" w16cid:durableId="2427C69B"/>
  <w16cid:commentId w16cid:paraId="027605BB" w16cid:durableId="239F09B3"/>
  <w16cid:commentId w16cid:paraId="5114947B" w16cid:durableId="2427C3EF"/>
  <w16cid:commentId w16cid:paraId="22B69072" w16cid:durableId="2427C3F0"/>
  <w16cid:commentId w16cid:paraId="477F6920" w16cid:durableId="2427C3F1"/>
  <w16cid:commentId w16cid:paraId="47B8AAFE" w16cid:durableId="2427CDD5"/>
  <w16cid:commentId w16cid:paraId="40F31E04" w16cid:durableId="2427CDFC"/>
  <w16cid:commentId w16cid:paraId="48A2EE04" w16cid:durableId="24282E5A"/>
  <w16cid:commentId w16cid:paraId="07C940C0" w16cid:durableId="24282E47"/>
  <w16cid:commentId w16cid:paraId="60B98A61" w16cid:durableId="24058A60"/>
  <w16cid:commentId w16cid:paraId="2C3567DD" w16cid:durableId="2427C3F5"/>
  <w16cid:commentId w16cid:paraId="1E49A0FA" w16cid:durableId="2427C3F6"/>
  <w16cid:commentId w16cid:paraId="30B47166" w16cid:durableId="24058AC2"/>
  <w16cid:commentId w16cid:paraId="30A2F3B6" w16cid:durableId="2427C3F8"/>
  <w16cid:commentId w16cid:paraId="67805CF1" w16cid:durableId="2427C3F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4321DE" w14:textId="77777777" w:rsidR="00977A82" w:rsidRDefault="00977A82" w:rsidP="00525EF2">
      <w:pPr>
        <w:spacing w:after="0" w:line="240" w:lineRule="auto"/>
      </w:pPr>
      <w:r>
        <w:separator/>
      </w:r>
    </w:p>
  </w:endnote>
  <w:endnote w:type="continuationSeparator" w:id="0">
    <w:p w14:paraId="1C448BAD" w14:textId="77777777" w:rsidR="00977A82" w:rsidRDefault="00977A82" w:rsidP="00525EF2">
      <w:pPr>
        <w:spacing w:after="0" w:line="240" w:lineRule="auto"/>
      </w:pPr>
      <w:r>
        <w:continuationSeparator/>
      </w:r>
    </w:p>
  </w:endnote>
  <w:endnote w:type="continuationNotice" w:id="1">
    <w:p w14:paraId="384E226D" w14:textId="77777777" w:rsidR="00977A82" w:rsidRDefault="00977A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31758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D74C33A" w14:textId="544C7114" w:rsidR="000D707F" w:rsidRPr="00525EF2" w:rsidRDefault="000D707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25EF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25EF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25EF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C1D6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525EF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372813A" w14:textId="77777777" w:rsidR="000D707F" w:rsidRDefault="000D70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C1963" w14:textId="77777777" w:rsidR="00977A82" w:rsidRDefault="00977A82" w:rsidP="00525EF2">
      <w:pPr>
        <w:spacing w:after="0" w:line="240" w:lineRule="auto"/>
      </w:pPr>
      <w:r>
        <w:separator/>
      </w:r>
    </w:p>
  </w:footnote>
  <w:footnote w:type="continuationSeparator" w:id="0">
    <w:p w14:paraId="645EE676" w14:textId="77777777" w:rsidR="00977A82" w:rsidRDefault="00977A82" w:rsidP="00525EF2">
      <w:pPr>
        <w:spacing w:after="0" w:line="240" w:lineRule="auto"/>
      </w:pPr>
      <w:r>
        <w:continuationSeparator/>
      </w:r>
    </w:p>
  </w:footnote>
  <w:footnote w:type="continuationNotice" w:id="1">
    <w:p w14:paraId="7A325336" w14:textId="77777777" w:rsidR="00977A82" w:rsidRDefault="00977A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6C920" w14:textId="58B979F5" w:rsidR="00797252" w:rsidRDefault="00797252" w:rsidP="00797252">
    <w:pPr>
      <w:pStyle w:val="Header"/>
      <w:jc w:val="right"/>
    </w:pPr>
    <w:r w:rsidRPr="00302E7A">
      <w:rPr>
        <w:noProof/>
        <w:lang w:val="en-US" w:eastAsia="en-US"/>
      </w:rPr>
      <w:drawing>
        <wp:inline distT="0" distB="0" distL="0" distR="0" wp14:anchorId="5E889DAB" wp14:editId="3A159804">
          <wp:extent cx="1488440" cy="414655"/>
          <wp:effectExtent l="0" t="0" r="0" b="0"/>
          <wp:docPr id="7" name="Picture 7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017A7"/>
    <w:multiLevelType w:val="hybridMultilevel"/>
    <w:tmpl w:val="F62213B0"/>
    <w:lvl w:ilvl="0" w:tplc="0809000B">
      <w:start w:val="1"/>
      <w:numFmt w:val="bullet"/>
      <w:lvlText w:val=""/>
      <w:lvlJc w:val="left"/>
      <w:pPr>
        <w:ind w:left="431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50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1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77" w:hanging="360"/>
      </w:pPr>
      <w:rPr>
        <w:rFonts w:ascii="Wingdings" w:hAnsi="Wingdings" w:hint="default"/>
      </w:rPr>
    </w:lvl>
  </w:abstractNum>
  <w:abstractNum w:abstractNumId="1" w15:restartNumberingAfterBreak="0">
    <w:nsid w:val="0EA15D69"/>
    <w:multiLevelType w:val="hybridMultilevel"/>
    <w:tmpl w:val="7B4A513C"/>
    <w:lvl w:ilvl="0" w:tplc="11703B26">
      <w:start w:val="1"/>
      <w:numFmt w:val="decimal"/>
      <w:lvlText w:val="[%1]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A55A7A"/>
    <w:multiLevelType w:val="hybridMultilevel"/>
    <w:tmpl w:val="F668BD16"/>
    <w:lvl w:ilvl="0" w:tplc="7AB2776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C87ADA"/>
    <w:multiLevelType w:val="hybridMultilevel"/>
    <w:tmpl w:val="A67C7C1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5E31C9"/>
    <w:multiLevelType w:val="hybridMultilevel"/>
    <w:tmpl w:val="33162B76"/>
    <w:lvl w:ilvl="0" w:tplc="0809000B">
      <w:start w:val="1"/>
      <w:numFmt w:val="bullet"/>
      <w:lvlText w:val=""/>
      <w:lvlJc w:val="left"/>
      <w:pPr>
        <w:ind w:left="107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36505400"/>
    <w:multiLevelType w:val="hybridMultilevel"/>
    <w:tmpl w:val="D2464B0A"/>
    <w:lvl w:ilvl="0" w:tplc="11703B26">
      <w:start w:val="1"/>
      <w:numFmt w:val="decimal"/>
      <w:lvlText w:val="[%1]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C7458"/>
    <w:multiLevelType w:val="hybridMultilevel"/>
    <w:tmpl w:val="489029D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290B67"/>
    <w:multiLevelType w:val="hybridMultilevel"/>
    <w:tmpl w:val="23D6361C"/>
    <w:lvl w:ilvl="0" w:tplc="11703B26">
      <w:start w:val="1"/>
      <w:numFmt w:val="decimal"/>
      <w:lvlText w:val="[%1]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C45CC2"/>
    <w:multiLevelType w:val="hybridMultilevel"/>
    <w:tmpl w:val="7B4A513C"/>
    <w:lvl w:ilvl="0" w:tplc="11703B26">
      <w:start w:val="1"/>
      <w:numFmt w:val="decimal"/>
      <w:lvlText w:val="[%1] 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251F6C"/>
    <w:multiLevelType w:val="hybridMultilevel"/>
    <w:tmpl w:val="5D062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827BE7"/>
    <w:multiLevelType w:val="hybridMultilevel"/>
    <w:tmpl w:val="6248019A"/>
    <w:lvl w:ilvl="0" w:tplc="B3B6CEE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9"/>
  </w:num>
  <w:num w:numId="5">
    <w:abstractNumId w:val="0"/>
  </w:num>
  <w:num w:numId="6">
    <w:abstractNumId w:val="4"/>
  </w:num>
  <w:num w:numId="7">
    <w:abstractNumId w:val="10"/>
  </w:num>
  <w:num w:numId="8">
    <w:abstractNumId w:val="6"/>
  </w:num>
  <w:num w:numId="9">
    <w:abstractNumId w:val="7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BAB"/>
    <w:rsid w:val="00000639"/>
    <w:rsid w:val="00000846"/>
    <w:rsid w:val="00000D94"/>
    <w:rsid w:val="00000E14"/>
    <w:rsid w:val="00001549"/>
    <w:rsid w:val="00001894"/>
    <w:rsid w:val="000018C5"/>
    <w:rsid w:val="000019EA"/>
    <w:rsid w:val="00001CBD"/>
    <w:rsid w:val="000022FB"/>
    <w:rsid w:val="000023CD"/>
    <w:rsid w:val="0000259B"/>
    <w:rsid w:val="000028BF"/>
    <w:rsid w:val="00003556"/>
    <w:rsid w:val="0000384C"/>
    <w:rsid w:val="00003902"/>
    <w:rsid w:val="00003EDA"/>
    <w:rsid w:val="000043F1"/>
    <w:rsid w:val="00004BD6"/>
    <w:rsid w:val="00005296"/>
    <w:rsid w:val="00005556"/>
    <w:rsid w:val="000055A3"/>
    <w:rsid w:val="00006AF7"/>
    <w:rsid w:val="00006D73"/>
    <w:rsid w:val="000073C4"/>
    <w:rsid w:val="00010523"/>
    <w:rsid w:val="000105F6"/>
    <w:rsid w:val="00010952"/>
    <w:rsid w:val="00010F96"/>
    <w:rsid w:val="00011084"/>
    <w:rsid w:val="000114C5"/>
    <w:rsid w:val="0001159D"/>
    <w:rsid w:val="0001159E"/>
    <w:rsid w:val="00011B23"/>
    <w:rsid w:val="00011B97"/>
    <w:rsid w:val="0001273C"/>
    <w:rsid w:val="00012750"/>
    <w:rsid w:val="00012C6D"/>
    <w:rsid w:val="00012D35"/>
    <w:rsid w:val="00013621"/>
    <w:rsid w:val="0001367C"/>
    <w:rsid w:val="00013BCA"/>
    <w:rsid w:val="00013CF2"/>
    <w:rsid w:val="00014440"/>
    <w:rsid w:val="00014E8D"/>
    <w:rsid w:val="00015409"/>
    <w:rsid w:val="00015A3C"/>
    <w:rsid w:val="00015B54"/>
    <w:rsid w:val="00015DB9"/>
    <w:rsid w:val="00016BED"/>
    <w:rsid w:val="00016CA0"/>
    <w:rsid w:val="0001721C"/>
    <w:rsid w:val="0001729A"/>
    <w:rsid w:val="000201DB"/>
    <w:rsid w:val="000202A6"/>
    <w:rsid w:val="00020491"/>
    <w:rsid w:val="00020E1B"/>
    <w:rsid w:val="00020EF7"/>
    <w:rsid w:val="00021343"/>
    <w:rsid w:val="00021703"/>
    <w:rsid w:val="00021CF0"/>
    <w:rsid w:val="00021EE9"/>
    <w:rsid w:val="00021F1E"/>
    <w:rsid w:val="00022C38"/>
    <w:rsid w:val="00022E38"/>
    <w:rsid w:val="00022F5B"/>
    <w:rsid w:val="00022FFB"/>
    <w:rsid w:val="00023532"/>
    <w:rsid w:val="000238D8"/>
    <w:rsid w:val="000239E4"/>
    <w:rsid w:val="00023D85"/>
    <w:rsid w:val="00024890"/>
    <w:rsid w:val="00025609"/>
    <w:rsid w:val="00026019"/>
    <w:rsid w:val="000260A0"/>
    <w:rsid w:val="0002626D"/>
    <w:rsid w:val="00026310"/>
    <w:rsid w:val="00026B22"/>
    <w:rsid w:val="000274B6"/>
    <w:rsid w:val="000274FC"/>
    <w:rsid w:val="00030FB3"/>
    <w:rsid w:val="00031B3A"/>
    <w:rsid w:val="00031B4F"/>
    <w:rsid w:val="00031FE7"/>
    <w:rsid w:val="00032074"/>
    <w:rsid w:val="00032077"/>
    <w:rsid w:val="0003244A"/>
    <w:rsid w:val="0003251B"/>
    <w:rsid w:val="0003279B"/>
    <w:rsid w:val="00034296"/>
    <w:rsid w:val="0003436C"/>
    <w:rsid w:val="00034A92"/>
    <w:rsid w:val="00034DCD"/>
    <w:rsid w:val="00035220"/>
    <w:rsid w:val="00035B12"/>
    <w:rsid w:val="00035DD2"/>
    <w:rsid w:val="00035DE7"/>
    <w:rsid w:val="00036382"/>
    <w:rsid w:val="000363EA"/>
    <w:rsid w:val="000364BE"/>
    <w:rsid w:val="000364F1"/>
    <w:rsid w:val="00036624"/>
    <w:rsid w:val="000367AF"/>
    <w:rsid w:val="000367B0"/>
    <w:rsid w:val="000369A8"/>
    <w:rsid w:val="00036AF5"/>
    <w:rsid w:val="00036D70"/>
    <w:rsid w:val="00036DC0"/>
    <w:rsid w:val="00037102"/>
    <w:rsid w:val="000371EA"/>
    <w:rsid w:val="000377CB"/>
    <w:rsid w:val="000378EB"/>
    <w:rsid w:val="00037CA3"/>
    <w:rsid w:val="00037CCD"/>
    <w:rsid w:val="00037F48"/>
    <w:rsid w:val="00040D37"/>
    <w:rsid w:val="000414E8"/>
    <w:rsid w:val="0004210F"/>
    <w:rsid w:val="0004214D"/>
    <w:rsid w:val="0004215F"/>
    <w:rsid w:val="000434D5"/>
    <w:rsid w:val="0004398A"/>
    <w:rsid w:val="00044D89"/>
    <w:rsid w:val="00045C1A"/>
    <w:rsid w:val="00045CB5"/>
    <w:rsid w:val="00045FDB"/>
    <w:rsid w:val="0004633B"/>
    <w:rsid w:val="0004646B"/>
    <w:rsid w:val="00046A4E"/>
    <w:rsid w:val="000470D1"/>
    <w:rsid w:val="00047193"/>
    <w:rsid w:val="000472D6"/>
    <w:rsid w:val="000476F7"/>
    <w:rsid w:val="00047CD0"/>
    <w:rsid w:val="00050E25"/>
    <w:rsid w:val="000511BB"/>
    <w:rsid w:val="000513BC"/>
    <w:rsid w:val="00051747"/>
    <w:rsid w:val="00051877"/>
    <w:rsid w:val="0005309E"/>
    <w:rsid w:val="000533F1"/>
    <w:rsid w:val="000538B6"/>
    <w:rsid w:val="0005392C"/>
    <w:rsid w:val="00053F87"/>
    <w:rsid w:val="0005458B"/>
    <w:rsid w:val="000547C1"/>
    <w:rsid w:val="00054F20"/>
    <w:rsid w:val="00054F24"/>
    <w:rsid w:val="00055044"/>
    <w:rsid w:val="00055169"/>
    <w:rsid w:val="000554EC"/>
    <w:rsid w:val="00055A1F"/>
    <w:rsid w:val="00055D28"/>
    <w:rsid w:val="00055F87"/>
    <w:rsid w:val="000564A5"/>
    <w:rsid w:val="000565C7"/>
    <w:rsid w:val="00056BA3"/>
    <w:rsid w:val="00057BB4"/>
    <w:rsid w:val="00057E31"/>
    <w:rsid w:val="00061321"/>
    <w:rsid w:val="00061866"/>
    <w:rsid w:val="0006190A"/>
    <w:rsid w:val="00062836"/>
    <w:rsid w:val="00062A45"/>
    <w:rsid w:val="00062EF6"/>
    <w:rsid w:val="00062F7F"/>
    <w:rsid w:val="00063206"/>
    <w:rsid w:val="00063327"/>
    <w:rsid w:val="00063909"/>
    <w:rsid w:val="00063CEC"/>
    <w:rsid w:val="00063EA8"/>
    <w:rsid w:val="000642E2"/>
    <w:rsid w:val="0006480F"/>
    <w:rsid w:val="00064B52"/>
    <w:rsid w:val="00065129"/>
    <w:rsid w:val="00065445"/>
    <w:rsid w:val="00065A48"/>
    <w:rsid w:val="000661E5"/>
    <w:rsid w:val="0006623C"/>
    <w:rsid w:val="00066AE9"/>
    <w:rsid w:val="00066DB7"/>
    <w:rsid w:val="0006719B"/>
    <w:rsid w:val="000678E8"/>
    <w:rsid w:val="00070716"/>
    <w:rsid w:val="0007097E"/>
    <w:rsid w:val="00070C86"/>
    <w:rsid w:val="000712BA"/>
    <w:rsid w:val="0007137F"/>
    <w:rsid w:val="000719A1"/>
    <w:rsid w:val="00071FAA"/>
    <w:rsid w:val="00072031"/>
    <w:rsid w:val="0007213E"/>
    <w:rsid w:val="00072245"/>
    <w:rsid w:val="00072AF7"/>
    <w:rsid w:val="000732C0"/>
    <w:rsid w:val="0007369E"/>
    <w:rsid w:val="00073C5F"/>
    <w:rsid w:val="00073F1E"/>
    <w:rsid w:val="00074AA0"/>
    <w:rsid w:val="00075043"/>
    <w:rsid w:val="00075167"/>
    <w:rsid w:val="0007539C"/>
    <w:rsid w:val="000754BE"/>
    <w:rsid w:val="00075EFE"/>
    <w:rsid w:val="00076136"/>
    <w:rsid w:val="000768EE"/>
    <w:rsid w:val="00077018"/>
    <w:rsid w:val="000776E7"/>
    <w:rsid w:val="000779F8"/>
    <w:rsid w:val="00077C14"/>
    <w:rsid w:val="00077C83"/>
    <w:rsid w:val="00080798"/>
    <w:rsid w:val="000808FA"/>
    <w:rsid w:val="00080C04"/>
    <w:rsid w:val="00080DC8"/>
    <w:rsid w:val="00081D33"/>
    <w:rsid w:val="00081E27"/>
    <w:rsid w:val="00082224"/>
    <w:rsid w:val="00082262"/>
    <w:rsid w:val="0008262D"/>
    <w:rsid w:val="0008288B"/>
    <w:rsid w:val="00082CC8"/>
    <w:rsid w:val="000834D9"/>
    <w:rsid w:val="0008359E"/>
    <w:rsid w:val="00083629"/>
    <w:rsid w:val="00083829"/>
    <w:rsid w:val="00083B75"/>
    <w:rsid w:val="00084168"/>
    <w:rsid w:val="00084477"/>
    <w:rsid w:val="000848DD"/>
    <w:rsid w:val="00084A5E"/>
    <w:rsid w:val="00084A69"/>
    <w:rsid w:val="00084D05"/>
    <w:rsid w:val="00084DBC"/>
    <w:rsid w:val="00085615"/>
    <w:rsid w:val="000856FC"/>
    <w:rsid w:val="0008591E"/>
    <w:rsid w:val="00085D4F"/>
    <w:rsid w:val="0008657D"/>
    <w:rsid w:val="00086669"/>
    <w:rsid w:val="00086B65"/>
    <w:rsid w:val="00086CFB"/>
    <w:rsid w:val="00087423"/>
    <w:rsid w:val="000874B8"/>
    <w:rsid w:val="00087693"/>
    <w:rsid w:val="00087D65"/>
    <w:rsid w:val="00087FB7"/>
    <w:rsid w:val="0009037C"/>
    <w:rsid w:val="00090480"/>
    <w:rsid w:val="00090796"/>
    <w:rsid w:val="00090909"/>
    <w:rsid w:val="00090E98"/>
    <w:rsid w:val="00090EFC"/>
    <w:rsid w:val="00091331"/>
    <w:rsid w:val="0009170F"/>
    <w:rsid w:val="00091BF0"/>
    <w:rsid w:val="00091F00"/>
    <w:rsid w:val="000921C8"/>
    <w:rsid w:val="00092223"/>
    <w:rsid w:val="0009237F"/>
    <w:rsid w:val="00092F27"/>
    <w:rsid w:val="00093156"/>
    <w:rsid w:val="000934AA"/>
    <w:rsid w:val="00093816"/>
    <w:rsid w:val="00093875"/>
    <w:rsid w:val="000938D9"/>
    <w:rsid w:val="00093A91"/>
    <w:rsid w:val="00094033"/>
    <w:rsid w:val="0009415A"/>
    <w:rsid w:val="000943E5"/>
    <w:rsid w:val="00095032"/>
    <w:rsid w:val="000951C2"/>
    <w:rsid w:val="0009563E"/>
    <w:rsid w:val="00096175"/>
    <w:rsid w:val="00096252"/>
    <w:rsid w:val="00096973"/>
    <w:rsid w:val="00097113"/>
    <w:rsid w:val="000975DC"/>
    <w:rsid w:val="00097FCF"/>
    <w:rsid w:val="000A066C"/>
    <w:rsid w:val="000A0A45"/>
    <w:rsid w:val="000A0C5D"/>
    <w:rsid w:val="000A17D9"/>
    <w:rsid w:val="000A2E77"/>
    <w:rsid w:val="000A3163"/>
    <w:rsid w:val="000A340F"/>
    <w:rsid w:val="000A3C17"/>
    <w:rsid w:val="000A4D3A"/>
    <w:rsid w:val="000A580C"/>
    <w:rsid w:val="000A5B5A"/>
    <w:rsid w:val="000A5E3C"/>
    <w:rsid w:val="000A62A2"/>
    <w:rsid w:val="000A65D5"/>
    <w:rsid w:val="000A6833"/>
    <w:rsid w:val="000A6C1E"/>
    <w:rsid w:val="000A7B90"/>
    <w:rsid w:val="000A7F35"/>
    <w:rsid w:val="000B0045"/>
    <w:rsid w:val="000B0F77"/>
    <w:rsid w:val="000B0FDA"/>
    <w:rsid w:val="000B11AA"/>
    <w:rsid w:val="000B1644"/>
    <w:rsid w:val="000B1AE0"/>
    <w:rsid w:val="000B1C53"/>
    <w:rsid w:val="000B2019"/>
    <w:rsid w:val="000B2535"/>
    <w:rsid w:val="000B2A79"/>
    <w:rsid w:val="000B3026"/>
    <w:rsid w:val="000B344B"/>
    <w:rsid w:val="000B39AE"/>
    <w:rsid w:val="000B3CCB"/>
    <w:rsid w:val="000B3F04"/>
    <w:rsid w:val="000B4128"/>
    <w:rsid w:val="000B4686"/>
    <w:rsid w:val="000B46B6"/>
    <w:rsid w:val="000B4F16"/>
    <w:rsid w:val="000B5CCC"/>
    <w:rsid w:val="000B6430"/>
    <w:rsid w:val="000B6F42"/>
    <w:rsid w:val="000B7130"/>
    <w:rsid w:val="000B7A17"/>
    <w:rsid w:val="000B7A52"/>
    <w:rsid w:val="000B7C45"/>
    <w:rsid w:val="000C079E"/>
    <w:rsid w:val="000C111B"/>
    <w:rsid w:val="000C1200"/>
    <w:rsid w:val="000C19DC"/>
    <w:rsid w:val="000C2658"/>
    <w:rsid w:val="000C3304"/>
    <w:rsid w:val="000C3AE4"/>
    <w:rsid w:val="000C426D"/>
    <w:rsid w:val="000C42D1"/>
    <w:rsid w:val="000C42E8"/>
    <w:rsid w:val="000C43F5"/>
    <w:rsid w:val="000C45F8"/>
    <w:rsid w:val="000C461A"/>
    <w:rsid w:val="000C4CB2"/>
    <w:rsid w:val="000C4DEB"/>
    <w:rsid w:val="000C523E"/>
    <w:rsid w:val="000C59E6"/>
    <w:rsid w:val="000C5AD6"/>
    <w:rsid w:val="000C5E47"/>
    <w:rsid w:val="000C5F45"/>
    <w:rsid w:val="000C752C"/>
    <w:rsid w:val="000C7C30"/>
    <w:rsid w:val="000C7DED"/>
    <w:rsid w:val="000C7F11"/>
    <w:rsid w:val="000D068A"/>
    <w:rsid w:val="000D09FB"/>
    <w:rsid w:val="000D0BD7"/>
    <w:rsid w:val="000D10DB"/>
    <w:rsid w:val="000D11D7"/>
    <w:rsid w:val="000D1830"/>
    <w:rsid w:val="000D1972"/>
    <w:rsid w:val="000D1C55"/>
    <w:rsid w:val="000D1E69"/>
    <w:rsid w:val="000D2673"/>
    <w:rsid w:val="000D2AFD"/>
    <w:rsid w:val="000D3288"/>
    <w:rsid w:val="000D352E"/>
    <w:rsid w:val="000D3E65"/>
    <w:rsid w:val="000D3F79"/>
    <w:rsid w:val="000D42E7"/>
    <w:rsid w:val="000D48E2"/>
    <w:rsid w:val="000D4C5A"/>
    <w:rsid w:val="000D51CC"/>
    <w:rsid w:val="000D707F"/>
    <w:rsid w:val="000D70BE"/>
    <w:rsid w:val="000D7362"/>
    <w:rsid w:val="000D768E"/>
    <w:rsid w:val="000D78AE"/>
    <w:rsid w:val="000D7D1B"/>
    <w:rsid w:val="000D7D7F"/>
    <w:rsid w:val="000D7DFE"/>
    <w:rsid w:val="000E0687"/>
    <w:rsid w:val="000E093D"/>
    <w:rsid w:val="000E0B6A"/>
    <w:rsid w:val="000E26DF"/>
    <w:rsid w:val="000E27C7"/>
    <w:rsid w:val="000E298B"/>
    <w:rsid w:val="000E2DA4"/>
    <w:rsid w:val="000E303D"/>
    <w:rsid w:val="000E3C0C"/>
    <w:rsid w:val="000E4511"/>
    <w:rsid w:val="000E4519"/>
    <w:rsid w:val="000E46DE"/>
    <w:rsid w:val="000E482C"/>
    <w:rsid w:val="000E4A30"/>
    <w:rsid w:val="000E4BD4"/>
    <w:rsid w:val="000E4FA3"/>
    <w:rsid w:val="000E5618"/>
    <w:rsid w:val="000E58C2"/>
    <w:rsid w:val="000E5DDE"/>
    <w:rsid w:val="000E64B3"/>
    <w:rsid w:val="000E6693"/>
    <w:rsid w:val="000E7089"/>
    <w:rsid w:val="000E79E9"/>
    <w:rsid w:val="000F05F3"/>
    <w:rsid w:val="000F087F"/>
    <w:rsid w:val="000F0C45"/>
    <w:rsid w:val="000F0E7B"/>
    <w:rsid w:val="000F1B21"/>
    <w:rsid w:val="000F23D8"/>
    <w:rsid w:val="000F2442"/>
    <w:rsid w:val="000F2C3B"/>
    <w:rsid w:val="000F2E28"/>
    <w:rsid w:val="000F2F45"/>
    <w:rsid w:val="000F30D0"/>
    <w:rsid w:val="000F34F0"/>
    <w:rsid w:val="000F3635"/>
    <w:rsid w:val="000F3B39"/>
    <w:rsid w:val="000F3F8F"/>
    <w:rsid w:val="000F43E2"/>
    <w:rsid w:val="000F46E6"/>
    <w:rsid w:val="000F4916"/>
    <w:rsid w:val="000F4BE0"/>
    <w:rsid w:val="000F4CAE"/>
    <w:rsid w:val="000F4D0E"/>
    <w:rsid w:val="000F4FFE"/>
    <w:rsid w:val="000F519C"/>
    <w:rsid w:val="000F51E1"/>
    <w:rsid w:val="000F6010"/>
    <w:rsid w:val="000F6777"/>
    <w:rsid w:val="000F67A6"/>
    <w:rsid w:val="000F6915"/>
    <w:rsid w:val="000F754E"/>
    <w:rsid w:val="000F760E"/>
    <w:rsid w:val="000F7748"/>
    <w:rsid w:val="000F77C2"/>
    <w:rsid w:val="000F787F"/>
    <w:rsid w:val="000F7A7A"/>
    <w:rsid w:val="000F7ADD"/>
    <w:rsid w:val="000F7F36"/>
    <w:rsid w:val="00100330"/>
    <w:rsid w:val="00100934"/>
    <w:rsid w:val="00100B4F"/>
    <w:rsid w:val="0010139E"/>
    <w:rsid w:val="00101E56"/>
    <w:rsid w:val="00102211"/>
    <w:rsid w:val="0010237A"/>
    <w:rsid w:val="0010290E"/>
    <w:rsid w:val="00102910"/>
    <w:rsid w:val="00102962"/>
    <w:rsid w:val="001034F6"/>
    <w:rsid w:val="001045E7"/>
    <w:rsid w:val="00104DFA"/>
    <w:rsid w:val="00104F56"/>
    <w:rsid w:val="00104FCA"/>
    <w:rsid w:val="001050E3"/>
    <w:rsid w:val="0010552A"/>
    <w:rsid w:val="00105765"/>
    <w:rsid w:val="00105DDA"/>
    <w:rsid w:val="001063A1"/>
    <w:rsid w:val="0010649A"/>
    <w:rsid w:val="001065DE"/>
    <w:rsid w:val="001069BF"/>
    <w:rsid w:val="00106EC6"/>
    <w:rsid w:val="00106F78"/>
    <w:rsid w:val="0010717D"/>
    <w:rsid w:val="00107563"/>
    <w:rsid w:val="001075E0"/>
    <w:rsid w:val="001101E9"/>
    <w:rsid w:val="00110278"/>
    <w:rsid w:val="001106E4"/>
    <w:rsid w:val="00110D97"/>
    <w:rsid w:val="001110F3"/>
    <w:rsid w:val="00111195"/>
    <w:rsid w:val="00111233"/>
    <w:rsid w:val="0011136F"/>
    <w:rsid w:val="0011159A"/>
    <w:rsid w:val="001115DA"/>
    <w:rsid w:val="00111C0E"/>
    <w:rsid w:val="00111D0D"/>
    <w:rsid w:val="00111EEB"/>
    <w:rsid w:val="00112395"/>
    <w:rsid w:val="001123B7"/>
    <w:rsid w:val="00112809"/>
    <w:rsid w:val="00112961"/>
    <w:rsid w:val="00112D11"/>
    <w:rsid w:val="001131A9"/>
    <w:rsid w:val="00114652"/>
    <w:rsid w:val="00114739"/>
    <w:rsid w:val="00114C9F"/>
    <w:rsid w:val="001159E0"/>
    <w:rsid w:val="00115AEE"/>
    <w:rsid w:val="00115C67"/>
    <w:rsid w:val="0011646A"/>
    <w:rsid w:val="001165D2"/>
    <w:rsid w:val="00116938"/>
    <w:rsid w:val="00116968"/>
    <w:rsid w:val="00116C51"/>
    <w:rsid w:val="00117106"/>
    <w:rsid w:val="0011744C"/>
    <w:rsid w:val="001175D8"/>
    <w:rsid w:val="0011778E"/>
    <w:rsid w:val="00117891"/>
    <w:rsid w:val="00117BD9"/>
    <w:rsid w:val="001201DE"/>
    <w:rsid w:val="00120324"/>
    <w:rsid w:val="00120719"/>
    <w:rsid w:val="00120AD2"/>
    <w:rsid w:val="00120E0D"/>
    <w:rsid w:val="00122063"/>
    <w:rsid w:val="00122B39"/>
    <w:rsid w:val="0012328E"/>
    <w:rsid w:val="001234FF"/>
    <w:rsid w:val="001235D8"/>
    <w:rsid w:val="00124306"/>
    <w:rsid w:val="0012471B"/>
    <w:rsid w:val="001247BD"/>
    <w:rsid w:val="00124AF7"/>
    <w:rsid w:val="00124D9C"/>
    <w:rsid w:val="001256C8"/>
    <w:rsid w:val="00125AC2"/>
    <w:rsid w:val="00125BA9"/>
    <w:rsid w:val="00125BD9"/>
    <w:rsid w:val="00126729"/>
    <w:rsid w:val="00127063"/>
    <w:rsid w:val="00127927"/>
    <w:rsid w:val="00127EAA"/>
    <w:rsid w:val="00130407"/>
    <w:rsid w:val="00130CB2"/>
    <w:rsid w:val="00131449"/>
    <w:rsid w:val="00131814"/>
    <w:rsid w:val="00131D51"/>
    <w:rsid w:val="00132B00"/>
    <w:rsid w:val="00134447"/>
    <w:rsid w:val="00134662"/>
    <w:rsid w:val="00134709"/>
    <w:rsid w:val="001349BF"/>
    <w:rsid w:val="00134A33"/>
    <w:rsid w:val="00134A43"/>
    <w:rsid w:val="00134AA0"/>
    <w:rsid w:val="00134D26"/>
    <w:rsid w:val="00135343"/>
    <w:rsid w:val="001355E4"/>
    <w:rsid w:val="00136257"/>
    <w:rsid w:val="00136418"/>
    <w:rsid w:val="001367CA"/>
    <w:rsid w:val="00136AEA"/>
    <w:rsid w:val="00137009"/>
    <w:rsid w:val="0013745E"/>
    <w:rsid w:val="00137CDD"/>
    <w:rsid w:val="00137D89"/>
    <w:rsid w:val="00137F2A"/>
    <w:rsid w:val="00140327"/>
    <w:rsid w:val="00140C0F"/>
    <w:rsid w:val="00140E44"/>
    <w:rsid w:val="0014130A"/>
    <w:rsid w:val="00141526"/>
    <w:rsid w:val="00141D37"/>
    <w:rsid w:val="00142038"/>
    <w:rsid w:val="001423BB"/>
    <w:rsid w:val="0014241B"/>
    <w:rsid w:val="00142773"/>
    <w:rsid w:val="00142CCE"/>
    <w:rsid w:val="00142F4E"/>
    <w:rsid w:val="00143112"/>
    <w:rsid w:val="001432D2"/>
    <w:rsid w:val="00143768"/>
    <w:rsid w:val="00143A6A"/>
    <w:rsid w:val="00143AD7"/>
    <w:rsid w:val="001440BF"/>
    <w:rsid w:val="00144C04"/>
    <w:rsid w:val="00144E67"/>
    <w:rsid w:val="00144F2F"/>
    <w:rsid w:val="00145230"/>
    <w:rsid w:val="001454BF"/>
    <w:rsid w:val="00146DC6"/>
    <w:rsid w:val="001471E3"/>
    <w:rsid w:val="0014730F"/>
    <w:rsid w:val="00147AFA"/>
    <w:rsid w:val="00147BB2"/>
    <w:rsid w:val="00147E4F"/>
    <w:rsid w:val="001501F4"/>
    <w:rsid w:val="00150213"/>
    <w:rsid w:val="001503B3"/>
    <w:rsid w:val="001503E2"/>
    <w:rsid w:val="00150E0C"/>
    <w:rsid w:val="00151204"/>
    <w:rsid w:val="001518E8"/>
    <w:rsid w:val="00151D71"/>
    <w:rsid w:val="00151E65"/>
    <w:rsid w:val="001520BD"/>
    <w:rsid w:val="001523F7"/>
    <w:rsid w:val="00153080"/>
    <w:rsid w:val="001536CC"/>
    <w:rsid w:val="001537DB"/>
    <w:rsid w:val="0015405F"/>
    <w:rsid w:val="0015408D"/>
    <w:rsid w:val="00154D06"/>
    <w:rsid w:val="0015533D"/>
    <w:rsid w:val="00155886"/>
    <w:rsid w:val="00156123"/>
    <w:rsid w:val="001568A9"/>
    <w:rsid w:val="001569D2"/>
    <w:rsid w:val="00156BC8"/>
    <w:rsid w:val="00156EA6"/>
    <w:rsid w:val="001571B3"/>
    <w:rsid w:val="001573FE"/>
    <w:rsid w:val="00157FF7"/>
    <w:rsid w:val="001600C2"/>
    <w:rsid w:val="001600D6"/>
    <w:rsid w:val="001600E7"/>
    <w:rsid w:val="00160C1B"/>
    <w:rsid w:val="00161602"/>
    <w:rsid w:val="001617D8"/>
    <w:rsid w:val="00161DBB"/>
    <w:rsid w:val="00162231"/>
    <w:rsid w:val="00162612"/>
    <w:rsid w:val="00162647"/>
    <w:rsid w:val="001628CE"/>
    <w:rsid w:val="00163953"/>
    <w:rsid w:val="00163EFE"/>
    <w:rsid w:val="0016401F"/>
    <w:rsid w:val="001641D1"/>
    <w:rsid w:val="00164C1D"/>
    <w:rsid w:val="0016529D"/>
    <w:rsid w:val="0016588A"/>
    <w:rsid w:val="00165928"/>
    <w:rsid w:val="00165B80"/>
    <w:rsid w:val="00165EE1"/>
    <w:rsid w:val="001665AB"/>
    <w:rsid w:val="00166B9D"/>
    <w:rsid w:val="00166FB0"/>
    <w:rsid w:val="0016792E"/>
    <w:rsid w:val="00167F48"/>
    <w:rsid w:val="00170962"/>
    <w:rsid w:val="00170A48"/>
    <w:rsid w:val="00170BBD"/>
    <w:rsid w:val="0017105D"/>
    <w:rsid w:val="001710B4"/>
    <w:rsid w:val="0017143A"/>
    <w:rsid w:val="0017185B"/>
    <w:rsid w:val="00171920"/>
    <w:rsid w:val="00171F98"/>
    <w:rsid w:val="00172357"/>
    <w:rsid w:val="00172CB0"/>
    <w:rsid w:val="0017339C"/>
    <w:rsid w:val="00173738"/>
    <w:rsid w:val="00173760"/>
    <w:rsid w:val="0017386C"/>
    <w:rsid w:val="00173DE6"/>
    <w:rsid w:val="00174045"/>
    <w:rsid w:val="00174266"/>
    <w:rsid w:val="0017465C"/>
    <w:rsid w:val="001746EC"/>
    <w:rsid w:val="00174816"/>
    <w:rsid w:val="00174A3B"/>
    <w:rsid w:val="00175001"/>
    <w:rsid w:val="00175201"/>
    <w:rsid w:val="00175600"/>
    <w:rsid w:val="00175894"/>
    <w:rsid w:val="00175E16"/>
    <w:rsid w:val="00175EDD"/>
    <w:rsid w:val="001761EA"/>
    <w:rsid w:val="0017742A"/>
    <w:rsid w:val="0017769B"/>
    <w:rsid w:val="00177A3B"/>
    <w:rsid w:val="001803C8"/>
    <w:rsid w:val="00180640"/>
    <w:rsid w:val="00180CA7"/>
    <w:rsid w:val="001810C2"/>
    <w:rsid w:val="00181917"/>
    <w:rsid w:val="00181943"/>
    <w:rsid w:val="00181B94"/>
    <w:rsid w:val="00181CAE"/>
    <w:rsid w:val="00181F14"/>
    <w:rsid w:val="00181FE9"/>
    <w:rsid w:val="0018214F"/>
    <w:rsid w:val="001824CB"/>
    <w:rsid w:val="0018323F"/>
    <w:rsid w:val="00183382"/>
    <w:rsid w:val="001833AA"/>
    <w:rsid w:val="00183F8B"/>
    <w:rsid w:val="001844E2"/>
    <w:rsid w:val="00184591"/>
    <w:rsid w:val="001847CD"/>
    <w:rsid w:val="00184A98"/>
    <w:rsid w:val="00184E75"/>
    <w:rsid w:val="00185A12"/>
    <w:rsid w:val="00185D19"/>
    <w:rsid w:val="001862D8"/>
    <w:rsid w:val="00186BA1"/>
    <w:rsid w:val="00186F01"/>
    <w:rsid w:val="00187055"/>
    <w:rsid w:val="0019002D"/>
    <w:rsid w:val="00190818"/>
    <w:rsid w:val="00190FB6"/>
    <w:rsid w:val="0019259B"/>
    <w:rsid w:val="00192926"/>
    <w:rsid w:val="00192D30"/>
    <w:rsid w:val="00192E7E"/>
    <w:rsid w:val="00193A38"/>
    <w:rsid w:val="00193AA6"/>
    <w:rsid w:val="00193C2E"/>
    <w:rsid w:val="00194142"/>
    <w:rsid w:val="00194526"/>
    <w:rsid w:val="00194662"/>
    <w:rsid w:val="001947C4"/>
    <w:rsid w:val="00194804"/>
    <w:rsid w:val="00194C71"/>
    <w:rsid w:val="001955B2"/>
    <w:rsid w:val="0019579B"/>
    <w:rsid w:val="00195921"/>
    <w:rsid w:val="00195BEC"/>
    <w:rsid w:val="00195F41"/>
    <w:rsid w:val="00196234"/>
    <w:rsid w:val="00196571"/>
    <w:rsid w:val="001968A0"/>
    <w:rsid w:val="00196AA7"/>
    <w:rsid w:val="00196F88"/>
    <w:rsid w:val="001A191E"/>
    <w:rsid w:val="001A1B1F"/>
    <w:rsid w:val="001A2B86"/>
    <w:rsid w:val="001A2E7D"/>
    <w:rsid w:val="001A2F52"/>
    <w:rsid w:val="001A343D"/>
    <w:rsid w:val="001A3A05"/>
    <w:rsid w:val="001A3A76"/>
    <w:rsid w:val="001A3E2B"/>
    <w:rsid w:val="001A4550"/>
    <w:rsid w:val="001A46E4"/>
    <w:rsid w:val="001A4731"/>
    <w:rsid w:val="001A479E"/>
    <w:rsid w:val="001A4B77"/>
    <w:rsid w:val="001A4D56"/>
    <w:rsid w:val="001A5057"/>
    <w:rsid w:val="001A5D04"/>
    <w:rsid w:val="001A624B"/>
    <w:rsid w:val="001A652A"/>
    <w:rsid w:val="001A655C"/>
    <w:rsid w:val="001A6632"/>
    <w:rsid w:val="001A69E4"/>
    <w:rsid w:val="001A6D00"/>
    <w:rsid w:val="001A6F37"/>
    <w:rsid w:val="001A72E5"/>
    <w:rsid w:val="001A77ED"/>
    <w:rsid w:val="001A7BB0"/>
    <w:rsid w:val="001B0012"/>
    <w:rsid w:val="001B03E2"/>
    <w:rsid w:val="001B0C7E"/>
    <w:rsid w:val="001B0D4F"/>
    <w:rsid w:val="001B123E"/>
    <w:rsid w:val="001B12D1"/>
    <w:rsid w:val="001B1B34"/>
    <w:rsid w:val="001B227B"/>
    <w:rsid w:val="001B240A"/>
    <w:rsid w:val="001B2A62"/>
    <w:rsid w:val="001B2E7F"/>
    <w:rsid w:val="001B30E8"/>
    <w:rsid w:val="001B31C2"/>
    <w:rsid w:val="001B33AF"/>
    <w:rsid w:val="001B3504"/>
    <w:rsid w:val="001B3C30"/>
    <w:rsid w:val="001B3FDE"/>
    <w:rsid w:val="001B446F"/>
    <w:rsid w:val="001B4F3C"/>
    <w:rsid w:val="001B536C"/>
    <w:rsid w:val="001B56D7"/>
    <w:rsid w:val="001B570E"/>
    <w:rsid w:val="001B663C"/>
    <w:rsid w:val="001B6D41"/>
    <w:rsid w:val="001B6FB8"/>
    <w:rsid w:val="001B714F"/>
    <w:rsid w:val="001B7319"/>
    <w:rsid w:val="001B77AF"/>
    <w:rsid w:val="001B7A4F"/>
    <w:rsid w:val="001B7D11"/>
    <w:rsid w:val="001B7E42"/>
    <w:rsid w:val="001C019F"/>
    <w:rsid w:val="001C04C5"/>
    <w:rsid w:val="001C0CFB"/>
    <w:rsid w:val="001C1086"/>
    <w:rsid w:val="001C14AC"/>
    <w:rsid w:val="001C1B26"/>
    <w:rsid w:val="001C21CC"/>
    <w:rsid w:val="001C225C"/>
    <w:rsid w:val="001C2491"/>
    <w:rsid w:val="001C34D5"/>
    <w:rsid w:val="001C3667"/>
    <w:rsid w:val="001C36A1"/>
    <w:rsid w:val="001C38BF"/>
    <w:rsid w:val="001C3CE9"/>
    <w:rsid w:val="001C471C"/>
    <w:rsid w:val="001C5210"/>
    <w:rsid w:val="001C58D4"/>
    <w:rsid w:val="001C5900"/>
    <w:rsid w:val="001C5EE5"/>
    <w:rsid w:val="001C6296"/>
    <w:rsid w:val="001C6BC3"/>
    <w:rsid w:val="001C6F6B"/>
    <w:rsid w:val="001C6FD4"/>
    <w:rsid w:val="001C7142"/>
    <w:rsid w:val="001C734D"/>
    <w:rsid w:val="001C73F7"/>
    <w:rsid w:val="001C7A2E"/>
    <w:rsid w:val="001D0779"/>
    <w:rsid w:val="001D07A4"/>
    <w:rsid w:val="001D094D"/>
    <w:rsid w:val="001D0AAF"/>
    <w:rsid w:val="001D0D0D"/>
    <w:rsid w:val="001D13AB"/>
    <w:rsid w:val="001D166F"/>
    <w:rsid w:val="001D22F3"/>
    <w:rsid w:val="001D2699"/>
    <w:rsid w:val="001D318B"/>
    <w:rsid w:val="001D3B1B"/>
    <w:rsid w:val="001D3B63"/>
    <w:rsid w:val="001D3DD9"/>
    <w:rsid w:val="001D3E3C"/>
    <w:rsid w:val="001D44B4"/>
    <w:rsid w:val="001D4D40"/>
    <w:rsid w:val="001D4DF1"/>
    <w:rsid w:val="001D4F8C"/>
    <w:rsid w:val="001D5394"/>
    <w:rsid w:val="001D5516"/>
    <w:rsid w:val="001D58BF"/>
    <w:rsid w:val="001D61BD"/>
    <w:rsid w:val="001D67AA"/>
    <w:rsid w:val="001D67CD"/>
    <w:rsid w:val="001D6904"/>
    <w:rsid w:val="001D6B5A"/>
    <w:rsid w:val="001D6D02"/>
    <w:rsid w:val="001D7435"/>
    <w:rsid w:val="001D7CD8"/>
    <w:rsid w:val="001E023A"/>
    <w:rsid w:val="001E0444"/>
    <w:rsid w:val="001E067A"/>
    <w:rsid w:val="001E0724"/>
    <w:rsid w:val="001E09B9"/>
    <w:rsid w:val="001E0B42"/>
    <w:rsid w:val="001E17EE"/>
    <w:rsid w:val="001E189A"/>
    <w:rsid w:val="001E1A3C"/>
    <w:rsid w:val="001E1B8C"/>
    <w:rsid w:val="001E1BAB"/>
    <w:rsid w:val="001E1FE9"/>
    <w:rsid w:val="001E27D2"/>
    <w:rsid w:val="001E2F0F"/>
    <w:rsid w:val="001E320D"/>
    <w:rsid w:val="001E38A4"/>
    <w:rsid w:val="001E474F"/>
    <w:rsid w:val="001E4F23"/>
    <w:rsid w:val="001E4F4C"/>
    <w:rsid w:val="001E51A8"/>
    <w:rsid w:val="001E52D1"/>
    <w:rsid w:val="001E618B"/>
    <w:rsid w:val="001E64FD"/>
    <w:rsid w:val="001E6853"/>
    <w:rsid w:val="001E71F3"/>
    <w:rsid w:val="001E7B67"/>
    <w:rsid w:val="001E7D67"/>
    <w:rsid w:val="001F0C3E"/>
    <w:rsid w:val="001F1143"/>
    <w:rsid w:val="001F1254"/>
    <w:rsid w:val="001F18D9"/>
    <w:rsid w:val="001F198A"/>
    <w:rsid w:val="001F19B7"/>
    <w:rsid w:val="001F1B47"/>
    <w:rsid w:val="001F2106"/>
    <w:rsid w:val="001F214C"/>
    <w:rsid w:val="001F222B"/>
    <w:rsid w:val="001F2D21"/>
    <w:rsid w:val="001F37D6"/>
    <w:rsid w:val="001F38FF"/>
    <w:rsid w:val="001F438A"/>
    <w:rsid w:val="001F4705"/>
    <w:rsid w:val="001F4A43"/>
    <w:rsid w:val="001F4A89"/>
    <w:rsid w:val="001F4BFA"/>
    <w:rsid w:val="001F5A4C"/>
    <w:rsid w:val="001F5C39"/>
    <w:rsid w:val="001F5DB1"/>
    <w:rsid w:val="001F5EE0"/>
    <w:rsid w:val="001F6C17"/>
    <w:rsid w:val="001F6D7F"/>
    <w:rsid w:val="001F7A06"/>
    <w:rsid w:val="001F7F35"/>
    <w:rsid w:val="001F7FA6"/>
    <w:rsid w:val="002000D4"/>
    <w:rsid w:val="0020012A"/>
    <w:rsid w:val="00200765"/>
    <w:rsid w:val="00200DDA"/>
    <w:rsid w:val="00200E3A"/>
    <w:rsid w:val="002014F0"/>
    <w:rsid w:val="002015EE"/>
    <w:rsid w:val="00201E8C"/>
    <w:rsid w:val="00202039"/>
    <w:rsid w:val="002022AE"/>
    <w:rsid w:val="00202842"/>
    <w:rsid w:val="00202D0F"/>
    <w:rsid w:val="002039BD"/>
    <w:rsid w:val="00203A02"/>
    <w:rsid w:val="002040BC"/>
    <w:rsid w:val="0020436C"/>
    <w:rsid w:val="00204FC0"/>
    <w:rsid w:val="00205016"/>
    <w:rsid w:val="002054D6"/>
    <w:rsid w:val="00205506"/>
    <w:rsid w:val="002055F2"/>
    <w:rsid w:val="00205988"/>
    <w:rsid w:val="00205A71"/>
    <w:rsid w:val="00206231"/>
    <w:rsid w:val="00206676"/>
    <w:rsid w:val="002068BF"/>
    <w:rsid w:val="00206B83"/>
    <w:rsid w:val="0021015C"/>
    <w:rsid w:val="00210933"/>
    <w:rsid w:val="00210E20"/>
    <w:rsid w:val="0021119F"/>
    <w:rsid w:val="002114B0"/>
    <w:rsid w:val="002115C0"/>
    <w:rsid w:val="00211A6D"/>
    <w:rsid w:val="00211F0A"/>
    <w:rsid w:val="002121B8"/>
    <w:rsid w:val="00212224"/>
    <w:rsid w:val="0021265E"/>
    <w:rsid w:val="0021284A"/>
    <w:rsid w:val="002129F5"/>
    <w:rsid w:val="00212D11"/>
    <w:rsid w:val="002130BB"/>
    <w:rsid w:val="0021327B"/>
    <w:rsid w:val="002132C9"/>
    <w:rsid w:val="00213583"/>
    <w:rsid w:val="002141BD"/>
    <w:rsid w:val="002149BB"/>
    <w:rsid w:val="00214C57"/>
    <w:rsid w:val="00215525"/>
    <w:rsid w:val="002156E3"/>
    <w:rsid w:val="002158EC"/>
    <w:rsid w:val="00215AF2"/>
    <w:rsid w:val="0021620B"/>
    <w:rsid w:val="0021720C"/>
    <w:rsid w:val="00217275"/>
    <w:rsid w:val="00217306"/>
    <w:rsid w:val="00217644"/>
    <w:rsid w:val="00217710"/>
    <w:rsid w:val="00217AF4"/>
    <w:rsid w:val="00220332"/>
    <w:rsid w:val="002209E7"/>
    <w:rsid w:val="00220D2E"/>
    <w:rsid w:val="00220F96"/>
    <w:rsid w:val="0022155F"/>
    <w:rsid w:val="00221BBB"/>
    <w:rsid w:val="00221EE8"/>
    <w:rsid w:val="002232CA"/>
    <w:rsid w:val="002232DF"/>
    <w:rsid w:val="002238BD"/>
    <w:rsid w:val="00223C1A"/>
    <w:rsid w:val="00223CAC"/>
    <w:rsid w:val="00223E6D"/>
    <w:rsid w:val="00224415"/>
    <w:rsid w:val="0022493F"/>
    <w:rsid w:val="0022576E"/>
    <w:rsid w:val="00225EF9"/>
    <w:rsid w:val="0022619F"/>
    <w:rsid w:val="00226467"/>
    <w:rsid w:val="00226522"/>
    <w:rsid w:val="0022684D"/>
    <w:rsid w:val="00226D9B"/>
    <w:rsid w:val="00227264"/>
    <w:rsid w:val="00227367"/>
    <w:rsid w:val="00227CFB"/>
    <w:rsid w:val="00227D90"/>
    <w:rsid w:val="0023028E"/>
    <w:rsid w:val="002317C2"/>
    <w:rsid w:val="00232579"/>
    <w:rsid w:val="0023277F"/>
    <w:rsid w:val="00232931"/>
    <w:rsid w:val="0023352D"/>
    <w:rsid w:val="0023397E"/>
    <w:rsid w:val="00233D89"/>
    <w:rsid w:val="0023409A"/>
    <w:rsid w:val="0023427E"/>
    <w:rsid w:val="00234993"/>
    <w:rsid w:val="002353EB"/>
    <w:rsid w:val="002357B5"/>
    <w:rsid w:val="002361ED"/>
    <w:rsid w:val="002369FB"/>
    <w:rsid w:val="00236BBA"/>
    <w:rsid w:val="0023705F"/>
    <w:rsid w:val="00237705"/>
    <w:rsid w:val="00237796"/>
    <w:rsid w:val="00237BCD"/>
    <w:rsid w:val="00240421"/>
    <w:rsid w:val="00240909"/>
    <w:rsid w:val="00240D5D"/>
    <w:rsid w:val="00240D7C"/>
    <w:rsid w:val="00241137"/>
    <w:rsid w:val="00241284"/>
    <w:rsid w:val="0024168A"/>
    <w:rsid w:val="0024183D"/>
    <w:rsid w:val="00241E12"/>
    <w:rsid w:val="0024246A"/>
    <w:rsid w:val="00242752"/>
    <w:rsid w:val="002428CF"/>
    <w:rsid w:val="00242962"/>
    <w:rsid w:val="00243470"/>
    <w:rsid w:val="002435B2"/>
    <w:rsid w:val="002439FB"/>
    <w:rsid w:val="00243B75"/>
    <w:rsid w:val="002442E9"/>
    <w:rsid w:val="0024449C"/>
    <w:rsid w:val="00244BD8"/>
    <w:rsid w:val="00244C24"/>
    <w:rsid w:val="00244C68"/>
    <w:rsid w:val="00244D47"/>
    <w:rsid w:val="00245137"/>
    <w:rsid w:val="00245DA2"/>
    <w:rsid w:val="00245DC5"/>
    <w:rsid w:val="002461E6"/>
    <w:rsid w:val="00246487"/>
    <w:rsid w:val="00246A35"/>
    <w:rsid w:val="00246EA2"/>
    <w:rsid w:val="00246FC8"/>
    <w:rsid w:val="002476E7"/>
    <w:rsid w:val="0024790F"/>
    <w:rsid w:val="00250721"/>
    <w:rsid w:val="0025078E"/>
    <w:rsid w:val="00250830"/>
    <w:rsid w:val="00250AF1"/>
    <w:rsid w:val="002514B4"/>
    <w:rsid w:val="00251597"/>
    <w:rsid w:val="00251753"/>
    <w:rsid w:val="00251D68"/>
    <w:rsid w:val="00251F92"/>
    <w:rsid w:val="00251FE5"/>
    <w:rsid w:val="002524B7"/>
    <w:rsid w:val="00252716"/>
    <w:rsid w:val="00252E95"/>
    <w:rsid w:val="002530C1"/>
    <w:rsid w:val="00253166"/>
    <w:rsid w:val="002531FF"/>
    <w:rsid w:val="00253665"/>
    <w:rsid w:val="0025432F"/>
    <w:rsid w:val="002543B9"/>
    <w:rsid w:val="00254802"/>
    <w:rsid w:val="002549C2"/>
    <w:rsid w:val="00254F81"/>
    <w:rsid w:val="00255829"/>
    <w:rsid w:val="00255E5C"/>
    <w:rsid w:val="002569A8"/>
    <w:rsid w:val="00256A86"/>
    <w:rsid w:val="0025714D"/>
    <w:rsid w:val="00257169"/>
    <w:rsid w:val="0026033F"/>
    <w:rsid w:val="002604AD"/>
    <w:rsid w:val="00261147"/>
    <w:rsid w:val="002618E7"/>
    <w:rsid w:val="00261BA0"/>
    <w:rsid w:val="00262276"/>
    <w:rsid w:val="002622D0"/>
    <w:rsid w:val="0026235A"/>
    <w:rsid w:val="00262476"/>
    <w:rsid w:val="0026250F"/>
    <w:rsid w:val="002627C2"/>
    <w:rsid w:val="0026281E"/>
    <w:rsid w:val="00262AC9"/>
    <w:rsid w:val="00262D5E"/>
    <w:rsid w:val="0026311D"/>
    <w:rsid w:val="00263160"/>
    <w:rsid w:val="002635B0"/>
    <w:rsid w:val="002635D6"/>
    <w:rsid w:val="0026362F"/>
    <w:rsid w:val="002639FE"/>
    <w:rsid w:val="002645B4"/>
    <w:rsid w:val="002646CF"/>
    <w:rsid w:val="00264C4E"/>
    <w:rsid w:val="00265041"/>
    <w:rsid w:val="00265262"/>
    <w:rsid w:val="00265654"/>
    <w:rsid w:val="002657B5"/>
    <w:rsid w:val="002657D9"/>
    <w:rsid w:val="00265998"/>
    <w:rsid w:val="002659CB"/>
    <w:rsid w:val="00265BED"/>
    <w:rsid w:val="00265DA2"/>
    <w:rsid w:val="002662EB"/>
    <w:rsid w:val="00266789"/>
    <w:rsid w:val="002668CE"/>
    <w:rsid w:val="00266C22"/>
    <w:rsid w:val="00267083"/>
    <w:rsid w:val="0026714D"/>
    <w:rsid w:val="002674F2"/>
    <w:rsid w:val="0026757D"/>
    <w:rsid w:val="00267846"/>
    <w:rsid w:val="0027016A"/>
    <w:rsid w:val="00270502"/>
    <w:rsid w:val="002709B1"/>
    <w:rsid w:val="00270BB3"/>
    <w:rsid w:val="00270E53"/>
    <w:rsid w:val="002710A1"/>
    <w:rsid w:val="002711B1"/>
    <w:rsid w:val="00271498"/>
    <w:rsid w:val="0027160E"/>
    <w:rsid w:val="002716EF"/>
    <w:rsid w:val="002718C5"/>
    <w:rsid w:val="00271CA1"/>
    <w:rsid w:val="002721A0"/>
    <w:rsid w:val="00272DDB"/>
    <w:rsid w:val="00272F0F"/>
    <w:rsid w:val="002734E0"/>
    <w:rsid w:val="002735E9"/>
    <w:rsid w:val="002738EF"/>
    <w:rsid w:val="00273D34"/>
    <w:rsid w:val="00274553"/>
    <w:rsid w:val="0027469B"/>
    <w:rsid w:val="00274E5C"/>
    <w:rsid w:val="002754D6"/>
    <w:rsid w:val="00275EF6"/>
    <w:rsid w:val="00276911"/>
    <w:rsid w:val="002769BE"/>
    <w:rsid w:val="00276B83"/>
    <w:rsid w:val="00276E5F"/>
    <w:rsid w:val="002770A9"/>
    <w:rsid w:val="002770C7"/>
    <w:rsid w:val="002773AA"/>
    <w:rsid w:val="002778A3"/>
    <w:rsid w:val="00277B07"/>
    <w:rsid w:val="00277F89"/>
    <w:rsid w:val="00277FD7"/>
    <w:rsid w:val="0028022D"/>
    <w:rsid w:val="00280238"/>
    <w:rsid w:val="00280A52"/>
    <w:rsid w:val="00280C70"/>
    <w:rsid w:val="002810AE"/>
    <w:rsid w:val="00281502"/>
    <w:rsid w:val="00282696"/>
    <w:rsid w:val="00282730"/>
    <w:rsid w:val="00283004"/>
    <w:rsid w:val="0028365C"/>
    <w:rsid w:val="00283843"/>
    <w:rsid w:val="0028388F"/>
    <w:rsid w:val="00283CB3"/>
    <w:rsid w:val="00283DFF"/>
    <w:rsid w:val="0028478F"/>
    <w:rsid w:val="0028505A"/>
    <w:rsid w:val="002851DF"/>
    <w:rsid w:val="0028532E"/>
    <w:rsid w:val="00285E16"/>
    <w:rsid w:val="00285FEB"/>
    <w:rsid w:val="00286CF5"/>
    <w:rsid w:val="00287507"/>
    <w:rsid w:val="00287568"/>
    <w:rsid w:val="00287A91"/>
    <w:rsid w:val="00287B3D"/>
    <w:rsid w:val="002902A3"/>
    <w:rsid w:val="0029047A"/>
    <w:rsid w:val="00290A53"/>
    <w:rsid w:val="00290E3F"/>
    <w:rsid w:val="00290FDF"/>
    <w:rsid w:val="00291543"/>
    <w:rsid w:val="002915B5"/>
    <w:rsid w:val="002915F4"/>
    <w:rsid w:val="00291985"/>
    <w:rsid w:val="002925FB"/>
    <w:rsid w:val="0029261B"/>
    <w:rsid w:val="00292B6E"/>
    <w:rsid w:val="00292CE0"/>
    <w:rsid w:val="00293493"/>
    <w:rsid w:val="002935B1"/>
    <w:rsid w:val="002938BF"/>
    <w:rsid w:val="00293DFA"/>
    <w:rsid w:val="002943CD"/>
    <w:rsid w:val="0029470C"/>
    <w:rsid w:val="00294827"/>
    <w:rsid w:val="00294BF7"/>
    <w:rsid w:val="00294FB6"/>
    <w:rsid w:val="00295032"/>
    <w:rsid w:val="00295BBE"/>
    <w:rsid w:val="00295C87"/>
    <w:rsid w:val="00295CCF"/>
    <w:rsid w:val="002961AE"/>
    <w:rsid w:val="0029654D"/>
    <w:rsid w:val="00296592"/>
    <w:rsid w:val="00296995"/>
    <w:rsid w:val="00296A3B"/>
    <w:rsid w:val="00297316"/>
    <w:rsid w:val="00297783"/>
    <w:rsid w:val="00297933"/>
    <w:rsid w:val="00297EF9"/>
    <w:rsid w:val="002A04C9"/>
    <w:rsid w:val="002A17AB"/>
    <w:rsid w:val="002A17E2"/>
    <w:rsid w:val="002A1815"/>
    <w:rsid w:val="002A1C1A"/>
    <w:rsid w:val="002A1D9C"/>
    <w:rsid w:val="002A21AD"/>
    <w:rsid w:val="002A2385"/>
    <w:rsid w:val="002A2841"/>
    <w:rsid w:val="002A2ACA"/>
    <w:rsid w:val="002A2B7E"/>
    <w:rsid w:val="002A2BD3"/>
    <w:rsid w:val="002A2CDA"/>
    <w:rsid w:val="002A33BE"/>
    <w:rsid w:val="002A3982"/>
    <w:rsid w:val="002A412A"/>
    <w:rsid w:val="002A4329"/>
    <w:rsid w:val="002A4352"/>
    <w:rsid w:val="002A486E"/>
    <w:rsid w:val="002A5174"/>
    <w:rsid w:val="002A529E"/>
    <w:rsid w:val="002A5438"/>
    <w:rsid w:val="002A5F8E"/>
    <w:rsid w:val="002A63F0"/>
    <w:rsid w:val="002A666A"/>
    <w:rsid w:val="002A6830"/>
    <w:rsid w:val="002A6F01"/>
    <w:rsid w:val="002A720D"/>
    <w:rsid w:val="002A7966"/>
    <w:rsid w:val="002A7AA2"/>
    <w:rsid w:val="002A7E28"/>
    <w:rsid w:val="002B03B1"/>
    <w:rsid w:val="002B07D8"/>
    <w:rsid w:val="002B07F0"/>
    <w:rsid w:val="002B0806"/>
    <w:rsid w:val="002B080C"/>
    <w:rsid w:val="002B0B8A"/>
    <w:rsid w:val="002B113F"/>
    <w:rsid w:val="002B12B4"/>
    <w:rsid w:val="002B1777"/>
    <w:rsid w:val="002B1B1A"/>
    <w:rsid w:val="002B208A"/>
    <w:rsid w:val="002B24A9"/>
    <w:rsid w:val="002B2BF8"/>
    <w:rsid w:val="002B2CEA"/>
    <w:rsid w:val="002B3195"/>
    <w:rsid w:val="002B3B65"/>
    <w:rsid w:val="002B3DC0"/>
    <w:rsid w:val="002B4224"/>
    <w:rsid w:val="002B434D"/>
    <w:rsid w:val="002B4740"/>
    <w:rsid w:val="002B49DF"/>
    <w:rsid w:val="002B4DEA"/>
    <w:rsid w:val="002B4F19"/>
    <w:rsid w:val="002B4F57"/>
    <w:rsid w:val="002B5373"/>
    <w:rsid w:val="002B56E6"/>
    <w:rsid w:val="002B57E1"/>
    <w:rsid w:val="002B5FE2"/>
    <w:rsid w:val="002B6165"/>
    <w:rsid w:val="002B6905"/>
    <w:rsid w:val="002B6C05"/>
    <w:rsid w:val="002B716B"/>
    <w:rsid w:val="002B754A"/>
    <w:rsid w:val="002B7720"/>
    <w:rsid w:val="002B7AF0"/>
    <w:rsid w:val="002B7BD0"/>
    <w:rsid w:val="002C0C0D"/>
    <w:rsid w:val="002C0C2F"/>
    <w:rsid w:val="002C0E9C"/>
    <w:rsid w:val="002C0FB1"/>
    <w:rsid w:val="002C0FF8"/>
    <w:rsid w:val="002C12B9"/>
    <w:rsid w:val="002C1411"/>
    <w:rsid w:val="002C1C04"/>
    <w:rsid w:val="002C2049"/>
    <w:rsid w:val="002C2062"/>
    <w:rsid w:val="002C25EA"/>
    <w:rsid w:val="002C2E99"/>
    <w:rsid w:val="002C3013"/>
    <w:rsid w:val="002C37C7"/>
    <w:rsid w:val="002C45EB"/>
    <w:rsid w:val="002C4B18"/>
    <w:rsid w:val="002C4BEF"/>
    <w:rsid w:val="002C54A5"/>
    <w:rsid w:val="002C602E"/>
    <w:rsid w:val="002C6652"/>
    <w:rsid w:val="002C674C"/>
    <w:rsid w:val="002D008A"/>
    <w:rsid w:val="002D03F7"/>
    <w:rsid w:val="002D1523"/>
    <w:rsid w:val="002D16DA"/>
    <w:rsid w:val="002D1890"/>
    <w:rsid w:val="002D19FB"/>
    <w:rsid w:val="002D1E1A"/>
    <w:rsid w:val="002D1E77"/>
    <w:rsid w:val="002D1EF7"/>
    <w:rsid w:val="002D2195"/>
    <w:rsid w:val="002D24B9"/>
    <w:rsid w:val="002D259F"/>
    <w:rsid w:val="002D2BB9"/>
    <w:rsid w:val="002D305F"/>
    <w:rsid w:val="002D4199"/>
    <w:rsid w:val="002D4B61"/>
    <w:rsid w:val="002D4C94"/>
    <w:rsid w:val="002D51F6"/>
    <w:rsid w:val="002D55D5"/>
    <w:rsid w:val="002D5601"/>
    <w:rsid w:val="002D5651"/>
    <w:rsid w:val="002D584D"/>
    <w:rsid w:val="002D5887"/>
    <w:rsid w:val="002D607B"/>
    <w:rsid w:val="002D623F"/>
    <w:rsid w:val="002D7012"/>
    <w:rsid w:val="002D70B1"/>
    <w:rsid w:val="002D73D0"/>
    <w:rsid w:val="002D798D"/>
    <w:rsid w:val="002D7C94"/>
    <w:rsid w:val="002E068C"/>
    <w:rsid w:val="002E0B2B"/>
    <w:rsid w:val="002E0C16"/>
    <w:rsid w:val="002E14AA"/>
    <w:rsid w:val="002E17F2"/>
    <w:rsid w:val="002E1D2F"/>
    <w:rsid w:val="002E1D30"/>
    <w:rsid w:val="002E1E67"/>
    <w:rsid w:val="002E21A3"/>
    <w:rsid w:val="002E23DA"/>
    <w:rsid w:val="002E2617"/>
    <w:rsid w:val="002E28A7"/>
    <w:rsid w:val="002E2ACA"/>
    <w:rsid w:val="002E2ED3"/>
    <w:rsid w:val="002E30C7"/>
    <w:rsid w:val="002E38AA"/>
    <w:rsid w:val="002E4E9D"/>
    <w:rsid w:val="002E5579"/>
    <w:rsid w:val="002E5673"/>
    <w:rsid w:val="002E5770"/>
    <w:rsid w:val="002E59B7"/>
    <w:rsid w:val="002E5E1D"/>
    <w:rsid w:val="002E7506"/>
    <w:rsid w:val="002E7A6B"/>
    <w:rsid w:val="002E7A9B"/>
    <w:rsid w:val="002F04B5"/>
    <w:rsid w:val="002F069D"/>
    <w:rsid w:val="002F06D7"/>
    <w:rsid w:val="002F0D52"/>
    <w:rsid w:val="002F1203"/>
    <w:rsid w:val="002F121A"/>
    <w:rsid w:val="002F13B1"/>
    <w:rsid w:val="002F1445"/>
    <w:rsid w:val="002F1A5D"/>
    <w:rsid w:val="002F20BB"/>
    <w:rsid w:val="002F20DC"/>
    <w:rsid w:val="002F227F"/>
    <w:rsid w:val="002F2C47"/>
    <w:rsid w:val="002F2F21"/>
    <w:rsid w:val="002F343B"/>
    <w:rsid w:val="002F38C3"/>
    <w:rsid w:val="002F4439"/>
    <w:rsid w:val="002F4654"/>
    <w:rsid w:val="002F4F9A"/>
    <w:rsid w:val="002F4FBB"/>
    <w:rsid w:val="002F58FF"/>
    <w:rsid w:val="002F601D"/>
    <w:rsid w:val="002F6030"/>
    <w:rsid w:val="002F6ADA"/>
    <w:rsid w:val="002F6D01"/>
    <w:rsid w:val="002F7417"/>
    <w:rsid w:val="002F76BC"/>
    <w:rsid w:val="002F77FF"/>
    <w:rsid w:val="002F78C0"/>
    <w:rsid w:val="002F7E32"/>
    <w:rsid w:val="002F7EE9"/>
    <w:rsid w:val="003002D5"/>
    <w:rsid w:val="00300A23"/>
    <w:rsid w:val="00300BBF"/>
    <w:rsid w:val="00300C32"/>
    <w:rsid w:val="00300D8B"/>
    <w:rsid w:val="00300E73"/>
    <w:rsid w:val="00300ECC"/>
    <w:rsid w:val="00301276"/>
    <w:rsid w:val="003012A7"/>
    <w:rsid w:val="00301E93"/>
    <w:rsid w:val="0030200B"/>
    <w:rsid w:val="0030226D"/>
    <w:rsid w:val="003022EB"/>
    <w:rsid w:val="003026EA"/>
    <w:rsid w:val="00302762"/>
    <w:rsid w:val="00302E19"/>
    <w:rsid w:val="00303322"/>
    <w:rsid w:val="003035BE"/>
    <w:rsid w:val="00303DE7"/>
    <w:rsid w:val="00304463"/>
    <w:rsid w:val="00304738"/>
    <w:rsid w:val="0030475F"/>
    <w:rsid w:val="003048BD"/>
    <w:rsid w:val="00304A4D"/>
    <w:rsid w:val="00304A8A"/>
    <w:rsid w:val="00304BA3"/>
    <w:rsid w:val="00305016"/>
    <w:rsid w:val="0030535B"/>
    <w:rsid w:val="00305A5C"/>
    <w:rsid w:val="00306590"/>
    <w:rsid w:val="00306B20"/>
    <w:rsid w:val="00306B61"/>
    <w:rsid w:val="00306F72"/>
    <w:rsid w:val="003072A5"/>
    <w:rsid w:val="0030770B"/>
    <w:rsid w:val="00310CA6"/>
    <w:rsid w:val="003124F4"/>
    <w:rsid w:val="003126BF"/>
    <w:rsid w:val="003128BE"/>
    <w:rsid w:val="00312BE9"/>
    <w:rsid w:val="00312FB1"/>
    <w:rsid w:val="00313487"/>
    <w:rsid w:val="00313E1A"/>
    <w:rsid w:val="0031416E"/>
    <w:rsid w:val="00314228"/>
    <w:rsid w:val="003145BC"/>
    <w:rsid w:val="003147EF"/>
    <w:rsid w:val="00314834"/>
    <w:rsid w:val="003149B6"/>
    <w:rsid w:val="00314D95"/>
    <w:rsid w:val="00316008"/>
    <w:rsid w:val="00316318"/>
    <w:rsid w:val="0031690D"/>
    <w:rsid w:val="00316BF7"/>
    <w:rsid w:val="00316C26"/>
    <w:rsid w:val="003172AE"/>
    <w:rsid w:val="00317603"/>
    <w:rsid w:val="00317CF5"/>
    <w:rsid w:val="00320877"/>
    <w:rsid w:val="003208CE"/>
    <w:rsid w:val="00320AD9"/>
    <w:rsid w:val="003211A9"/>
    <w:rsid w:val="00321632"/>
    <w:rsid w:val="0032198E"/>
    <w:rsid w:val="00321BC0"/>
    <w:rsid w:val="0032203E"/>
    <w:rsid w:val="003221DD"/>
    <w:rsid w:val="003223A9"/>
    <w:rsid w:val="00322439"/>
    <w:rsid w:val="0032250D"/>
    <w:rsid w:val="0032254B"/>
    <w:rsid w:val="00322795"/>
    <w:rsid w:val="003227BF"/>
    <w:rsid w:val="00322B31"/>
    <w:rsid w:val="00322C71"/>
    <w:rsid w:val="003232CE"/>
    <w:rsid w:val="00323577"/>
    <w:rsid w:val="003235AA"/>
    <w:rsid w:val="00323E50"/>
    <w:rsid w:val="00323F76"/>
    <w:rsid w:val="003242EE"/>
    <w:rsid w:val="00324915"/>
    <w:rsid w:val="00324BF9"/>
    <w:rsid w:val="00324FFB"/>
    <w:rsid w:val="00325368"/>
    <w:rsid w:val="00326156"/>
    <w:rsid w:val="0032618C"/>
    <w:rsid w:val="003267DB"/>
    <w:rsid w:val="00326E69"/>
    <w:rsid w:val="00326FF9"/>
    <w:rsid w:val="0032782F"/>
    <w:rsid w:val="00327935"/>
    <w:rsid w:val="003279AA"/>
    <w:rsid w:val="00327B90"/>
    <w:rsid w:val="00327CB9"/>
    <w:rsid w:val="003303B1"/>
    <w:rsid w:val="003318C5"/>
    <w:rsid w:val="00331AFE"/>
    <w:rsid w:val="00331F57"/>
    <w:rsid w:val="003321F0"/>
    <w:rsid w:val="00332495"/>
    <w:rsid w:val="00332A5D"/>
    <w:rsid w:val="0033323F"/>
    <w:rsid w:val="0033359A"/>
    <w:rsid w:val="00333915"/>
    <w:rsid w:val="00333ADB"/>
    <w:rsid w:val="00333B36"/>
    <w:rsid w:val="00334123"/>
    <w:rsid w:val="0033418C"/>
    <w:rsid w:val="003341C6"/>
    <w:rsid w:val="003347E9"/>
    <w:rsid w:val="00334A7F"/>
    <w:rsid w:val="00334B49"/>
    <w:rsid w:val="00334B94"/>
    <w:rsid w:val="00334F0F"/>
    <w:rsid w:val="00334FED"/>
    <w:rsid w:val="003357BC"/>
    <w:rsid w:val="00335813"/>
    <w:rsid w:val="00335B15"/>
    <w:rsid w:val="00335E47"/>
    <w:rsid w:val="00336088"/>
    <w:rsid w:val="003360B2"/>
    <w:rsid w:val="003368FE"/>
    <w:rsid w:val="00336A89"/>
    <w:rsid w:val="00336C89"/>
    <w:rsid w:val="00337608"/>
    <w:rsid w:val="0033793E"/>
    <w:rsid w:val="00340222"/>
    <w:rsid w:val="00340B0D"/>
    <w:rsid w:val="00340C3E"/>
    <w:rsid w:val="00340D57"/>
    <w:rsid w:val="00340E0E"/>
    <w:rsid w:val="00341989"/>
    <w:rsid w:val="00341CF7"/>
    <w:rsid w:val="00341DAD"/>
    <w:rsid w:val="003422EC"/>
    <w:rsid w:val="00342EDF"/>
    <w:rsid w:val="00342FF9"/>
    <w:rsid w:val="0034356A"/>
    <w:rsid w:val="00343592"/>
    <w:rsid w:val="00343E96"/>
    <w:rsid w:val="0034408A"/>
    <w:rsid w:val="00344124"/>
    <w:rsid w:val="00344464"/>
    <w:rsid w:val="003446FB"/>
    <w:rsid w:val="00344F2E"/>
    <w:rsid w:val="0034550A"/>
    <w:rsid w:val="003455CB"/>
    <w:rsid w:val="00345BE5"/>
    <w:rsid w:val="00345F84"/>
    <w:rsid w:val="00346513"/>
    <w:rsid w:val="00346B9D"/>
    <w:rsid w:val="00346CB4"/>
    <w:rsid w:val="00346ECA"/>
    <w:rsid w:val="00347202"/>
    <w:rsid w:val="00347A9A"/>
    <w:rsid w:val="00347C86"/>
    <w:rsid w:val="00347F56"/>
    <w:rsid w:val="00350033"/>
    <w:rsid w:val="00350051"/>
    <w:rsid w:val="003500FC"/>
    <w:rsid w:val="003502B5"/>
    <w:rsid w:val="0035063F"/>
    <w:rsid w:val="00351268"/>
    <w:rsid w:val="00351762"/>
    <w:rsid w:val="003525EF"/>
    <w:rsid w:val="003525FF"/>
    <w:rsid w:val="003528CD"/>
    <w:rsid w:val="00352E13"/>
    <w:rsid w:val="00352FF6"/>
    <w:rsid w:val="003534DB"/>
    <w:rsid w:val="00354067"/>
    <w:rsid w:val="0035436E"/>
    <w:rsid w:val="00354C43"/>
    <w:rsid w:val="00354DFA"/>
    <w:rsid w:val="003551B2"/>
    <w:rsid w:val="0035524B"/>
    <w:rsid w:val="00355594"/>
    <w:rsid w:val="003558F2"/>
    <w:rsid w:val="00355BB3"/>
    <w:rsid w:val="00355BD6"/>
    <w:rsid w:val="00356141"/>
    <w:rsid w:val="00356148"/>
    <w:rsid w:val="00356403"/>
    <w:rsid w:val="00357147"/>
    <w:rsid w:val="00357736"/>
    <w:rsid w:val="0035774D"/>
    <w:rsid w:val="003604E8"/>
    <w:rsid w:val="003605A2"/>
    <w:rsid w:val="003607CE"/>
    <w:rsid w:val="00360FD3"/>
    <w:rsid w:val="00361C46"/>
    <w:rsid w:val="00361DF6"/>
    <w:rsid w:val="00361FC0"/>
    <w:rsid w:val="00362711"/>
    <w:rsid w:val="00362953"/>
    <w:rsid w:val="003629C4"/>
    <w:rsid w:val="00362AC4"/>
    <w:rsid w:val="0036300B"/>
    <w:rsid w:val="00363048"/>
    <w:rsid w:val="00363103"/>
    <w:rsid w:val="003632BA"/>
    <w:rsid w:val="00363315"/>
    <w:rsid w:val="0036365A"/>
    <w:rsid w:val="00363756"/>
    <w:rsid w:val="003638B3"/>
    <w:rsid w:val="00363C8F"/>
    <w:rsid w:val="00363E95"/>
    <w:rsid w:val="00364BD5"/>
    <w:rsid w:val="00365028"/>
    <w:rsid w:val="00366102"/>
    <w:rsid w:val="00366786"/>
    <w:rsid w:val="00366882"/>
    <w:rsid w:val="00366A6F"/>
    <w:rsid w:val="00367939"/>
    <w:rsid w:val="00367EA3"/>
    <w:rsid w:val="00370281"/>
    <w:rsid w:val="003703F8"/>
    <w:rsid w:val="0037098F"/>
    <w:rsid w:val="003710D9"/>
    <w:rsid w:val="00371395"/>
    <w:rsid w:val="003714FB"/>
    <w:rsid w:val="00371FB6"/>
    <w:rsid w:val="0037255C"/>
    <w:rsid w:val="00372BB2"/>
    <w:rsid w:val="00372E52"/>
    <w:rsid w:val="00372F82"/>
    <w:rsid w:val="00373166"/>
    <w:rsid w:val="00373E52"/>
    <w:rsid w:val="003740C4"/>
    <w:rsid w:val="00374DC6"/>
    <w:rsid w:val="00374DFC"/>
    <w:rsid w:val="00375148"/>
    <w:rsid w:val="003752A6"/>
    <w:rsid w:val="00375315"/>
    <w:rsid w:val="00375774"/>
    <w:rsid w:val="003759F2"/>
    <w:rsid w:val="00376135"/>
    <w:rsid w:val="00376466"/>
    <w:rsid w:val="00376B75"/>
    <w:rsid w:val="003770A6"/>
    <w:rsid w:val="00377105"/>
    <w:rsid w:val="00377471"/>
    <w:rsid w:val="003777AA"/>
    <w:rsid w:val="00377A58"/>
    <w:rsid w:val="00380014"/>
    <w:rsid w:val="003808BF"/>
    <w:rsid w:val="00380AA4"/>
    <w:rsid w:val="00380B32"/>
    <w:rsid w:val="00380B99"/>
    <w:rsid w:val="00380C6D"/>
    <w:rsid w:val="003811DC"/>
    <w:rsid w:val="003815E8"/>
    <w:rsid w:val="00381A1D"/>
    <w:rsid w:val="00382529"/>
    <w:rsid w:val="00383068"/>
    <w:rsid w:val="00383428"/>
    <w:rsid w:val="00384B8B"/>
    <w:rsid w:val="00384CC8"/>
    <w:rsid w:val="00384E80"/>
    <w:rsid w:val="00385F92"/>
    <w:rsid w:val="00386112"/>
    <w:rsid w:val="003864C2"/>
    <w:rsid w:val="00386684"/>
    <w:rsid w:val="0038694D"/>
    <w:rsid w:val="00386A37"/>
    <w:rsid w:val="00386E4B"/>
    <w:rsid w:val="0038709F"/>
    <w:rsid w:val="00387167"/>
    <w:rsid w:val="0038729C"/>
    <w:rsid w:val="00387657"/>
    <w:rsid w:val="00387784"/>
    <w:rsid w:val="00387A74"/>
    <w:rsid w:val="00387E84"/>
    <w:rsid w:val="00390144"/>
    <w:rsid w:val="003901F2"/>
    <w:rsid w:val="00390286"/>
    <w:rsid w:val="00390388"/>
    <w:rsid w:val="00390A87"/>
    <w:rsid w:val="00390AF1"/>
    <w:rsid w:val="00390F89"/>
    <w:rsid w:val="0039110A"/>
    <w:rsid w:val="003918FF"/>
    <w:rsid w:val="00391D36"/>
    <w:rsid w:val="0039239D"/>
    <w:rsid w:val="003929F5"/>
    <w:rsid w:val="00392C7E"/>
    <w:rsid w:val="00392FA6"/>
    <w:rsid w:val="0039330E"/>
    <w:rsid w:val="003933F9"/>
    <w:rsid w:val="0039371D"/>
    <w:rsid w:val="00393863"/>
    <w:rsid w:val="003942FF"/>
    <w:rsid w:val="0039440B"/>
    <w:rsid w:val="003949BE"/>
    <w:rsid w:val="00395268"/>
    <w:rsid w:val="00395B26"/>
    <w:rsid w:val="00395CE2"/>
    <w:rsid w:val="00395D60"/>
    <w:rsid w:val="00395DA6"/>
    <w:rsid w:val="00395EEB"/>
    <w:rsid w:val="00395F49"/>
    <w:rsid w:val="0039685D"/>
    <w:rsid w:val="003968CC"/>
    <w:rsid w:val="00396A75"/>
    <w:rsid w:val="00396D7C"/>
    <w:rsid w:val="00397E3C"/>
    <w:rsid w:val="003A03ED"/>
    <w:rsid w:val="003A09D9"/>
    <w:rsid w:val="003A1936"/>
    <w:rsid w:val="003A19E3"/>
    <w:rsid w:val="003A2030"/>
    <w:rsid w:val="003A2B90"/>
    <w:rsid w:val="003A2E3D"/>
    <w:rsid w:val="003A31D5"/>
    <w:rsid w:val="003A3C09"/>
    <w:rsid w:val="003A3C9C"/>
    <w:rsid w:val="003A3DCB"/>
    <w:rsid w:val="003A49F4"/>
    <w:rsid w:val="003A501D"/>
    <w:rsid w:val="003A5815"/>
    <w:rsid w:val="003A5AED"/>
    <w:rsid w:val="003A631F"/>
    <w:rsid w:val="003A667D"/>
    <w:rsid w:val="003A6827"/>
    <w:rsid w:val="003A6C53"/>
    <w:rsid w:val="003A6D9E"/>
    <w:rsid w:val="003B0C2F"/>
    <w:rsid w:val="003B0CA8"/>
    <w:rsid w:val="003B1215"/>
    <w:rsid w:val="003B1C2D"/>
    <w:rsid w:val="003B1D93"/>
    <w:rsid w:val="003B1EC9"/>
    <w:rsid w:val="003B2424"/>
    <w:rsid w:val="003B2A2F"/>
    <w:rsid w:val="003B2A42"/>
    <w:rsid w:val="003B3286"/>
    <w:rsid w:val="003B373F"/>
    <w:rsid w:val="003B3B0F"/>
    <w:rsid w:val="003B3CC8"/>
    <w:rsid w:val="003B3D1B"/>
    <w:rsid w:val="003B434F"/>
    <w:rsid w:val="003B5127"/>
    <w:rsid w:val="003B5395"/>
    <w:rsid w:val="003B550B"/>
    <w:rsid w:val="003B559E"/>
    <w:rsid w:val="003B59D6"/>
    <w:rsid w:val="003B5B1B"/>
    <w:rsid w:val="003B66B6"/>
    <w:rsid w:val="003B6B5E"/>
    <w:rsid w:val="003B76DC"/>
    <w:rsid w:val="003B7813"/>
    <w:rsid w:val="003B7E00"/>
    <w:rsid w:val="003B7F90"/>
    <w:rsid w:val="003C033A"/>
    <w:rsid w:val="003C039A"/>
    <w:rsid w:val="003C0428"/>
    <w:rsid w:val="003C04EB"/>
    <w:rsid w:val="003C06BB"/>
    <w:rsid w:val="003C07E1"/>
    <w:rsid w:val="003C0960"/>
    <w:rsid w:val="003C0A4E"/>
    <w:rsid w:val="003C13BB"/>
    <w:rsid w:val="003C1AEE"/>
    <w:rsid w:val="003C1DA0"/>
    <w:rsid w:val="003C1EBC"/>
    <w:rsid w:val="003C2C03"/>
    <w:rsid w:val="003C2C5D"/>
    <w:rsid w:val="003C309A"/>
    <w:rsid w:val="003C3439"/>
    <w:rsid w:val="003C39AF"/>
    <w:rsid w:val="003C3C0F"/>
    <w:rsid w:val="003C407B"/>
    <w:rsid w:val="003C451E"/>
    <w:rsid w:val="003C45C8"/>
    <w:rsid w:val="003C5633"/>
    <w:rsid w:val="003C5C4C"/>
    <w:rsid w:val="003C62F5"/>
    <w:rsid w:val="003C67B2"/>
    <w:rsid w:val="003C6806"/>
    <w:rsid w:val="003C7983"/>
    <w:rsid w:val="003D0074"/>
    <w:rsid w:val="003D058F"/>
    <w:rsid w:val="003D081A"/>
    <w:rsid w:val="003D0BD5"/>
    <w:rsid w:val="003D0C66"/>
    <w:rsid w:val="003D0C7C"/>
    <w:rsid w:val="003D0E77"/>
    <w:rsid w:val="003D1071"/>
    <w:rsid w:val="003D1694"/>
    <w:rsid w:val="003D17C0"/>
    <w:rsid w:val="003D1E5A"/>
    <w:rsid w:val="003D1E66"/>
    <w:rsid w:val="003D2675"/>
    <w:rsid w:val="003D2A76"/>
    <w:rsid w:val="003D2C80"/>
    <w:rsid w:val="003D3045"/>
    <w:rsid w:val="003D30B2"/>
    <w:rsid w:val="003D3937"/>
    <w:rsid w:val="003D3F81"/>
    <w:rsid w:val="003D4306"/>
    <w:rsid w:val="003D44E8"/>
    <w:rsid w:val="003D4D6C"/>
    <w:rsid w:val="003D4FEB"/>
    <w:rsid w:val="003D5A2A"/>
    <w:rsid w:val="003D5C40"/>
    <w:rsid w:val="003D650A"/>
    <w:rsid w:val="003D678C"/>
    <w:rsid w:val="003D6897"/>
    <w:rsid w:val="003D7832"/>
    <w:rsid w:val="003D7D86"/>
    <w:rsid w:val="003E0804"/>
    <w:rsid w:val="003E0D38"/>
    <w:rsid w:val="003E0E59"/>
    <w:rsid w:val="003E18DA"/>
    <w:rsid w:val="003E1CCA"/>
    <w:rsid w:val="003E1F17"/>
    <w:rsid w:val="003E2085"/>
    <w:rsid w:val="003E20FF"/>
    <w:rsid w:val="003E2179"/>
    <w:rsid w:val="003E25C2"/>
    <w:rsid w:val="003E2663"/>
    <w:rsid w:val="003E3143"/>
    <w:rsid w:val="003E3187"/>
    <w:rsid w:val="003E3200"/>
    <w:rsid w:val="003E3C9D"/>
    <w:rsid w:val="003E4093"/>
    <w:rsid w:val="003E4AAD"/>
    <w:rsid w:val="003E4F64"/>
    <w:rsid w:val="003E50EA"/>
    <w:rsid w:val="003E54CF"/>
    <w:rsid w:val="003E5C0D"/>
    <w:rsid w:val="003E5E58"/>
    <w:rsid w:val="003E6494"/>
    <w:rsid w:val="003E64FF"/>
    <w:rsid w:val="003E6D0E"/>
    <w:rsid w:val="003E72DF"/>
    <w:rsid w:val="003E72EB"/>
    <w:rsid w:val="003E742F"/>
    <w:rsid w:val="003E7690"/>
    <w:rsid w:val="003E76BF"/>
    <w:rsid w:val="003E79D3"/>
    <w:rsid w:val="003F00FF"/>
    <w:rsid w:val="003F0BFD"/>
    <w:rsid w:val="003F0D21"/>
    <w:rsid w:val="003F0FFA"/>
    <w:rsid w:val="003F1FFE"/>
    <w:rsid w:val="003F2037"/>
    <w:rsid w:val="003F2104"/>
    <w:rsid w:val="003F258F"/>
    <w:rsid w:val="003F2D84"/>
    <w:rsid w:val="003F2F55"/>
    <w:rsid w:val="003F2FF3"/>
    <w:rsid w:val="003F33B5"/>
    <w:rsid w:val="003F36EB"/>
    <w:rsid w:val="003F3B8E"/>
    <w:rsid w:val="003F3D1F"/>
    <w:rsid w:val="003F4860"/>
    <w:rsid w:val="003F4B59"/>
    <w:rsid w:val="003F4C4C"/>
    <w:rsid w:val="003F4D87"/>
    <w:rsid w:val="003F4E11"/>
    <w:rsid w:val="003F5000"/>
    <w:rsid w:val="003F5322"/>
    <w:rsid w:val="003F559D"/>
    <w:rsid w:val="003F55EC"/>
    <w:rsid w:val="003F563A"/>
    <w:rsid w:val="003F56CE"/>
    <w:rsid w:val="003F6334"/>
    <w:rsid w:val="003F6758"/>
    <w:rsid w:val="003F69BF"/>
    <w:rsid w:val="003F6BB8"/>
    <w:rsid w:val="003F6C0B"/>
    <w:rsid w:val="003F6D70"/>
    <w:rsid w:val="003F7083"/>
    <w:rsid w:val="003F7F49"/>
    <w:rsid w:val="0040051E"/>
    <w:rsid w:val="0040058B"/>
    <w:rsid w:val="00400A38"/>
    <w:rsid w:val="00400AFB"/>
    <w:rsid w:val="00400C4B"/>
    <w:rsid w:val="00400E8A"/>
    <w:rsid w:val="004013D8"/>
    <w:rsid w:val="00401C4E"/>
    <w:rsid w:val="00401D09"/>
    <w:rsid w:val="0040223F"/>
    <w:rsid w:val="004029F3"/>
    <w:rsid w:val="00402D0C"/>
    <w:rsid w:val="004030C7"/>
    <w:rsid w:val="004031DC"/>
    <w:rsid w:val="00403BC9"/>
    <w:rsid w:val="004040BF"/>
    <w:rsid w:val="00405278"/>
    <w:rsid w:val="00405CA7"/>
    <w:rsid w:val="00405E25"/>
    <w:rsid w:val="00405FDD"/>
    <w:rsid w:val="004066A5"/>
    <w:rsid w:val="00406743"/>
    <w:rsid w:val="004069DF"/>
    <w:rsid w:val="00406AA0"/>
    <w:rsid w:val="00406E66"/>
    <w:rsid w:val="00407744"/>
    <w:rsid w:val="00410C59"/>
    <w:rsid w:val="004113E6"/>
    <w:rsid w:val="00411515"/>
    <w:rsid w:val="004115CB"/>
    <w:rsid w:val="00411F06"/>
    <w:rsid w:val="00412656"/>
    <w:rsid w:val="004126B2"/>
    <w:rsid w:val="00412774"/>
    <w:rsid w:val="00412E3F"/>
    <w:rsid w:val="00413388"/>
    <w:rsid w:val="00413463"/>
    <w:rsid w:val="00413D0F"/>
    <w:rsid w:val="00414A15"/>
    <w:rsid w:val="00414C68"/>
    <w:rsid w:val="004154A8"/>
    <w:rsid w:val="004156F4"/>
    <w:rsid w:val="0041624F"/>
    <w:rsid w:val="004163D1"/>
    <w:rsid w:val="00416A0A"/>
    <w:rsid w:val="00416BC7"/>
    <w:rsid w:val="00416C84"/>
    <w:rsid w:val="00416DC1"/>
    <w:rsid w:val="00416FFF"/>
    <w:rsid w:val="00417321"/>
    <w:rsid w:val="00417D3E"/>
    <w:rsid w:val="00420069"/>
    <w:rsid w:val="0042142F"/>
    <w:rsid w:val="00421697"/>
    <w:rsid w:val="00422243"/>
    <w:rsid w:val="0042239C"/>
    <w:rsid w:val="004226CC"/>
    <w:rsid w:val="00422D58"/>
    <w:rsid w:val="00422EC3"/>
    <w:rsid w:val="00423641"/>
    <w:rsid w:val="00423677"/>
    <w:rsid w:val="00423DE8"/>
    <w:rsid w:val="00423E8C"/>
    <w:rsid w:val="004245AF"/>
    <w:rsid w:val="00424875"/>
    <w:rsid w:val="00424F8D"/>
    <w:rsid w:val="004252F1"/>
    <w:rsid w:val="004253F8"/>
    <w:rsid w:val="004255BD"/>
    <w:rsid w:val="00425D0F"/>
    <w:rsid w:val="00426194"/>
    <w:rsid w:val="004262BF"/>
    <w:rsid w:val="00426B8E"/>
    <w:rsid w:val="00426CB4"/>
    <w:rsid w:val="00426F80"/>
    <w:rsid w:val="004271AC"/>
    <w:rsid w:val="00427602"/>
    <w:rsid w:val="0042787E"/>
    <w:rsid w:val="00427C64"/>
    <w:rsid w:val="00427D6B"/>
    <w:rsid w:val="00427F35"/>
    <w:rsid w:val="004305D3"/>
    <w:rsid w:val="004306DA"/>
    <w:rsid w:val="004309BA"/>
    <w:rsid w:val="00430C5D"/>
    <w:rsid w:val="0043116B"/>
    <w:rsid w:val="004313EF"/>
    <w:rsid w:val="004314C2"/>
    <w:rsid w:val="0043172E"/>
    <w:rsid w:val="00431D9B"/>
    <w:rsid w:val="00431FA6"/>
    <w:rsid w:val="00432190"/>
    <w:rsid w:val="0043228D"/>
    <w:rsid w:val="00433091"/>
    <w:rsid w:val="004330FD"/>
    <w:rsid w:val="004348DA"/>
    <w:rsid w:val="00435A52"/>
    <w:rsid w:val="00435E20"/>
    <w:rsid w:val="00435E4E"/>
    <w:rsid w:val="00435E9C"/>
    <w:rsid w:val="00435EAE"/>
    <w:rsid w:val="00436244"/>
    <w:rsid w:val="004374CB"/>
    <w:rsid w:val="004378B7"/>
    <w:rsid w:val="00437D91"/>
    <w:rsid w:val="004404E6"/>
    <w:rsid w:val="00440C00"/>
    <w:rsid w:val="004410B1"/>
    <w:rsid w:val="00441322"/>
    <w:rsid w:val="00441CBA"/>
    <w:rsid w:val="00441CDF"/>
    <w:rsid w:val="00441DD8"/>
    <w:rsid w:val="00441E09"/>
    <w:rsid w:val="00441F0B"/>
    <w:rsid w:val="00442029"/>
    <w:rsid w:val="00442497"/>
    <w:rsid w:val="004426A7"/>
    <w:rsid w:val="00442C29"/>
    <w:rsid w:val="004432CC"/>
    <w:rsid w:val="00443B70"/>
    <w:rsid w:val="004441A2"/>
    <w:rsid w:val="004441CF"/>
    <w:rsid w:val="0044422D"/>
    <w:rsid w:val="00444264"/>
    <w:rsid w:val="00444323"/>
    <w:rsid w:val="004444CB"/>
    <w:rsid w:val="00444590"/>
    <w:rsid w:val="004447B5"/>
    <w:rsid w:val="00444E19"/>
    <w:rsid w:val="00444FC2"/>
    <w:rsid w:val="004454EB"/>
    <w:rsid w:val="0044556F"/>
    <w:rsid w:val="004456E1"/>
    <w:rsid w:val="00446135"/>
    <w:rsid w:val="00446FF4"/>
    <w:rsid w:val="004472C0"/>
    <w:rsid w:val="0044735A"/>
    <w:rsid w:val="004478CA"/>
    <w:rsid w:val="00447BAD"/>
    <w:rsid w:val="00447E4B"/>
    <w:rsid w:val="0045021F"/>
    <w:rsid w:val="0045062F"/>
    <w:rsid w:val="004510C6"/>
    <w:rsid w:val="004511A5"/>
    <w:rsid w:val="004515D1"/>
    <w:rsid w:val="0045160D"/>
    <w:rsid w:val="0045193E"/>
    <w:rsid w:val="00452425"/>
    <w:rsid w:val="0045279D"/>
    <w:rsid w:val="004527DF"/>
    <w:rsid w:val="00452A13"/>
    <w:rsid w:val="00452F15"/>
    <w:rsid w:val="00453052"/>
    <w:rsid w:val="004531F4"/>
    <w:rsid w:val="004535BA"/>
    <w:rsid w:val="0045369E"/>
    <w:rsid w:val="004536BB"/>
    <w:rsid w:val="00453930"/>
    <w:rsid w:val="00453B2A"/>
    <w:rsid w:val="00453E93"/>
    <w:rsid w:val="00454F77"/>
    <w:rsid w:val="0045554F"/>
    <w:rsid w:val="0045564C"/>
    <w:rsid w:val="00457069"/>
    <w:rsid w:val="0045797A"/>
    <w:rsid w:val="00457C00"/>
    <w:rsid w:val="004606DD"/>
    <w:rsid w:val="00460D91"/>
    <w:rsid w:val="00461226"/>
    <w:rsid w:val="00461A59"/>
    <w:rsid w:val="00461BC0"/>
    <w:rsid w:val="00461F3C"/>
    <w:rsid w:val="004622A9"/>
    <w:rsid w:val="0046283F"/>
    <w:rsid w:val="00462B1E"/>
    <w:rsid w:val="00463C80"/>
    <w:rsid w:val="0046422F"/>
    <w:rsid w:val="00464354"/>
    <w:rsid w:val="004646C3"/>
    <w:rsid w:val="0046539E"/>
    <w:rsid w:val="0046609B"/>
    <w:rsid w:val="00466143"/>
    <w:rsid w:val="004663C2"/>
    <w:rsid w:val="0046679D"/>
    <w:rsid w:val="00466B86"/>
    <w:rsid w:val="00466D7F"/>
    <w:rsid w:val="00467174"/>
    <w:rsid w:val="00467347"/>
    <w:rsid w:val="00467824"/>
    <w:rsid w:val="00467967"/>
    <w:rsid w:val="00467A11"/>
    <w:rsid w:val="00467D26"/>
    <w:rsid w:val="004701F6"/>
    <w:rsid w:val="004705B4"/>
    <w:rsid w:val="0047079F"/>
    <w:rsid w:val="00470C60"/>
    <w:rsid w:val="004712FE"/>
    <w:rsid w:val="00471738"/>
    <w:rsid w:val="00471F6D"/>
    <w:rsid w:val="00472243"/>
    <w:rsid w:val="0047224C"/>
    <w:rsid w:val="004724C1"/>
    <w:rsid w:val="00472900"/>
    <w:rsid w:val="00472A0B"/>
    <w:rsid w:val="0047304E"/>
    <w:rsid w:val="0047307B"/>
    <w:rsid w:val="00473223"/>
    <w:rsid w:val="004734C9"/>
    <w:rsid w:val="0047350C"/>
    <w:rsid w:val="00473966"/>
    <w:rsid w:val="00473A47"/>
    <w:rsid w:val="00473FF5"/>
    <w:rsid w:val="00474488"/>
    <w:rsid w:val="00474DA7"/>
    <w:rsid w:val="00475306"/>
    <w:rsid w:val="00475849"/>
    <w:rsid w:val="00475AA5"/>
    <w:rsid w:val="0047740E"/>
    <w:rsid w:val="00477964"/>
    <w:rsid w:val="004805BD"/>
    <w:rsid w:val="00480626"/>
    <w:rsid w:val="00481005"/>
    <w:rsid w:val="0048164D"/>
    <w:rsid w:val="004818ED"/>
    <w:rsid w:val="00481CEE"/>
    <w:rsid w:val="00481DAB"/>
    <w:rsid w:val="00481DB6"/>
    <w:rsid w:val="00481E5D"/>
    <w:rsid w:val="00481F32"/>
    <w:rsid w:val="004828DD"/>
    <w:rsid w:val="00482932"/>
    <w:rsid w:val="00482CBF"/>
    <w:rsid w:val="00482FA3"/>
    <w:rsid w:val="0048327C"/>
    <w:rsid w:val="00483286"/>
    <w:rsid w:val="004834C4"/>
    <w:rsid w:val="004834F8"/>
    <w:rsid w:val="00483B3C"/>
    <w:rsid w:val="00483EC3"/>
    <w:rsid w:val="00484336"/>
    <w:rsid w:val="00484720"/>
    <w:rsid w:val="0048477D"/>
    <w:rsid w:val="0048483C"/>
    <w:rsid w:val="00484CF6"/>
    <w:rsid w:val="00484F81"/>
    <w:rsid w:val="00485397"/>
    <w:rsid w:val="00485501"/>
    <w:rsid w:val="00485DC3"/>
    <w:rsid w:val="00486112"/>
    <w:rsid w:val="00486128"/>
    <w:rsid w:val="004862D4"/>
    <w:rsid w:val="00486788"/>
    <w:rsid w:val="00486C23"/>
    <w:rsid w:val="00486DDD"/>
    <w:rsid w:val="00486EAF"/>
    <w:rsid w:val="00487124"/>
    <w:rsid w:val="004875FF"/>
    <w:rsid w:val="00490188"/>
    <w:rsid w:val="004901B4"/>
    <w:rsid w:val="0049035C"/>
    <w:rsid w:val="00490976"/>
    <w:rsid w:val="00490E68"/>
    <w:rsid w:val="00491240"/>
    <w:rsid w:val="004915FD"/>
    <w:rsid w:val="00491B84"/>
    <w:rsid w:val="00491D79"/>
    <w:rsid w:val="004927B0"/>
    <w:rsid w:val="00492D61"/>
    <w:rsid w:val="00493166"/>
    <w:rsid w:val="004946A8"/>
    <w:rsid w:val="004949E2"/>
    <w:rsid w:val="00494F10"/>
    <w:rsid w:val="00496160"/>
    <w:rsid w:val="00496C2E"/>
    <w:rsid w:val="00496C71"/>
    <w:rsid w:val="00497128"/>
    <w:rsid w:val="00497556"/>
    <w:rsid w:val="004979B5"/>
    <w:rsid w:val="00497D40"/>
    <w:rsid w:val="004A03B5"/>
    <w:rsid w:val="004A08DA"/>
    <w:rsid w:val="004A11EA"/>
    <w:rsid w:val="004A2000"/>
    <w:rsid w:val="004A2200"/>
    <w:rsid w:val="004A2992"/>
    <w:rsid w:val="004A2E35"/>
    <w:rsid w:val="004A3129"/>
    <w:rsid w:val="004A386D"/>
    <w:rsid w:val="004A3915"/>
    <w:rsid w:val="004A3AFA"/>
    <w:rsid w:val="004A4350"/>
    <w:rsid w:val="004A4639"/>
    <w:rsid w:val="004A48CD"/>
    <w:rsid w:val="004A4C94"/>
    <w:rsid w:val="004A4D2A"/>
    <w:rsid w:val="004A4FA4"/>
    <w:rsid w:val="004A542D"/>
    <w:rsid w:val="004A629E"/>
    <w:rsid w:val="004A67F3"/>
    <w:rsid w:val="004A6F7D"/>
    <w:rsid w:val="004A7A21"/>
    <w:rsid w:val="004A7C5F"/>
    <w:rsid w:val="004A7E61"/>
    <w:rsid w:val="004B06E3"/>
    <w:rsid w:val="004B0E4F"/>
    <w:rsid w:val="004B0E94"/>
    <w:rsid w:val="004B11AD"/>
    <w:rsid w:val="004B1E00"/>
    <w:rsid w:val="004B210B"/>
    <w:rsid w:val="004B2955"/>
    <w:rsid w:val="004B30D9"/>
    <w:rsid w:val="004B31BB"/>
    <w:rsid w:val="004B33F4"/>
    <w:rsid w:val="004B3DA1"/>
    <w:rsid w:val="004B4047"/>
    <w:rsid w:val="004B43F2"/>
    <w:rsid w:val="004B459C"/>
    <w:rsid w:val="004B5178"/>
    <w:rsid w:val="004B55B3"/>
    <w:rsid w:val="004B5668"/>
    <w:rsid w:val="004B577A"/>
    <w:rsid w:val="004B5B24"/>
    <w:rsid w:val="004B5B6B"/>
    <w:rsid w:val="004B5B7D"/>
    <w:rsid w:val="004B5C37"/>
    <w:rsid w:val="004B5F94"/>
    <w:rsid w:val="004B5FBB"/>
    <w:rsid w:val="004B61D1"/>
    <w:rsid w:val="004B745F"/>
    <w:rsid w:val="004C0EF5"/>
    <w:rsid w:val="004C0F73"/>
    <w:rsid w:val="004C137E"/>
    <w:rsid w:val="004C1A0F"/>
    <w:rsid w:val="004C1A1E"/>
    <w:rsid w:val="004C1AD1"/>
    <w:rsid w:val="004C1AE0"/>
    <w:rsid w:val="004C1D39"/>
    <w:rsid w:val="004C1F32"/>
    <w:rsid w:val="004C2140"/>
    <w:rsid w:val="004C2202"/>
    <w:rsid w:val="004C2465"/>
    <w:rsid w:val="004C2AD7"/>
    <w:rsid w:val="004C2B97"/>
    <w:rsid w:val="004C2DAF"/>
    <w:rsid w:val="004C39AA"/>
    <w:rsid w:val="004C4053"/>
    <w:rsid w:val="004C413C"/>
    <w:rsid w:val="004C433F"/>
    <w:rsid w:val="004C437E"/>
    <w:rsid w:val="004C4645"/>
    <w:rsid w:val="004C4882"/>
    <w:rsid w:val="004C5083"/>
    <w:rsid w:val="004C5314"/>
    <w:rsid w:val="004C5454"/>
    <w:rsid w:val="004C58A2"/>
    <w:rsid w:val="004C5D9A"/>
    <w:rsid w:val="004C663B"/>
    <w:rsid w:val="004C6D9C"/>
    <w:rsid w:val="004C6E60"/>
    <w:rsid w:val="004C732F"/>
    <w:rsid w:val="004C73A7"/>
    <w:rsid w:val="004C751E"/>
    <w:rsid w:val="004C7544"/>
    <w:rsid w:val="004C789F"/>
    <w:rsid w:val="004C7A12"/>
    <w:rsid w:val="004D020F"/>
    <w:rsid w:val="004D0670"/>
    <w:rsid w:val="004D0CB3"/>
    <w:rsid w:val="004D0CC1"/>
    <w:rsid w:val="004D0DDD"/>
    <w:rsid w:val="004D1155"/>
    <w:rsid w:val="004D13F3"/>
    <w:rsid w:val="004D14F7"/>
    <w:rsid w:val="004D1897"/>
    <w:rsid w:val="004D1AA4"/>
    <w:rsid w:val="004D26C7"/>
    <w:rsid w:val="004D3167"/>
    <w:rsid w:val="004D3B1D"/>
    <w:rsid w:val="004D425F"/>
    <w:rsid w:val="004D43DB"/>
    <w:rsid w:val="004D5309"/>
    <w:rsid w:val="004D6CB4"/>
    <w:rsid w:val="004D72D0"/>
    <w:rsid w:val="004D7803"/>
    <w:rsid w:val="004D781C"/>
    <w:rsid w:val="004D79E1"/>
    <w:rsid w:val="004E026D"/>
    <w:rsid w:val="004E07FB"/>
    <w:rsid w:val="004E0871"/>
    <w:rsid w:val="004E0AD4"/>
    <w:rsid w:val="004E1603"/>
    <w:rsid w:val="004E1C90"/>
    <w:rsid w:val="004E225C"/>
    <w:rsid w:val="004E25F2"/>
    <w:rsid w:val="004E2D91"/>
    <w:rsid w:val="004E2EFF"/>
    <w:rsid w:val="004E2F65"/>
    <w:rsid w:val="004E35C1"/>
    <w:rsid w:val="004E36B1"/>
    <w:rsid w:val="004E378F"/>
    <w:rsid w:val="004E42D8"/>
    <w:rsid w:val="004E46A4"/>
    <w:rsid w:val="004E4C28"/>
    <w:rsid w:val="004E5162"/>
    <w:rsid w:val="004E55CC"/>
    <w:rsid w:val="004E5AC7"/>
    <w:rsid w:val="004E5E66"/>
    <w:rsid w:val="004E6250"/>
    <w:rsid w:val="004E70D7"/>
    <w:rsid w:val="004E70FC"/>
    <w:rsid w:val="004E7134"/>
    <w:rsid w:val="004E720A"/>
    <w:rsid w:val="004E7AB1"/>
    <w:rsid w:val="004E7B63"/>
    <w:rsid w:val="004E7C44"/>
    <w:rsid w:val="004E7D7C"/>
    <w:rsid w:val="004F02A8"/>
    <w:rsid w:val="004F0B3A"/>
    <w:rsid w:val="004F0C85"/>
    <w:rsid w:val="004F0CCF"/>
    <w:rsid w:val="004F1389"/>
    <w:rsid w:val="004F1A9D"/>
    <w:rsid w:val="004F24CF"/>
    <w:rsid w:val="004F283C"/>
    <w:rsid w:val="004F29CA"/>
    <w:rsid w:val="004F2CF6"/>
    <w:rsid w:val="004F2EDD"/>
    <w:rsid w:val="004F324E"/>
    <w:rsid w:val="004F332F"/>
    <w:rsid w:val="004F3B69"/>
    <w:rsid w:val="004F40DC"/>
    <w:rsid w:val="004F41BA"/>
    <w:rsid w:val="004F4606"/>
    <w:rsid w:val="004F5038"/>
    <w:rsid w:val="004F543B"/>
    <w:rsid w:val="004F5D22"/>
    <w:rsid w:val="004F65EF"/>
    <w:rsid w:val="004F6646"/>
    <w:rsid w:val="004F6D9F"/>
    <w:rsid w:val="004F6EF6"/>
    <w:rsid w:val="004F762E"/>
    <w:rsid w:val="004F7781"/>
    <w:rsid w:val="004F7B6C"/>
    <w:rsid w:val="004F7BCC"/>
    <w:rsid w:val="00500206"/>
    <w:rsid w:val="0050031E"/>
    <w:rsid w:val="00500487"/>
    <w:rsid w:val="00500726"/>
    <w:rsid w:val="0050074A"/>
    <w:rsid w:val="0050076F"/>
    <w:rsid w:val="005009C8"/>
    <w:rsid w:val="00500E84"/>
    <w:rsid w:val="005013D4"/>
    <w:rsid w:val="005021EF"/>
    <w:rsid w:val="0050247C"/>
    <w:rsid w:val="00502742"/>
    <w:rsid w:val="00502F05"/>
    <w:rsid w:val="005032EB"/>
    <w:rsid w:val="005037CF"/>
    <w:rsid w:val="00503947"/>
    <w:rsid w:val="005039D1"/>
    <w:rsid w:val="005039D4"/>
    <w:rsid w:val="00504373"/>
    <w:rsid w:val="005045A8"/>
    <w:rsid w:val="00504682"/>
    <w:rsid w:val="00504DCD"/>
    <w:rsid w:val="005050C2"/>
    <w:rsid w:val="00505623"/>
    <w:rsid w:val="00505692"/>
    <w:rsid w:val="00505BEF"/>
    <w:rsid w:val="00506227"/>
    <w:rsid w:val="00506404"/>
    <w:rsid w:val="00506910"/>
    <w:rsid w:val="00506ADF"/>
    <w:rsid w:val="00506F0D"/>
    <w:rsid w:val="00507005"/>
    <w:rsid w:val="0050731F"/>
    <w:rsid w:val="00507DDE"/>
    <w:rsid w:val="0051010A"/>
    <w:rsid w:val="00510B9B"/>
    <w:rsid w:val="00511405"/>
    <w:rsid w:val="00511963"/>
    <w:rsid w:val="00511FC7"/>
    <w:rsid w:val="00512004"/>
    <w:rsid w:val="00512550"/>
    <w:rsid w:val="005125F4"/>
    <w:rsid w:val="00512B62"/>
    <w:rsid w:val="00513071"/>
    <w:rsid w:val="00513DE7"/>
    <w:rsid w:val="00514174"/>
    <w:rsid w:val="0051442A"/>
    <w:rsid w:val="005145A2"/>
    <w:rsid w:val="005145C4"/>
    <w:rsid w:val="0051642D"/>
    <w:rsid w:val="00517004"/>
    <w:rsid w:val="005176B9"/>
    <w:rsid w:val="005176E0"/>
    <w:rsid w:val="00517803"/>
    <w:rsid w:val="00517FD9"/>
    <w:rsid w:val="00517FFC"/>
    <w:rsid w:val="005209C3"/>
    <w:rsid w:val="00520AD2"/>
    <w:rsid w:val="00520D7A"/>
    <w:rsid w:val="005211D7"/>
    <w:rsid w:val="0052126C"/>
    <w:rsid w:val="00521612"/>
    <w:rsid w:val="00522127"/>
    <w:rsid w:val="0052223C"/>
    <w:rsid w:val="0052244F"/>
    <w:rsid w:val="005225C1"/>
    <w:rsid w:val="0052286D"/>
    <w:rsid w:val="00522E52"/>
    <w:rsid w:val="00522E8D"/>
    <w:rsid w:val="00523806"/>
    <w:rsid w:val="0052399F"/>
    <w:rsid w:val="00523FCD"/>
    <w:rsid w:val="00524062"/>
    <w:rsid w:val="005246C0"/>
    <w:rsid w:val="005248A4"/>
    <w:rsid w:val="00524A76"/>
    <w:rsid w:val="00524E0B"/>
    <w:rsid w:val="00524F03"/>
    <w:rsid w:val="00524F40"/>
    <w:rsid w:val="00524F80"/>
    <w:rsid w:val="00524FE3"/>
    <w:rsid w:val="005252E1"/>
    <w:rsid w:val="00525534"/>
    <w:rsid w:val="00525B91"/>
    <w:rsid w:val="00525EF2"/>
    <w:rsid w:val="00526209"/>
    <w:rsid w:val="00526829"/>
    <w:rsid w:val="0052697A"/>
    <w:rsid w:val="00526C3D"/>
    <w:rsid w:val="00526F8D"/>
    <w:rsid w:val="00527191"/>
    <w:rsid w:val="00527512"/>
    <w:rsid w:val="00527AC7"/>
    <w:rsid w:val="00527CE5"/>
    <w:rsid w:val="00527E41"/>
    <w:rsid w:val="005303B1"/>
    <w:rsid w:val="005305CB"/>
    <w:rsid w:val="00530713"/>
    <w:rsid w:val="005312AE"/>
    <w:rsid w:val="0053152B"/>
    <w:rsid w:val="0053185E"/>
    <w:rsid w:val="00531925"/>
    <w:rsid w:val="00531D2A"/>
    <w:rsid w:val="00532473"/>
    <w:rsid w:val="005334C6"/>
    <w:rsid w:val="005338A6"/>
    <w:rsid w:val="00533BC7"/>
    <w:rsid w:val="0053404A"/>
    <w:rsid w:val="005352D0"/>
    <w:rsid w:val="00535531"/>
    <w:rsid w:val="005359E2"/>
    <w:rsid w:val="00535B28"/>
    <w:rsid w:val="00535E59"/>
    <w:rsid w:val="00535E97"/>
    <w:rsid w:val="00536067"/>
    <w:rsid w:val="00536157"/>
    <w:rsid w:val="005363B2"/>
    <w:rsid w:val="00536462"/>
    <w:rsid w:val="005364F0"/>
    <w:rsid w:val="0053698F"/>
    <w:rsid w:val="005369C1"/>
    <w:rsid w:val="00536E1F"/>
    <w:rsid w:val="00537DC6"/>
    <w:rsid w:val="005409C1"/>
    <w:rsid w:val="00541567"/>
    <w:rsid w:val="0054352F"/>
    <w:rsid w:val="005436F8"/>
    <w:rsid w:val="00543E36"/>
    <w:rsid w:val="00544819"/>
    <w:rsid w:val="005449FD"/>
    <w:rsid w:val="005451AF"/>
    <w:rsid w:val="005452BA"/>
    <w:rsid w:val="00545622"/>
    <w:rsid w:val="005461D9"/>
    <w:rsid w:val="00546622"/>
    <w:rsid w:val="00547694"/>
    <w:rsid w:val="00547CB6"/>
    <w:rsid w:val="0055002A"/>
    <w:rsid w:val="00550E73"/>
    <w:rsid w:val="00550F10"/>
    <w:rsid w:val="00551432"/>
    <w:rsid w:val="00552232"/>
    <w:rsid w:val="0055266E"/>
    <w:rsid w:val="0055376E"/>
    <w:rsid w:val="00553FF0"/>
    <w:rsid w:val="00554066"/>
    <w:rsid w:val="00554129"/>
    <w:rsid w:val="005542C8"/>
    <w:rsid w:val="00555680"/>
    <w:rsid w:val="00556995"/>
    <w:rsid w:val="00556E51"/>
    <w:rsid w:val="00556F9D"/>
    <w:rsid w:val="0055706D"/>
    <w:rsid w:val="00557232"/>
    <w:rsid w:val="005573B4"/>
    <w:rsid w:val="005575CD"/>
    <w:rsid w:val="00557A52"/>
    <w:rsid w:val="0056061F"/>
    <w:rsid w:val="00560ED3"/>
    <w:rsid w:val="00561335"/>
    <w:rsid w:val="005615F8"/>
    <w:rsid w:val="00561B78"/>
    <w:rsid w:val="00561F5C"/>
    <w:rsid w:val="0056206B"/>
    <w:rsid w:val="0056297C"/>
    <w:rsid w:val="00562F95"/>
    <w:rsid w:val="00563652"/>
    <w:rsid w:val="00563924"/>
    <w:rsid w:val="00563A5B"/>
    <w:rsid w:val="00563B41"/>
    <w:rsid w:val="005643FA"/>
    <w:rsid w:val="00564A74"/>
    <w:rsid w:val="00565012"/>
    <w:rsid w:val="005650B4"/>
    <w:rsid w:val="00565176"/>
    <w:rsid w:val="00565505"/>
    <w:rsid w:val="00565C10"/>
    <w:rsid w:val="00565DD2"/>
    <w:rsid w:val="00566362"/>
    <w:rsid w:val="0056639A"/>
    <w:rsid w:val="00566CCA"/>
    <w:rsid w:val="00566FCA"/>
    <w:rsid w:val="005701EB"/>
    <w:rsid w:val="00570249"/>
    <w:rsid w:val="0057053B"/>
    <w:rsid w:val="005707BE"/>
    <w:rsid w:val="00571123"/>
    <w:rsid w:val="005711D1"/>
    <w:rsid w:val="00571A3E"/>
    <w:rsid w:val="00571FCB"/>
    <w:rsid w:val="00572099"/>
    <w:rsid w:val="00572805"/>
    <w:rsid w:val="00572CFA"/>
    <w:rsid w:val="00572E96"/>
    <w:rsid w:val="0057303E"/>
    <w:rsid w:val="00573606"/>
    <w:rsid w:val="0057425F"/>
    <w:rsid w:val="005745EB"/>
    <w:rsid w:val="00574B84"/>
    <w:rsid w:val="00574D7A"/>
    <w:rsid w:val="00574EA6"/>
    <w:rsid w:val="005752E7"/>
    <w:rsid w:val="0057559B"/>
    <w:rsid w:val="005755FA"/>
    <w:rsid w:val="00575637"/>
    <w:rsid w:val="0057598C"/>
    <w:rsid w:val="00575B24"/>
    <w:rsid w:val="00575F40"/>
    <w:rsid w:val="0057630F"/>
    <w:rsid w:val="005767F7"/>
    <w:rsid w:val="005777C6"/>
    <w:rsid w:val="00577AE1"/>
    <w:rsid w:val="00581382"/>
    <w:rsid w:val="00581A7E"/>
    <w:rsid w:val="00581B1D"/>
    <w:rsid w:val="00581B28"/>
    <w:rsid w:val="00582955"/>
    <w:rsid w:val="005834C9"/>
    <w:rsid w:val="00583884"/>
    <w:rsid w:val="00583928"/>
    <w:rsid w:val="00583B9A"/>
    <w:rsid w:val="0058429B"/>
    <w:rsid w:val="00584613"/>
    <w:rsid w:val="005848D7"/>
    <w:rsid w:val="00584E5F"/>
    <w:rsid w:val="00584FBC"/>
    <w:rsid w:val="005852F4"/>
    <w:rsid w:val="0058592C"/>
    <w:rsid w:val="00585A9B"/>
    <w:rsid w:val="00585C52"/>
    <w:rsid w:val="0058628A"/>
    <w:rsid w:val="0058642E"/>
    <w:rsid w:val="005865D7"/>
    <w:rsid w:val="00586748"/>
    <w:rsid w:val="005867A5"/>
    <w:rsid w:val="00586877"/>
    <w:rsid w:val="00586D23"/>
    <w:rsid w:val="00587240"/>
    <w:rsid w:val="00590B55"/>
    <w:rsid w:val="00590BE1"/>
    <w:rsid w:val="00591022"/>
    <w:rsid w:val="0059146B"/>
    <w:rsid w:val="005922AB"/>
    <w:rsid w:val="00592360"/>
    <w:rsid w:val="005925BA"/>
    <w:rsid w:val="005926AC"/>
    <w:rsid w:val="00592E24"/>
    <w:rsid w:val="005935EF"/>
    <w:rsid w:val="00593B01"/>
    <w:rsid w:val="00593BB7"/>
    <w:rsid w:val="00593E2A"/>
    <w:rsid w:val="00593FCB"/>
    <w:rsid w:val="005941AE"/>
    <w:rsid w:val="00594876"/>
    <w:rsid w:val="00594939"/>
    <w:rsid w:val="00594C6D"/>
    <w:rsid w:val="00594DE3"/>
    <w:rsid w:val="00594E30"/>
    <w:rsid w:val="0059544F"/>
    <w:rsid w:val="0059611B"/>
    <w:rsid w:val="005962F4"/>
    <w:rsid w:val="00597A7B"/>
    <w:rsid w:val="005A01D2"/>
    <w:rsid w:val="005A05AD"/>
    <w:rsid w:val="005A065C"/>
    <w:rsid w:val="005A0E7E"/>
    <w:rsid w:val="005A0FB3"/>
    <w:rsid w:val="005A1366"/>
    <w:rsid w:val="005A1C87"/>
    <w:rsid w:val="005A1CB4"/>
    <w:rsid w:val="005A2105"/>
    <w:rsid w:val="005A22FB"/>
    <w:rsid w:val="005A27E3"/>
    <w:rsid w:val="005A309D"/>
    <w:rsid w:val="005A3359"/>
    <w:rsid w:val="005A36F6"/>
    <w:rsid w:val="005A3765"/>
    <w:rsid w:val="005A37B3"/>
    <w:rsid w:val="005A38C4"/>
    <w:rsid w:val="005A3AF5"/>
    <w:rsid w:val="005A3C49"/>
    <w:rsid w:val="005A4ED1"/>
    <w:rsid w:val="005A53CF"/>
    <w:rsid w:val="005A53FD"/>
    <w:rsid w:val="005A5C24"/>
    <w:rsid w:val="005A5D11"/>
    <w:rsid w:val="005A5DCB"/>
    <w:rsid w:val="005A64CC"/>
    <w:rsid w:val="005A6833"/>
    <w:rsid w:val="005A7300"/>
    <w:rsid w:val="005A73F9"/>
    <w:rsid w:val="005A7562"/>
    <w:rsid w:val="005A7D4A"/>
    <w:rsid w:val="005B0362"/>
    <w:rsid w:val="005B0E31"/>
    <w:rsid w:val="005B141E"/>
    <w:rsid w:val="005B1726"/>
    <w:rsid w:val="005B1D2B"/>
    <w:rsid w:val="005B1F03"/>
    <w:rsid w:val="005B1F5D"/>
    <w:rsid w:val="005B21FB"/>
    <w:rsid w:val="005B23BE"/>
    <w:rsid w:val="005B2A89"/>
    <w:rsid w:val="005B2A95"/>
    <w:rsid w:val="005B2BC5"/>
    <w:rsid w:val="005B2E1D"/>
    <w:rsid w:val="005B2E46"/>
    <w:rsid w:val="005B32BE"/>
    <w:rsid w:val="005B361E"/>
    <w:rsid w:val="005B3642"/>
    <w:rsid w:val="005B377D"/>
    <w:rsid w:val="005B37BB"/>
    <w:rsid w:val="005B3D3B"/>
    <w:rsid w:val="005B400F"/>
    <w:rsid w:val="005B4138"/>
    <w:rsid w:val="005B45B3"/>
    <w:rsid w:val="005B4DA6"/>
    <w:rsid w:val="005B4E09"/>
    <w:rsid w:val="005B55BD"/>
    <w:rsid w:val="005B577B"/>
    <w:rsid w:val="005B5B34"/>
    <w:rsid w:val="005B5C3B"/>
    <w:rsid w:val="005B5DBA"/>
    <w:rsid w:val="005B5E7F"/>
    <w:rsid w:val="005B601E"/>
    <w:rsid w:val="005B6604"/>
    <w:rsid w:val="005B6730"/>
    <w:rsid w:val="005B6892"/>
    <w:rsid w:val="005B6B2D"/>
    <w:rsid w:val="005B6E09"/>
    <w:rsid w:val="005B7D98"/>
    <w:rsid w:val="005B7E7D"/>
    <w:rsid w:val="005C0646"/>
    <w:rsid w:val="005C09D4"/>
    <w:rsid w:val="005C13C7"/>
    <w:rsid w:val="005C151C"/>
    <w:rsid w:val="005C1C30"/>
    <w:rsid w:val="005C20FC"/>
    <w:rsid w:val="005C217C"/>
    <w:rsid w:val="005C2478"/>
    <w:rsid w:val="005C2A30"/>
    <w:rsid w:val="005C2A5A"/>
    <w:rsid w:val="005C2AC2"/>
    <w:rsid w:val="005C2DB8"/>
    <w:rsid w:val="005C2F6E"/>
    <w:rsid w:val="005C2F75"/>
    <w:rsid w:val="005C335D"/>
    <w:rsid w:val="005C3844"/>
    <w:rsid w:val="005C3920"/>
    <w:rsid w:val="005C3E4E"/>
    <w:rsid w:val="005C3E4F"/>
    <w:rsid w:val="005C43A0"/>
    <w:rsid w:val="005C4708"/>
    <w:rsid w:val="005C5572"/>
    <w:rsid w:val="005C5592"/>
    <w:rsid w:val="005C573A"/>
    <w:rsid w:val="005C591A"/>
    <w:rsid w:val="005C6563"/>
    <w:rsid w:val="005C668E"/>
    <w:rsid w:val="005C6D35"/>
    <w:rsid w:val="005C7332"/>
    <w:rsid w:val="005C7352"/>
    <w:rsid w:val="005C77E7"/>
    <w:rsid w:val="005C7948"/>
    <w:rsid w:val="005C7C1D"/>
    <w:rsid w:val="005D0447"/>
    <w:rsid w:val="005D1540"/>
    <w:rsid w:val="005D180C"/>
    <w:rsid w:val="005D1912"/>
    <w:rsid w:val="005D1C90"/>
    <w:rsid w:val="005D1CD0"/>
    <w:rsid w:val="005D2179"/>
    <w:rsid w:val="005D2896"/>
    <w:rsid w:val="005D2C05"/>
    <w:rsid w:val="005D2EE7"/>
    <w:rsid w:val="005D37F2"/>
    <w:rsid w:val="005D3BCC"/>
    <w:rsid w:val="005D4095"/>
    <w:rsid w:val="005D4B9E"/>
    <w:rsid w:val="005D4E4B"/>
    <w:rsid w:val="005D5047"/>
    <w:rsid w:val="005D50D5"/>
    <w:rsid w:val="005D5218"/>
    <w:rsid w:val="005D5443"/>
    <w:rsid w:val="005D5494"/>
    <w:rsid w:val="005D595C"/>
    <w:rsid w:val="005D5CEB"/>
    <w:rsid w:val="005D6601"/>
    <w:rsid w:val="005E02DD"/>
    <w:rsid w:val="005E05AD"/>
    <w:rsid w:val="005E0A0B"/>
    <w:rsid w:val="005E0CFC"/>
    <w:rsid w:val="005E114F"/>
    <w:rsid w:val="005E15D0"/>
    <w:rsid w:val="005E16DD"/>
    <w:rsid w:val="005E174E"/>
    <w:rsid w:val="005E179B"/>
    <w:rsid w:val="005E1B9C"/>
    <w:rsid w:val="005E1BAD"/>
    <w:rsid w:val="005E261D"/>
    <w:rsid w:val="005E2FC9"/>
    <w:rsid w:val="005E30B2"/>
    <w:rsid w:val="005E3433"/>
    <w:rsid w:val="005E3A74"/>
    <w:rsid w:val="005E3B3A"/>
    <w:rsid w:val="005E3B80"/>
    <w:rsid w:val="005E3CF5"/>
    <w:rsid w:val="005E3F84"/>
    <w:rsid w:val="005E4958"/>
    <w:rsid w:val="005E5B09"/>
    <w:rsid w:val="005E603D"/>
    <w:rsid w:val="005E62C2"/>
    <w:rsid w:val="005E6395"/>
    <w:rsid w:val="005E6616"/>
    <w:rsid w:val="005E661D"/>
    <w:rsid w:val="005E66F5"/>
    <w:rsid w:val="005E776F"/>
    <w:rsid w:val="005E780F"/>
    <w:rsid w:val="005E7889"/>
    <w:rsid w:val="005E7943"/>
    <w:rsid w:val="005F0483"/>
    <w:rsid w:val="005F0696"/>
    <w:rsid w:val="005F1024"/>
    <w:rsid w:val="005F16B0"/>
    <w:rsid w:val="005F1775"/>
    <w:rsid w:val="005F19EC"/>
    <w:rsid w:val="005F1E2A"/>
    <w:rsid w:val="005F2343"/>
    <w:rsid w:val="005F23E4"/>
    <w:rsid w:val="005F2866"/>
    <w:rsid w:val="005F2C52"/>
    <w:rsid w:val="005F3A1B"/>
    <w:rsid w:val="005F40A7"/>
    <w:rsid w:val="005F4104"/>
    <w:rsid w:val="005F46E8"/>
    <w:rsid w:val="005F4A25"/>
    <w:rsid w:val="005F4F5D"/>
    <w:rsid w:val="005F520E"/>
    <w:rsid w:val="005F5223"/>
    <w:rsid w:val="005F5275"/>
    <w:rsid w:val="005F563A"/>
    <w:rsid w:val="005F59BD"/>
    <w:rsid w:val="005F5ABD"/>
    <w:rsid w:val="005F5B69"/>
    <w:rsid w:val="005F5C3F"/>
    <w:rsid w:val="005F6220"/>
    <w:rsid w:val="005F632D"/>
    <w:rsid w:val="005F6FF5"/>
    <w:rsid w:val="005F7167"/>
    <w:rsid w:val="005F7876"/>
    <w:rsid w:val="005F78EB"/>
    <w:rsid w:val="0060021B"/>
    <w:rsid w:val="006010CA"/>
    <w:rsid w:val="0060117A"/>
    <w:rsid w:val="00601709"/>
    <w:rsid w:val="00601807"/>
    <w:rsid w:val="006018B3"/>
    <w:rsid w:val="00601F76"/>
    <w:rsid w:val="00603349"/>
    <w:rsid w:val="0060342C"/>
    <w:rsid w:val="006036DA"/>
    <w:rsid w:val="00603D2A"/>
    <w:rsid w:val="0060453F"/>
    <w:rsid w:val="006045E0"/>
    <w:rsid w:val="0060476F"/>
    <w:rsid w:val="00604903"/>
    <w:rsid w:val="0060492A"/>
    <w:rsid w:val="00604B22"/>
    <w:rsid w:val="006054E4"/>
    <w:rsid w:val="00605AC0"/>
    <w:rsid w:val="00606048"/>
    <w:rsid w:val="0060664F"/>
    <w:rsid w:val="00606F95"/>
    <w:rsid w:val="00607FBB"/>
    <w:rsid w:val="00610651"/>
    <w:rsid w:val="006109FB"/>
    <w:rsid w:val="00610D49"/>
    <w:rsid w:val="006111C9"/>
    <w:rsid w:val="00611261"/>
    <w:rsid w:val="006113E0"/>
    <w:rsid w:val="00611804"/>
    <w:rsid w:val="00611A24"/>
    <w:rsid w:val="00611D3D"/>
    <w:rsid w:val="00611FDD"/>
    <w:rsid w:val="006123FE"/>
    <w:rsid w:val="00612845"/>
    <w:rsid w:val="006131FB"/>
    <w:rsid w:val="006132D9"/>
    <w:rsid w:val="0061363D"/>
    <w:rsid w:val="00613A71"/>
    <w:rsid w:val="006141DF"/>
    <w:rsid w:val="006142F0"/>
    <w:rsid w:val="006145D3"/>
    <w:rsid w:val="00614A2D"/>
    <w:rsid w:val="00614E6A"/>
    <w:rsid w:val="006159A1"/>
    <w:rsid w:val="00615A08"/>
    <w:rsid w:val="00615B42"/>
    <w:rsid w:val="00616799"/>
    <w:rsid w:val="00616FA8"/>
    <w:rsid w:val="00617362"/>
    <w:rsid w:val="00617AF3"/>
    <w:rsid w:val="00617C70"/>
    <w:rsid w:val="00620443"/>
    <w:rsid w:val="00620A65"/>
    <w:rsid w:val="00620CCC"/>
    <w:rsid w:val="00621777"/>
    <w:rsid w:val="006220B2"/>
    <w:rsid w:val="0062257C"/>
    <w:rsid w:val="006225F0"/>
    <w:rsid w:val="0062266B"/>
    <w:rsid w:val="00622CDB"/>
    <w:rsid w:val="00622FE2"/>
    <w:rsid w:val="0062344B"/>
    <w:rsid w:val="00623516"/>
    <w:rsid w:val="006238BF"/>
    <w:rsid w:val="00624D7B"/>
    <w:rsid w:val="00624DEA"/>
    <w:rsid w:val="00624F07"/>
    <w:rsid w:val="00624F50"/>
    <w:rsid w:val="00624F78"/>
    <w:rsid w:val="00625390"/>
    <w:rsid w:val="006253CA"/>
    <w:rsid w:val="00625A6B"/>
    <w:rsid w:val="006262CE"/>
    <w:rsid w:val="00626354"/>
    <w:rsid w:val="006264AA"/>
    <w:rsid w:val="00626588"/>
    <w:rsid w:val="0062732C"/>
    <w:rsid w:val="00627435"/>
    <w:rsid w:val="006279FF"/>
    <w:rsid w:val="00627B0A"/>
    <w:rsid w:val="00627EE0"/>
    <w:rsid w:val="00630196"/>
    <w:rsid w:val="006306F6"/>
    <w:rsid w:val="00630764"/>
    <w:rsid w:val="00630A03"/>
    <w:rsid w:val="00630D80"/>
    <w:rsid w:val="00630DD1"/>
    <w:rsid w:val="00630F44"/>
    <w:rsid w:val="0063125A"/>
    <w:rsid w:val="00631BAC"/>
    <w:rsid w:val="0063201B"/>
    <w:rsid w:val="00632150"/>
    <w:rsid w:val="00632233"/>
    <w:rsid w:val="00632574"/>
    <w:rsid w:val="00632C5B"/>
    <w:rsid w:val="00632D9D"/>
    <w:rsid w:val="00632F0D"/>
    <w:rsid w:val="00632FFF"/>
    <w:rsid w:val="0063339C"/>
    <w:rsid w:val="0063359D"/>
    <w:rsid w:val="006352CD"/>
    <w:rsid w:val="00635A2D"/>
    <w:rsid w:val="006365A3"/>
    <w:rsid w:val="00636CD6"/>
    <w:rsid w:val="00637043"/>
    <w:rsid w:val="0063747E"/>
    <w:rsid w:val="006374BB"/>
    <w:rsid w:val="006378AA"/>
    <w:rsid w:val="0064050C"/>
    <w:rsid w:val="0064051C"/>
    <w:rsid w:val="006406FB"/>
    <w:rsid w:val="0064088F"/>
    <w:rsid w:val="00640B8A"/>
    <w:rsid w:val="00640E2B"/>
    <w:rsid w:val="00640F0A"/>
    <w:rsid w:val="00640F14"/>
    <w:rsid w:val="00641E64"/>
    <w:rsid w:val="00642298"/>
    <w:rsid w:val="006425C5"/>
    <w:rsid w:val="00642CEB"/>
    <w:rsid w:val="006432B4"/>
    <w:rsid w:val="00643A82"/>
    <w:rsid w:val="00643C37"/>
    <w:rsid w:val="006449AB"/>
    <w:rsid w:val="006449F2"/>
    <w:rsid w:val="00644FA7"/>
    <w:rsid w:val="006451DE"/>
    <w:rsid w:val="0064578F"/>
    <w:rsid w:val="00645A5D"/>
    <w:rsid w:val="00645A5E"/>
    <w:rsid w:val="00645E21"/>
    <w:rsid w:val="0064610E"/>
    <w:rsid w:val="00646306"/>
    <w:rsid w:val="0064634A"/>
    <w:rsid w:val="0064670D"/>
    <w:rsid w:val="006467FF"/>
    <w:rsid w:val="00646B97"/>
    <w:rsid w:val="00647066"/>
    <w:rsid w:val="00647460"/>
    <w:rsid w:val="006475E6"/>
    <w:rsid w:val="00647DA6"/>
    <w:rsid w:val="00647E92"/>
    <w:rsid w:val="00647FB4"/>
    <w:rsid w:val="006502FB"/>
    <w:rsid w:val="00650438"/>
    <w:rsid w:val="00650C04"/>
    <w:rsid w:val="00650F80"/>
    <w:rsid w:val="006510F8"/>
    <w:rsid w:val="00651203"/>
    <w:rsid w:val="0065132D"/>
    <w:rsid w:val="006514DC"/>
    <w:rsid w:val="00651ABA"/>
    <w:rsid w:val="00651CC0"/>
    <w:rsid w:val="00651D55"/>
    <w:rsid w:val="006521F1"/>
    <w:rsid w:val="00652487"/>
    <w:rsid w:val="006527F5"/>
    <w:rsid w:val="00652DBD"/>
    <w:rsid w:val="00653405"/>
    <w:rsid w:val="006539C6"/>
    <w:rsid w:val="00653A2B"/>
    <w:rsid w:val="00653FF9"/>
    <w:rsid w:val="00654122"/>
    <w:rsid w:val="00654C9C"/>
    <w:rsid w:val="00654CF0"/>
    <w:rsid w:val="0065509E"/>
    <w:rsid w:val="00655267"/>
    <w:rsid w:val="0065526A"/>
    <w:rsid w:val="006554D2"/>
    <w:rsid w:val="00655C92"/>
    <w:rsid w:val="00655F08"/>
    <w:rsid w:val="006562F0"/>
    <w:rsid w:val="0065642A"/>
    <w:rsid w:val="00656559"/>
    <w:rsid w:val="0065678F"/>
    <w:rsid w:val="006569BB"/>
    <w:rsid w:val="00656B09"/>
    <w:rsid w:val="00656BB8"/>
    <w:rsid w:val="00656EDA"/>
    <w:rsid w:val="00657213"/>
    <w:rsid w:val="006574E5"/>
    <w:rsid w:val="00657792"/>
    <w:rsid w:val="00657903"/>
    <w:rsid w:val="00660CC5"/>
    <w:rsid w:val="00660D5E"/>
    <w:rsid w:val="0066168E"/>
    <w:rsid w:val="006616DB"/>
    <w:rsid w:val="00661F23"/>
    <w:rsid w:val="006621B0"/>
    <w:rsid w:val="006622AB"/>
    <w:rsid w:val="006622D1"/>
    <w:rsid w:val="00662746"/>
    <w:rsid w:val="00662995"/>
    <w:rsid w:val="00662B03"/>
    <w:rsid w:val="00662E17"/>
    <w:rsid w:val="00663085"/>
    <w:rsid w:val="00663CE0"/>
    <w:rsid w:val="0066418D"/>
    <w:rsid w:val="006642B3"/>
    <w:rsid w:val="0066470E"/>
    <w:rsid w:val="006653A9"/>
    <w:rsid w:val="0066553F"/>
    <w:rsid w:val="0066554B"/>
    <w:rsid w:val="006659C6"/>
    <w:rsid w:val="00665F35"/>
    <w:rsid w:val="00666645"/>
    <w:rsid w:val="00666915"/>
    <w:rsid w:val="00667051"/>
    <w:rsid w:val="00667173"/>
    <w:rsid w:val="0066739F"/>
    <w:rsid w:val="006679E4"/>
    <w:rsid w:val="00670638"/>
    <w:rsid w:val="0067085C"/>
    <w:rsid w:val="00670FC1"/>
    <w:rsid w:val="00670FC7"/>
    <w:rsid w:val="00671A21"/>
    <w:rsid w:val="00671E5C"/>
    <w:rsid w:val="0067230E"/>
    <w:rsid w:val="00672432"/>
    <w:rsid w:val="006727E5"/>
    <w:rsid w:val="0067309F"/>
    <w:rsid w:val="006738B6"/>
    <w:rsid w:val="00673EC5"/>
    <w:rsid w:val="00673FBA"/>
    <w:rsid w:val="0067477F"/>
    <w:rsid w:val="00674C9A"/>
    <w:rsid w:val="00674D11"/>
    <w:rsid w:val="00674DD2"/>
    <w:rsid w:val="00675755"/>
    <w:rsid w:val="006758A1"/>
    <w:rsid w:val="0067596E"/>
    <w:rsid w:val="00675C05"/>
    <w:rsid w:val="00676074"/>
    <w:rsid w:val="006760B2"/>
    <w:rsid w:val="0067725C"/>
    <w:rsid w:val="00677350"/>
    <w:rsid w:val="00677A5C"/>
    <w:rsid w:val="00677E7A"/>
    <w:rsid w:val="00677FFC"/>
    <w:rsid w:val="0068054B"/>
    <w:rsid w:val="00680873"/>
    <w:rsid w:val="00680B3F"/>
    <w:rsid w:val="00680E72"/>
    <w:rsid w:val="00680F8B"/>
    <w:rsid w:val="00681092"/>
    <w:rsid w:val="0068150B"/>
    <w:rsid w:val="0068155D"/>
    <w:rsid w:val="0068190E"/>
    <w:rsid w:val="00681CE3"/>
    <w:rsid w:val="00681D4A"/>
    <w:rsid w:val="0068203F"/>
    <w:rsid w:val="0068261E"/>
    <w:rsid w:val="00682756"/>
    <w:rsid w:val="00682DEB"/>
    <w:rsid w:val="006831E0"/>
    <w:rsid w:val="00683CD5"/>
    <w:rsid w:val="00683D2E"/>
    <w:rsid w:val="0068487D"/>
    <w:rsid w:val="00684B79"/>
    <w:rsid w:val="00684C4C"/>
    <w:rsid w:val="00685D4E"/>
    <w:rsid w:val="00686227"/>
    <w:rsid w:val="00686367"/>
    <w:rsid w:val="00686B03"/>
    <w:rsid w:val="00686F18"/>
    <w:rsid w:val="00687537"/>
    <w:rsid w:val="0068760B"/>
    <w:rsid w:val="00687610"/>
    <w:rsid w:val="0068764A"/>
    <w:rsid w:val="00687E6C"/>
    <w:rsid w:val="00690629"/>
    <w:rsid w:val="00690F1D"/>
    <w:rsid w:val="0069104A"/>
    <w:rsid w:val="006921A4"/>
    <w:rsid w:val="0069223D"/>
    <w:rsid w:val="00692761"/>
    <w:rsid w:val="00692B12"/>
    <w:rsid w:val="00693209"/>
    <w:rsid w:val="00693DA7"/>
    <w:rsid w:val="00693E83"/>
    <w:rsid w:val="00694317"/>
    <w:rsid w:val="006943CA"/>
    <w:rsid w:val="006948D4"/>
    <w:rsid w:val="00694E80"/>
    <w:rsid w:val="00695092"/>
    <w:rsid w:val="00695270"/>
    <w:rsid w:val="0069544B"/>
    <w:rsid w:val="006957AB"/>
    <w:rsid w:val="00696462"/>
    <w:rsid w:val="006968A5"/>
    <w:rsid w:val="00696D28"/>
    <w:rsid w:val="00696EDA"/>
    <w:rsid w:val="006971C0"/>
    <w:rsid w:val="006A04E7"/>
    <w:rsid w:val="006A0DAA"/>
    <w:rsid w:val="006A132F"/>
    <w:rsid w:val="006A1560"/>
    <w:rsid w:val="006A1861"/>
    <w:rsid w:val="006A1D88"/>
    <w:rsid w:val="006A1E8C"/>
    <w:rsid w:val="006A1EED"/>
    <w:rsid w:val="006A24D0"/>
    <w:rsid w:val="006A28AA"/>
    <w:rsid w:val="006A295D"/>
    <w:rsid w:val="006A29A0"/>
    <w:rsid w:val="006A2B35"/>
    <w:rsid w:val="006A2F2F"/>
    <w:rsid w:val="006A325E"/>
    <w:rsid w:val="006A33D2"/>
    <w:rsid w:val="006A37EF"/>
    <w:rsid w:val="006A445D"/>
    <w:rsid w:val="006A48D3"/>
    <w:rsid w:val="006A49F4"/>
    <w:rsid w:val="006A4E20"/>
    <w:rsid w:val="006A508B"/>
    <w:rsid w:val="006A54C1"/>
    <w:rsid w:val="006A5A11"/>
    <w:rsid w:val="006A5ACF"/>
    <w:rsid w:val="006A5B52"/>
    <w:rsid w:val="006A635A"/>
    <w:rsid w:val="006A648B"/>
    <w:rsid w:val="006A6D95"/>
    <w:rsid w:val="006A6FB2"/>
    <w:rsid w:val="006A77AB"/>
    <w:rsid w:val="006A7881"/>
    <w:rsid w:val="006A7894"/>
    <w:rsid w:val="006A7A4B"/>
    <w:rsid w:val="006A7CF0"/>
    <w:rsid w:val="006B0041"/>
    <w:rsid w:val="006B19AB"/>
    <w:rsid w:val="006B19BC"/>
    <w:rsid w:val="006B1DFF"/>
    <w:rsid w:val="006B22C6"/>
    <w:rsid w:val="006B2CE9"/>
    <w:rsid w:val="006B30B4"/>
    <w:rsid w:val="006B33A5"/>
    <w:rsid w:val="006B3771"/>
    <w:rsid w:val="006B3BF6"/>
    <w:rsid w:val="006B3DF2"/>
    <w:rsid w:val="006B4474"/>
    <w:rsid w:val="006B45AB"/>
    <w:rsid w:val="006B4DB1"/>
    <w:rsid w:val="006B4E56"/>
    <w:rsid w:val="006B53AC"/>
    <w:rsid w:val="006B5DAF"/>
    <w:rsid w:val="006B5FA6"/>
    <w:rsid w:val="006B61A5"/>
    <w:rsid w:val="006B6727"/>
    <w:rsid w:val="006B6770"/>
    <w:rsid w:val="006B6A89"/>
    <w:rsid w:val="006B6D08"/>
    <w:rsid w:val="006B6FA0"/>
    <w:rsid w:val="006B7011"/>
    <w:rsid w:val="006C0751"/>
    <w:rsid w:val="006C07AC"/>
    <w:rsid w:val="006C0D85"/>
    <w:rsid w:val="006C1418"/>
    <w:rsid w:val="006C1A16"/>
    <w:rsid w:val="006C26D5"/>
    <w:rsid w:val="006C283B"/>
    <w:rsid w:val="006C2AC5"/>
    <w:rsid w:val="006C2C64"/>
    <w:rsid w:val="006C2FAE"/>
    <w:rsid w:val="006C3299"/>
    <w:rsid w:val="006C3467"/>
    <w:rsid w:val="006C385F"/>
    <w:rsid w:val="006C386B"/>
    <w:rsid w:val="006C3CE4"/>
    <w:rsid w:val="006C4273"/>
    <w:rsid w:val="006C482A"/>
    <w:rsid w:val="006C4F49"/>
    <w:rsid w:val="006C53AB"/>
    <w:rsid w:val="006C5520"/>
    <w:rsid w:val="006C59C7"/>
    <w:rsid w:val="006C5D03"/>
    <w:rsid w:val="006C5EEA"/>
    <w:rsid w:val="006C6009"/>
    <w:rsid w:val="006C6174"/>
    <w:rsid w:val="006C662C"/>
    <w:rsid w:val="006C66B2"/>
    <w:rsid w:val="006C689C"/>
    <w:rsid w:val="006C69A8"/>
    <w:rsid w:val="006C7123"/>
    <w:rsid w:val="006C766F"/>
    <w:rsid w:val="006C76FB"/>
    <w:rsid w:val="006C7893"/>
    <w:rsid w:val="006C796B"/>
    <w:rsid w:val="006C7AD7"/>
    <w:rsid w:val="006D02D5"/>
    <w:rsid w:val="006D070B"/>
    <w:rsid w:val="006D0C6B"/>
    <w:rsid w:val="006D0FE3"/>
    <w:rsid w:val="006D10AC"/>
    <w:rsid w:val="006D10BE"/>
    <w:rsid w:val="006D2363"/>
    <w:rsid w:val="006D296F"/>
    <w:rsid w:val="006D2C67"/>
    <w:rsid w:val="006D2E7D"/>
    <w:rsid w:val="006D2E98"/>
    <w:rsid w:val="006D31EB"/>
    <w:rsid w:val="006D34DA"/>
    <w:rsid w:val="006D3703"/>
    <w:rsid w:val="006D3B43"/>
    <w:rsid w:val="006D3C0B"/>
    <w:rsid w:val="006D5D3A"/>
    <w:rsid w:val="006D693C"/>
    <w:rsid w:val="006D69B7"/>
    <w:rsid w:val="006D6AC2"/>
    <w:rsid w:val="006D6AE1"/>
    <w:rsid w:val="006D6E69"/>
    <w:rsid w:val="006D74CA"/>
    <w:rsid w:val="006D7581"/>
    <w:rsid w:val="006E030E"/>
    <w:rsid w:val="006E0FA4"/>
    <w:rsid w:val="006E1CD3"/>
    <w:rsid w:val="006E2151"/>
    <w:rsid w:val="006E23BD"/>
    <w:rsid w:val="006E2477"/>
    <w:rsid w:val="006E2944"/>
    <w:rsid w:val="006E2C7D"/>
    <w:rsid w:val="006E2FB8"/>
    <w:rsid w:val="006E3329"/>
    <w:rsid w:val="006E376B"/>
    <w:rsid w:val="006E37B5"/>
    <w:rsid w:val="006E3EBC"/>
    <w:rsid w:val="006E589A"/>
    <w:rsid w:val="006E5901"/>
    <w:rsid w:val="006E5D9B"/>
    <w:rsid w:val="006E63CD"/>
    <w:rsid w:val="006E64EF"/>
    <w:rsid w:val="006E6931"/>
    <w:rsid w:val="006E6A54"/>
    <w:rsid w:val="006E6B14"/>
    <w:rsid w:val="006E6EB9"/>
    <w:rsid w:val="006E712B"/>
    <w:rsid w:val="006E7B08"/>
    <w:rsid w:val="006F07A7"/>
    <w:rsid w:val="006F110E"/>
    <w:rsid w:val="006F1A36"/>
    <w:rsid w:val="006F1A68"/>
    <w:rsid w:val="006F1F8E"/>
    <w:rsid w:val="006F2095"/>
    <w:rsid w:val="006F250C"/>
    <w:rsid w:val="006F25D8"/>
    <w:rsid w:val="006F279F"/>
    <w:rsid w:val="006F2AE2"/>
    <w:rsid w:val="006F2C3B"/>
    <w:rsid w:val="006F2CC8"/>
    <w:rsid w:val="006F3E01"/>
    <w:rsid w:val="006F4B5C"/>
    <w:rsid w:val="006F4DE2"/>
    <w:rsid w:val="006F53EB"/>
    <w:rsid w:val="006F5B38"/>
    <w:rsid w:val="006F6622"/>
    <w:rsid w:val="006F6AAC"/>
    <w:rsid w:val="006F710D"/>
    <w:rsid w:val="006F72F1"/>
    <w:rsid w:val="006F766B"/>
    <w:rsid w:val="006F78B7"/>
    <w:rsid w:val="006F7F0A"/>
    <w:rsid w:val="00700399"/>
    <w:rsid w:val="00700B0C"/>
    <w:rsid w:val="00700F71"/>
    <w:rsid w:val="0070103A"/>
    <w:rsid w:val="007019A6"/>
    <w:rsid w:val="00701EF2"/>
    <w:rsid w:val="0070223A"/>
    <w:rsid w:val="007022D4"/>
    <w:rsid w:val="00702710"/>
    <w:rsid w:val="007028DE"/>
    <w:rsid w:val="00702D07"/>
    <w:rsid w:val="00703034"/>
    <w:rsid w:val="00703185"/>
    <w:rsid w:val="00703287"/>
    <w:rsid w:val="0070343B"/>
    <w:rsid w:val="007037A7"/>
    <w:rsid w:val="00703A55"/>
    <w:rsid w:val="00703F9D"/>
    <w:rsid w:val="00704CE6"/>
    <w:rsid w:val="00704EDF"/>
    <w:rsid w:val="007050F8"/>
    <w:rsid w:val="007057B2"/>
    <w:rsid w:val="00705A23"/>
    <w:rsid w:val="00705E57"/>
    <w:rsid w:val="00705EF1"/>
    <w:rsid w:val="00706202"/>
    <w:rsid w:val="00706513"/>
    <w:rsid w:val="0070699D"/>
    <w:rsid w:val="007069B0"/>
    <w:rsid w:val="007079A9"/>
    <w:rsid w:val="00707A6C"/>
    <w:rsid w:val="00707DEE"/>
    <w:rsid w:val="00707FEA"/>
    <w:rsid w:val="00710151"/>
    <w:rsid w:val="007102B9"/>
    <w:rsid w:val="007103BE"/>
    <w:rsid w:val="007106D1"/>
    <w:rsid w:val="00710CFF"/>
    <w:rsid w:val="0071122A"/>
    <w:rsid w:val="00711681"/>
    <w:rsid w:val="00711A54"/>
    <w:rsid w:val="00711A5B"/>
    <w:rsid w:val="0071201E"/>
    <w:rsid w:val="007121A8"/>
    <w:rsid w:val="007122F4"/>
    <w:rsid w:val="00712807"/>
    <w:rsid w:val="0071286B"/>
    <w:rsid w:val="00712AE5"/>
    <w:rsid w:val="00712DC2"/>
    <w:rsid w:val="00712E83"/>
    <w:rsid w:val="00713C39"/>
    <w:rsid w:val="00713DE0"/>
    <w:rsid w:val="0071411E"/>
    <w:rsid w:val="007141B7"/>
    <w:rsid w:val="00714519"/>
    <w:rsid w:val="00714A4E"/>
    <w:rsid w:val="00714C88"/>
    <w:rsid w:val="00715692"/>
    <w:rsid w:val="00715937"/>
    <w:rsid w:val="00715982"/>
    <w:rsid w:val="00715A14"/>
    <w:rsid w:val="00716905"/>
    <w:rsid w:val="00716C59"/>
    <w:rsid w:val="00716EDD"/>
    <w:rsid w:val="00716F05"/>
    <w:rsid w:val="00717024"/>
    <w:rsid w:val="0071715D"/>
    <w:rsid w:val="007175D1"/>
    <w:rsid w:val="007179CC"/>
    <w:rsid w:val="00717A4F"/>
    <w:rsid w:val="00720759"/>
    <w:rsid w:val="00720D16"/>
    <w:rsid w:val="0072127D"/>
    <w:rsid w:val="007216F1"/>
    <w:rsid w:val="00721835"/>
    <w:rsid w:val="007218D4"/>
    <w:rsid w:val="0072198E"/>
    <w:rsid w:val="00721CA9"/>
    <w:rsid w:val="00721E99"/>
    <w:rsid w:val="00722293"/>
    <w:rsid w:val="00722702"/>
    <w:rsid w:val="007227D1"/>
    <w:rsid w:val="00722C6D"/>
    <w:rsid w:val="007230BB"/>
    <w:rsid w:val="007233D4"/>
    <w:rsid w:val="00723402"/>
    <w:rsid w:val="00723BE4"/>
    <w:rsid w:val="00724A25"/>
    <w:rsid w:val="00725041"/>
    <w:rsid w:val="00725249"/>
    <w:rsid w:val="00725678"/>
    <w:rsid w:val="0072568F"/>
    <w:rsid w:val="00726E58"/>
    <w:rsid w:val="00727915"/>
    <w:rsid w:val="00727B73"/>
    <w:rsid w:val="00730259"/>
    <w:rsid w:val="00730A91"/>
    <w:rsid w:val="00730BAB"/>
    <w:rsid w:val="00731928"/>
    <w:rsid w:val="00731C29"/>
    <w:rsid w:val="00731E20"/>
    <w:rsid w:val="00731F44"/>
    <w:rsid w:val="0073203F"/>
    <w:rsid w:val="007329E1"/>
    <w:rsid w:val="0073342A"/>
    <w:rsid w:val="007336B0"/>
    <w:rsid w:val="00733991"/>
    <w:rsid w:val="00733D45"/>
    <w:rsid w:val="00734869"/>
    <w:rsid w:val="00734CE0"/>
    <w:rsid w:val="00735F78"/>
    <w:rsid w:val="007361B5"/>
    <w:rsid w:val="0073654A"/>
    <w:rsid w:val="007365F5"/>
    <w:rsid w:val="007369A8"/>
    <w:rsid w:val="00736D2D"/>
    <w:rsid w:val="00737068"/>
    <w:rsid w:val="007371FD"/>
    <w:rsid w:val="00737590"/>
    <w:rsid w:val="007378C9"/>
    <w:rsid w:val="00737937"/>
    <w:rsid w:val="00737BB3"/>
    <w:rsid w:val="00737C53"/>
    <w:rsid w:val="007402AB"/>
    <w:rsid w:val="0074077A"/>
    <w:rsid w:val="00740A5B"/>
    <w:rsid w:val="00740DA8"/>
    <w:rsid w:val="00740FA2"/>
    <w:rsid w:val="0074129D"/>
    <w:rsid w:val="0074172E"/>
    <w:rsid w:val="00741B01"/>
    <w:rsid w:val="00742009"/>
    <w:rsid w:val="0074236D"/>
    <w:rsid w:val="00742A68"/>
    <w:rsid w:val="00743046"/>
    <w:rsid w:val="007430EB"/>
    <w:rsid w:val="00743438"/>
    <w:rsid w:val="00743478"/>
    <w:rsid w:val="007435B9"/>
    <w:rsid w:val="0074371E"/>
    <w:rsid w:val="00743A58"/>
    <w:rsid w:val="00743B13"/>
    <w:rsid w:val="00743B4D"/>
    <w:rsid w:val="00744245"/>
    <w:rsid w:val="00744DCB"/>
    <w:rsid w:val="007450A8"/>
    <w:rsid w:val="00745468"/>
    <w:rsid w:val="007454AD"/>
    <w:rsid w:val="00745882"/>
    <w:rsid w:val="00745AC4"/>
    <w:rsid w:val="00745BE9"/>
    <w:rsid w:val="00745F6D"/>
    <w:rsid w:val="00746603"/>
    <w:rsid w:val="00746632"/>
    <w:rsid w:val="00746FBB"/>
    <w:rsid w:val="00747421"/>
    <w:rsid w:val="0074748A"/>
    <w:rsid w:val="007477B0"/>
    <w:rsid w:val="007500D6"/>
    <w:rsid w:val="0075010E"/>
    <w:rsid w:val="00750845"/>
    <w:rsid w:val="00750891"/>
    <w:rsid w:val="0075140B"/>
    <w:rsid w:val="00751DA2"/>
    <w:rsid w:val="00751F0E"/>
    <w:rsid w:val="0075216A"/>
    <w:rsid w:val="0075229F"/>
    <w:rsid w:val="00752430"/>
    <w:rsid w:val="007524F8"/>
    <w:rsid w:val="00752565"/>
    <w:rsid w:val="00752583"/>
    <w:rsid w:val="00752A18"/>
    <w:rsid w:val="00752B78"/>
    <w:rsid w:val="00752CC4"/>
    <w:rsid w:val="00752D8F"/>
    <w:rsid w:val="0075302B"/>
    <w:rsid w:val="00753166"/>
    <w:rsid w:val="007533B7"/>
    <w:rsid w:val="00753480"/>
    <w:rsid w:val="0075385C"/>
    <w:rsid w:val="0075406C"/>
    <w:rsid w:val="00754397"/>
    <w:rsid w:val="007545DC"/>
    <w:rsid w:val="00754731"/>
    <w:rsid w:val="0075480D"/>
    <w:rsid w:val="00754908"/>
    <w:rsid w:val="00755285"/>
    <w:rsid w:val="007559DC"/>
    <w:rsid w:val="00755D49"/>
    <w:rsid w:val="00755FD4"/>
    <w:rsid w:val="007568BC"/>
    <w:rsid w:val="007568BF"/>
    <w:rsid w:val="00756BBB"/>
    <w:rsid w:val="00756F2F"/>
    <w:rsid w:val="007571D9"/>
    <w:rsid w:val="00757E3D"/>
    <w:rsid w:val="00760E62"/>
    <w:rsid w:val="0076101F"/>
    <w:rsid w:val="00761A55"/>
    <w:rsid w:val="00761EB0"/>
    <w:rsid w:val="00762152"/>
    <w:rsid w:val="00762631"/>
    <w:rsid w:val="00762F12"/>
    <w:rsid w:val="00763824"/>
    <w:rsid w:val="00763852"/>
    <w:rsid w:val="00763AFE"/>
    <w:rsid w:val="007641CF"/>
    <w:rsid w:val="0076462B"/>
    <w:rsid w:val="007647F5"/>
    <w:rsid w:val="00764B43"/>
    <w:rsid w:val="00764B7C"/>
    <w:rsid w:val="00764E6D"/>
    <w:rsid w:val="0076521A"/>
    <w:rsid w:val="007663E4"/>
    <w:rsid w:val="0076675D"/>
    <w:rsid w:val="00766CC4"/>
    <w:rsid w:val="00766DBE"/>
    <w:rsid w:val="00766E8D"/>
    <w:rsid w:val="00767A9F"/>
    <w:rsid w:val="00767AE8"/>
    <w:rsid w:val="00767B21"/>
    <w:rsid w:val="00767B32"/>
    <w:rsid w:val="00767E99"/>
    <w:rsid w:val="00767EBB"/>
    <w:rsid w:val="00770A32"/>
    <w:rsid w:val="00770BE0"/>
    <w:rsid w:val="00770C41"/>
    <w:rsid w:val="00770EDC"/>
    <w:rsid w:val="0077212F"/>
    <w:rsid w:val="00772251"/>
    <w:rsid w:val="00772433"/>
    <w:rsid w:val="00772E18"/>
    <w:rsid w:val="00772F8E"/>
    <w:rsid w:val="0077316F"/>
    <w:rsid w:val="00773325"/>
    <w:rsid w:val="007737A3"/>
    <w:rsid w:val="00774912"/>
    <w:rsid w:val="00775D6D"/>
    <w:rsid w:val="00775F45"/>
    <w:rsid w:val="00776034"/>
    <w:rsid w:val="007767A5"/>
    <w:rsid w:val="007768CB"/>
    <w:rsid w:val="00776C15"/>
    <w:rsid w:val="007775EE"/>
    <w:rsid w:val="007776E9"/>
    <w:rsid w:val="00777709"/>
    <w:rsid w:val="0078008C"/>
    <w:rsid w:val="00780C98"/>
    <w:rsid w:val="00780FA4"/>
    <w:rsid w:val="007813A8"/>
    <w:rsid w:val="0078222A"/>
    <w:rsid w:val="00782299"/>
    <w:rsid w:val="0078232B"/>
    <w:rsid w:val="0078235F"/>
    <w:rsid w:val="0078282D"/>
    <w:rsid w:val="0078295D"/>
    <w:rsid w:val="007829D5"/>
    <w:rsid w:val="00782BA2"/>
    <w:rsid w:val="00783487"/>
    <w:rsid w:val="007835DA"/>
    <w:rsid w:val="007836DA"/>
    <w:rsid w:val="00783A33"/>
    <w:rsid w:val="00783A73"/>
    <w:rsid w:val="00783E5B"/>
    <w:rsid w:val="00784027"/>
    <w:rsid w:val="0078505A"/>
    <w:rsid w:val="00785481"/>
    <w:rsid w:val="0078574F"/>
    <w:rsid w:val="0078579A"/>
    <w:rsid w:val="007857D3"/>
    <w:rsid w:val="00785863"/>
    <w:rsid w:val="00785907"/>
    <w:rsid w:val="00785BB3"/>
    <w:rsid w:val="00785F34"/>
    <w:rsid w:val="00785F4D"/>
    <w:rsid w:val="00785FC6"/>
    <w:rsid w:val="0078602D"/>
    <w:rsid w:val="00786359"/>
    <w:rsid w:val="0078684C"/>
    <w:rsid w:val="00787008"/>
    <w:rsid w:val="007870DF"/>
    <w:rsid w:val="00787515"/>
    <w:rsid w:val="007903E5"/>
    <w:rsid w:val="007905DF"/>
    <w:rsid w:val="0079078A"/>
    <w:rsid w:val="00791644"/>
    <w:rsid w:val="00791859"/>
    <w:rsid w:val="00791C59"/>
    <w:rsid w:val="00791F4E"/>
    <w:rsid w:val="00791F85"/>
    <w:rsid w:val="007920CA"/>
    <w:rsid w:val="007921CF"/>
    <w:rsid w:val="0079271B"/>
    <w:rsid w:val="0079297B"/>
    <w:rsid w:val="00792A00"/>
    <w:rsid w:val="00792AF2"/>
    <w:rsid w:val="00792B14"/>
    <w:rsid w:val="00792C4F"/>
    <w:rsid w:val="00793E0D"/>
    <w:rsid w:val="007945C9"/>
    <w:rsid w:val="007952B2"/>
    <w:rsid w:val="007957EB"/>
    <w:rsid w:val="00795826"/>
    <w:rsid w:val="00795E20"/>
    <w:rsid w:val="0079605F"/>
    <w:rsid w:val="007970A9"/>
    <w:rsid w:val="00797252"/>
    <w:rsid w:val="00797832"/>
    <w:rsid w:val="00797B37"/>
    <w:rsid w:val="00797E17"/>
    <w:rsid w:val="007A009C"/>
    <w:rsid w:val="007A03FB"/>
    <w:rsid w:val="007A040B"/>
    <w:rsid w:val="007A05A8"/>
    <w:rsid w:val="007A0D01"/>
    <w:rsid w:val="007A104A"/>
    <w:rsid w:val="007A2550"/>
    <w:rsid w:val="007A2D2B"/>
    <w:rsid w:val="007A2E05"/>
    <w:rsid w:val="007A2EFD"/>
    <w:rsid w:val="007A3090"/>
    <w:rsid w:val="007A3323"/>
    <w:rsid w:val="007A3540"/>
    <w:rsid w:val="007A36A5"/>
    <w:rsid w:val="007A377A"/>
    <w:rsid w:val="007A4146"/>
    <w:rsid w:val="007A4386"/>
    <w:rsid w:val="007A4482"/>
    <w:rsid w:val="007A4928"/>
    <w:rsid w:val="007A49E0"/>
    <w:rsid w:val="007A4A1B"/>
    <w:rsid w:val="007A576B"/>
    <w:rsid w:val="007A5C78"/>
    <w:rsid w:val="007A6126"/>
    <w:rsid w:val="007A6557"/>
    <w:rsid w:val="007A66B4"/>
    <w:rsid w:val="007A66EA"/>
    <w:rsid w:val="007A6761"/>
    <w:rsid w:val="007A6939"/>
    <w:rsid w:val="007A6A0C"/>
    <w:rsid w:val="007A7862"/>
    <w:rsid w:val="007A798F"/>
    <w:rsid w:val="007A7F1B"/>
    <w:rsid w:val="007B038B"/>
    <w:rsid w:val="007B0661"/>
    <w:rsid w:val="007B0FC0"/>
    <w:rsid w:val="007B10A3"/>
    <w:rsid w:val="007B1293"/>
    <w:rsid w:val="007B1320"/>
    <w:rsid w:val="007B19AB"/>
    <w:rsid w:val="007B1E91"/>
    <w:rsid w:val="007B2323"/>
    <w:rsid w:val="007B259E"/>
    <w:rsid w:val="007B2C19"/>
    <w:rsid w:val="007B321A"/>
    <w:rsid w:val="007B326A"/>
    <w:rsid w:val="007B3A0B"/>
    <w:rsid w:val="007B3BA8"/>
    <w:rsid w:val="007B3D9B"/>
    <w:rsid w:val="007B467E"/>
    <w:rsid w:val="007B4870"/>
    <w:rsid w:val="007B490D"/>
    <w:rsid w:val="007B50A6"/>
    <w:rsid w:val="007B568A"/>
    <w:rsid w:val="007B6197"/>
    <w:rsid w:val="007B68C7"/>
    <w:rsid w:val="007B6A52"/>
    <w:rsid w:val="007B6AAA"/>
    <w:rsid w:val="007B6F46"/>
    <w:rsid w:val="007B73BF"/>
    <w:rsid w:val="007B76CA"/>
    <w:rsid w:val="007B77C7"/>
    <w:rsid w:val="007B7AD8"/>
    <w:rsid w:val="007C0467"/>
    <w:rsid w:val="007C075F"/>
    <w:rsid w:val="007C07A4"/>
    <w:rsid w:val="007C0822"/>
    <w:rsid w:val="007C09CC"/>
    <w:rsid w:val="007C0ECE"/>
    <w:rsid w:val="007C13CF"/>
    <w:rsid w:val="007C1507"/>
    <w:rsid w:val="007C15DC"/>
    <w:rsid w:val="007C16C3"/>
    <w:rsid w:val="007C1B42"/>
    <w:rsid w:val="007C1D6C"/>
    <w:rsid w:val="007C2095"/>
    <w:rsid w:val="007C2242"/>
    <w:rsid w:val="007C25D7"/>
    <w:rsid w:val="007C2634"/>
    <w:rsid w:val="007C269E"/>
    <w:rsid w:val="007C281C"/>
    <w:rsid w:val="007C2E00"/>
    <w:rsid w:val="007C2F0B"/>
    <w:rsid w:val="007C3004"/>
    <w:rsid w:val="007C32C0"/>
    <w:rsid w:val="007C3589"/>
    <w:rsid w:val="007C3ED1"/>
    <w:rsid w:val="007C4353"/>
    <w:rsid w:val="007C49A5"/>
    <w:rsid w:val="007C49D7"/>
    <w:rsid w:val="007C4A0F"/>
    <w:rsid w:val="007C4A85"/>
    <w:rsid w:val="007C4C0E"/>
    <w:rsid w:val="007C4CBC"/>
    <w:rsid w:val="007C53CF"/>
    <w:rsid w:val="007C5A2D"/>
    <w:rsid w:val="007C5CCD"/>
    <w:rsid w:val="007C5DA2"/>
    <w:rsid w:val="007C5F10"/>
    <w:rsid w:val="007C61A5"/>
    <w:rsid w:val="007C6DA9"/>
    <w:rsid w:val="007C734B"/>
    <w:rsid w:val="007C7C0F"/>
    <w:rsid w:val="007C7DE3"/>
    <w:rsid w:val="007D00D2"/>
    <w:rsid w:val="007D02E3"/>
    <w:rsid w:val="007D03C3"/>
    <w:rsid w:val="007D0480"/>
    <w:rsid w:val="007D07DB"/>
    <w:rsid w:val="007D0A17"/>
    <w:rsid w:val="007D0A61"/>
    <w:rsid w:val="007D15A6"/>
    <w:rsid w:val="007D1669"/>
    <w:rsid w:val="007D16B5"/>
    <w:rsid w:val="007D1A57"/>
    <w:rsid w:val="007D1E4A"/>
    <w:rsid w:val="007D2027"/>
    <w:rsid w:val="007D2495"/>
    <w:rsid w:val="007D3183"/>
    <w:rsid w:val="007D339F"/>
    <w:rsid w:val="007D3436"/>
    <w:rsid w:val="007D344A"/>
    <w:rsid w:val="007D3462"/>
    <w:rsid w:val="007D3AB5"/>
    <w:rsid w:val="007D3F50"/>
    <w:rsid w:val="007D4DE6"/>
    <w:rsid w:val="007D5551"/>
    <w:rsid w:val="007D5DE0"/>
    <w:rsid w:val="007D5FE9"/>
    <w:rsid w:val="007D62DA"/>
    <w:rsid w:val="007D655C"/>
    <w:rsid w:val="007D67B6"/>
    <w:rsid w:val="007D709D"/>
    <w:rsid w:val="007D7968"/>
    <w:rsid w:val="007E01D2"/>
    <w:rsid w:val="007E0297"/>
    <w:rsid w:val="007E0633"/>
    <w:rsid w:val="007E066E"/>
    <w:rsid w:val="007E0D75"/>
    <w:rsid w:val="007E101B"/>
    <w:rsid w:val="007E12BF"/>
    <w:rsid w:val="007E1312"/>
    <w:rsid w:val="007E1F71"/>
    <w:rsid w:val="007E2797"/>
    <w:rsid w:val="007E3116"/>
    <w:rsid w:val="007E37E1"/>
    <w:rsid w:val="007E3A98"/>
    <w:rsid w:val="007E3D51"/>
    <w:rsid w:val="007E4026"/>
    <w:rsid w:val="007E4450"/>
    <w:rsid w:val="007E4477"/>
    <w:rsid w:val="007E4CBF"/>
    <w:rsid w:val="007E5743"/>
    <w:rsid w:val="007E5F76"/>
    <w:rsid w:val="007E664F"/>
    <w:rsid w:val="007E6830"/>
    <w:rsid w:val="007E6B97"/>
    <w:rsid w:val="007E6C7E"/>
    <w:rsid w:val="007E6F91"/>
    <w:rsid w:val="007E73C3"/>
    <w:rsid w:val="007E74B4"/>
    <w:rsid w:val="007F1027"/>
    <w:rsid w:val="007F1056"/>
    <w:rsid w:val="007F143A"/>
    <w:rsid w:val="007F1DB0"/>
    <w:rsid w:val="007F1E1D"/>
    <w:rsid w:val="007F2528"/>
    <w:rsid w:val="007F30FB"/>
    <w:rsid w:val="007F32B6"/>
    <w:rsid w:val="007F37CD"/>
    <w:rsid w:val="007F38AC"/>
    <w:rsid w:val="007F3BD8"/>
    <w:rsid w:val="007F3EA5"/>
    <w:rsid w:val="007F3FE2"/>
    <w:rsid w:val="007F475D"/>
    <w:rsid w:val="007F48DF"/>
    <w:rsid w:val="007F52BE"/>
    <w:rsid w:val="007F53A4"/>
    <w:rsid w:val="007F567B"/>
    <w:rsid w:val="007F5C19"/>
    <w:rsid w:val="007F5FA5"/>
    <w:rsid w:val="007F6640"/>
    <w:rsid w:val="007F66D4"/>
    <w:rsid w:val="007F6901"/>
    <w:rsid w:val="007F6A48"/>
    <w:rsid w:val="007F6BBF"/>
    <w:rsid w:val="007F6C50"/>
    <w:rsid w:val="007F6E2D"/>
    <w:rsid w:val="007F6FC0"/>
    <w:rsid w:val="007F7D4D"/>
    <w:rsid w:val="008004D2"/>
    <w:rsid w:val="00800618"/>
    <w:rsid w:val="00800C9C"/>
    <w:rsid w:val="008010E3"/>
    <w:rsid w:val="0080119F"/>
    <w:rsid w:val="00801360"/>
    <w:rsid w:val="00801EE2"/>
    <w:rsid w:val="00801FB8"/>
    <w:rsid w:val="008026A2"/>
    <w:rsid w:val="008027B2"/>
    <w:rsid w:val="008029BC"/>
    <w:rsid w:val="00802CC3"/>
    <w:rsid w:val="008033D2"/>
    <w:rsid w:val="0080342A"/>
    <w:rsid w:val="0080350A"/>
    <w:rsid w:val="0080351E"/>
    <w:rsid w:val="0080362B"/>
    <w:rsid w:val="00803865"/>
    <w:rsid w:val="00804138"/>
    <w:rsid w:val="00804190"/>
    <w:rsid w:val="008047E2"/>
    <w:rsid w:val="008048C1"/>
    <w:rsid w:val="00805E75"/>
    <w:rsid w:val="008061CF"/>
    <w:rsid w:val="008062C0"/>
    <w:rsid w:val="008062C8"/>
    <w:rsid w:val="00806C6E"/>
    <w:rsid w:val="008072B2"/>
    <w:rsid w:val="008072B6"/>
    <w:rsid w:val="00807AB8"/>
    <w:rsid w:val="00807BF4"/>
    <w:rsid w:val="00807EB3"/>
    <w:rsid w:val="0081013F"/>
    <w:rsid w:val="0081017B"/>
    <w:rsid w:val="00810C5F"/>
    <w:rsid w:val="00810CE6"/>
    <w:rsid w:val="00810EB4"/>
    <w:rsid w:val="008111FF"/>
    <w:rsid w:val="00811663"/>
    <w:rsid w:val="00811C10"/>
    <w:rsid w:val="00811EAD"/>
    <w:rsid w:val="008123F0"/>
    <w:rsid w:val="00812753"/>
    <w:rsid w:val="00812D8D"/>
    <w:rsid w:val="0081311E"/>
    <w:rsid w:val="0081349A"/>
    <w:rsid w:val="0081368C"/>
    <w:rsid w:val="008136F4"/>
    <w:rsid w:val="008138F8"/>
    <w:rsid w:val="0081427D"/>
    <w:rsid w:val="008143A3"/>
    <w:rsid w:val="00814541"/>
    <w:rsid w:val="00814870"/>
    <w:rsid w:val="00814CA6"/>
    <w:rsid w:val="00815067"/>
    <w:rsid w:val="00815743"/>
    <w:rsid w:val="00815B55"/>
    <w:rsid w:val="00815D8B"/>
    <w:rsid w:val="00816586"/>
    <w:rsid w:val="00816903"/>
    <w:rsid w:val="00816AA4"/>
    <w:rsid w:val="00816B63"/>
    <w:rsid w:val="00816EDB"/>
    <w:rsid w:val="008170A7"/>
    <w:rsid w:val="00817381"/>
    <w:rsid w:val="0081752C"/>
    <w:rsid w:val="008176C7"/>
    <w:rsid w:val="008205F7"/>
    <w:rsid w:val="008206D1"/>
    <w:rsid w:val="00821050"/>
    <w:rsid w:val="008210D4"/>
    <w:rsid w:val="008212E7"/>
    <w:rsid w:val="00821499"/>
    <w:rsid w:val="00821753"/>
    <w:rsid w:val="00821AD0"/>
    <w:rsid w:val="00821D39"/>
    <w:rsid w:val="00821E65"/>
    <w:rsid w:val="00822383"/>
    <w:rsid w:val="0082240B"/>
    <w:rsid w:val="00822424"/>
    <w:rsid w:val="008239F9"/>
    <w:rsid w:val="00823F35"/>
    <w:rsid w:val="00823FC3"/>
    <w:rsid w:val="008240F8"/>
    <w:rsid w:val="00824AD7"/>
    <w:rsid w:val="00824E07"/>
    <w:rsid w:val="00825130"/>
    <w:rsid w:val="008252B6"/>
    <w:rsid w:val="00825339"/>
    <w:rsid w:val="008258A1"/>
    <w:rsid w:val="00825E74"/>
    <w:rsid w:val="0082628D"/>
    <w:rsid w:val="00826A13"/>
    <w:rsid w:val="00826B02"/>
    <w:rsid w:val="00826B75"/>
    <w:rsid w:val="00827165"/>
    <w:rsid w:val="00830B8B"/>
    <w:rsid w:val="00830C79"/>
    <w:rsid w:val="00830DA0"/>
    <w:rsid w:val="008319AD"/>
    <w:rsid w:val="00832091"/>
    <w:rsid w:val="00832630"/>
    <w:rsid w:val="00832DF4"/>
    <w:rsid w:val="00832F1C"/>
    <w:rsid w:val="008333DA"/>
    <w:rsid w:val="00833680"/>
    <w:rsid w:val="00833778"/>
    <w:rsid w:val="008337E4"/>
    <w:rsid w:val="00833A1A"/>
    <w:rsid w:val="00833AE9"/>
    <w:rsid w:val="00833FFC"/>
    <w:rsid w:val="0083426E"/>
    <w:rsid w:val="008343A9"/>
    <w:rsid w:val="008349FB"/>
    <w:rsid w:val="00835429"/>
    <w:rsid w:val="0083582A"/>
    <w:rsid w:val="00835C12"/>
    <w:rsid w:val="0083697A"/>
    <w:rsid w:val="00836B14"/>
    <w:rsid w:val="00836BAF"/>
    <w:rsid w:val="00836F5B"/>
    <w:rsid w:val="00837200"/>
    <w:rsid w:val="008374E9"/>
    <w:rsid w:val="0083761F"/>
    <w:rsid w:val="00840166"/>
    <w:rsid w:val="00840698"/>
    <w:rsid w:val="00841780"/>
    <w:rsid w:val="00841A31"/>
    <w:rsid w:val="00841FBA"/>
    <w:rsid w:val="008427B1"/>
    <w:rsid w:val="00842ABF"/>
    <w:rsid w:val="00842B43"/>
    <w:rsid w:val="00842BEE"/>
    <w:rsid w:val="00842C6E"/>
    <w:rsid w:val="00842ED9"/>
    <w:rsid w:val="0084344F"/>
    <w:rsid w:val="00843905"/>
    <w:rsid w:val="0084442B"/>
    <w:rsid w:val="00844625"/>
    <w:rsid w:val="00844EBA"/>
    <w:rsid w:val="0084509F"/>
    <w:rsid w:val="008452C1"/>
    <w:rsid w:val="00845E10"/>
    <w:rsid w:val="00846208"/>
    <w:rsid w:val="00846826"/>
    <w:rsid w:val="00846A2E"/>
    <w:rsid w:val="00847664"/>
    <w:rsid w:val="0084772C"/>
    <w:rsid w:val="00847B98"/>
    <w:rsid w:val="00850147"/>
    <w:rsid w:val="008504C2"/>
    <w:rsid w:val="00850B32"/>
    <w:rsid w:val="00851293"/>
    <w:rsid w:val="0085167C"/>
    <w:rsid w:val="0085212A"/>
    <w:rsid w:val="00852310"/>
    <w:rsid w:val="00852BB4"/>
    <w:rsid w:val="00852CC9"/>
    <w:rsid w:val="00853996"/>
    <w:rsid w:val="00853D8C"/>
    <w:rsid w:val="008542FD"/>
    <w:rsid w:val="00854DFE"/>
    <w:rsid w:val="00855A13"/>
    <w:rsid w:val="00855AAB"/>
    <w:rsid w:val="00855B21"/>
    <w:rsid w:val="00856557"/>
    <w:rsid w:val="00856748"/>
    <w:rsid w:val="00856760"/>
    <w:rsid w:val="00857339"/>
    <w:rsid w:val="00857840"/>
    <w:rsid w:val="008602A0"/>
    <w:rsid w:val="00860454"/>
    <w:rsid w:val="008619EA"/>
    <w:rsid w:val="0086228C"/>
    <w:rsid w:val="008629EF"/>
    <w:rsid w:val="00862B0B"/>
    <w:rsid w:val="00862D75"/>
    <w:rsid w:val="0086309F"/>
    <w:rsid w:val="008634F6"/>
    <w:rsid w:val="00863959"/>
    <w:rsid w:val="00863D98"/>
    <w:rsid w:val="00863DB3"/>
    <w:rsid w:val="00863DBA"/>
    <w:rsid w:val="0086455B"/>
    <w:rsid w:val="00864946"/>
    <w:rsid w:val="00864B7A"/>
    <w:rsid w:val="00864E10"/>
    <w:rsid w:val="00864EF4"/>
    <w:rsid w:val="008651E8"/>
    <w:rsid w:val="008667D4"/>
    <w:rsid w:val="00866948"/>
    <w:rsid w:val="00866D51"/>
    <w:rsid w:val="00867AB2"/>
    <w:rsid w:val="008701E1"/>
    <w:rsid w:val="00870A2E"/>
    <w:rsid w:val="00871068"/>
    <w:rsid w:val="008710D0"/>
    <w:rsid w:val="00871379"/>
    <w:rsid w:val="008714C1"/>
    <w:rsid w:val="0087169F"/>
    <w:rsid w:val="00871A05"/>
    <w:rsid w:val="00872119"/>
    <w:rsid w:val="008721C6"/>
    <w:rsid w:val="0087298C"/>
    <w:rsid w:val="00872B41"/>
    <w:rsid w:val="00872BF0"/>
    <w:rsid w:val="00872C5C"/>
    <w:rsid w:val="00872EF6"/>
    <w:rsid w:val="008734FA"/>
    <w:rsid w:val="008736E2"/>
    <w:rsid w:val="00873BE8"/>
    <w:rsid w:val="00873D06"/>
    <w:rsid w:val="00874A7C"/>
    <w:rsid w:val="00874B49"/>
    <w:rsid w:val="00874EA0"/>
    <w:rsid w:val="008755BA"/>
    <w:rsid w:val="00875B98"/>
    <w:rsid w:val="00875E35"/>
    <w:rsid w:val="00876545"/>
    <w:rsid w:val="00876549"/>
    <w:rsid w:val="00876ED7"/>
    <w:rsid w:val="00876F4B"/>
    <w:rsid w:val="00876FAB"/>
    <w:rsid w:val="0087768D"/>
    <w:rsid w:val="008777B5"/>
    <w:rsid w:val="0088029F"/>
    <w:rsid w:val="008803E2"/>
    <w:rsid w:val="00880592"/>
    <w:rsid w:val="00880DBC"/>
    <w:rsid w:val="00880DC7"/>
    <w:rsid w:val="008810F3"/>
    <w:rsid w:val="00881598"/>
    <w:rsid w:val="00881B70"/>
    <w:rsid w:val="008823E8"/>
    <w:rsid w:val="00882AF3"/>
    <w:rsid w:val="00882D38"/>
    <w:rsid w:val="00882DEA"/>
    <w:rsid w:val="00883001"/>
    <w:rsid w:val="0088308C"/>
    <w:rsid w:val="00883603"/>
    <w:rsid w:val="00883A95"/>
    <w:rsid w:val="00883DA9"/>
    <w:rsid w:val="00883F2A"/>
    <w:rsid w:val="00883FB5"/>
    <w:rsid w:val="0088442C"/>
    <w:rsid w:val="0088476D"/>
    <w:rsid w:val="008849C0"/>
    <w:rsid w:val="00885300"/>
    <w:rsid w:val="00885FAB"/>
    <w:rsid w:val="0088695B"/>
    <w:rsid w:val="0088713E"/>
    <w:rsid w:val="008877D6"/>
    <w:rsid w:val="00887944"/>
    <w:rsid w:val="00887E72"/>
    <w:rsid w:val="0089089B"/>
    <w:rsid w:val="008908D9"/>
    <w:rsid w:val="00890A12"/>
    <w:rsid w:val="00890C4C"/>
    <w:rsid w:val="00890E22"/>
    <w:rsid w:val="00891DDC"/>
    <w:rsid w:val="00891E3A"/>
    <w:rsid w:val="00891FDF"/>
    <w:rsid w:val="00892166"/>
    <w:rsid w:val="00892369"/>
    <w:rsid w:val="0089255B"/>
    <w:rsid w:val="008929A6"/>
    <w:rsid w:val="00892B14"/>
    <w:rsid w:val="00893486"/>
    <w:rsid w:val="00894759"/>
    <w:rsid w:val="008953A3"/>
    <w:rsid w:val="008954EE"/>
    <w:rsid w:val="0089648C"/>
    <w:rsid w:val="00896C93"/>
    <w:rsid w:val="00897683"/>
    <w:rsid w:val="00897BF2"/>
    <w:rsid w:val="008A0951"/>
    <w:rsid w:val="008A0AF2"/>
    <w:rsid w:val="008A0B4B"/>
    <w:rsid w:val="008A0DFC"/>
    <w:rsid w:val="008A1390"/>
    <w:rsid w:val="008A1776"/>
    <w:rsid w:val="008A228A"/>
    <w:rsid w:val="008A2995"/>
    <w:rsid w:val="008A2F87"/>
    <w:rsid w:val="008A31F9"/>
    <w:rsid w:val="008A35BE"/>
    <w:rsid w:val="008A38A1"/>
    <w:rsid w:val="008A3A6A"/>
    <w:rsid w:val="008A3A91"/>
    <w:rsid w:val="008A42AC"/>
    <w:rsid w:val="008A4461"/>
    <w:rsid w:val="008A46F8"/>
    <w:rsid w:val="008A4ABC"/>
    <w:rsid w:val="008A4AF2"/>
    <w:rsid w:val="008A50F3"/>
    <w:rsid w:val="008A5238"/>
    <w:rsid w:val="008A528D"/>
    <w:rsid w:val="008A5870"/>
    <w:rsid w:val="008A5BC3"/>
    <w:rsid w:val="008A62C2"/>
    <w:rsid w:val="008A6300"/>
    <w:rsid w:val="008A6592"/>
    <w:rsid w:val="008A6A4C"/>
    <w:rsid w:val="008A6CBD"/>
    <w:rsid w:val="008A7EEE"/>
    <w:rsid w:val="008B002E"/>
    <w:rsid w:val="008B0B89"/>
    <w:rsid w:val="008B12BB"/>
    <w:rsid w:val="008B13E0"/>
    <w:rsid w:val="008B1521"/>
    <w:rsid w:val="008B171F"/>
    <w:rsid w:val="008B18EE"/>
    <w:rsid w:val="008B1970"/>
    <w:rsid w:val="008B2089"/>
    <w:rsid w:val="008B2098"/>
    <w:rsid w:val="008B2556"/>
    <w:rsid w:val="008B27C1"/>
    <w:rsid w:val="008B287B"/>
    <w:rsid w:val="008B4EC7"/>
    <w:rsid w:val="008B521E"/>
    <w:rsid w:val="008B53B6"/>
    <w:rsid w:val="008B572A"/>
    <w:rsid w:val="008B5B0A"/>
    <w:rsid w:val="008B5FBD"/>
    <w:rsid w:val="008B66CA"/>
    <w:rsid w:val="008B671C"/>
    <w:rsid w:val="008B6B88"/>
    <w:rsid w:val="008B700D"/>
    <w:rsid w:val="008B74C1"/>
    <w:rsid w:val="008B7A00"/>
    <w:rsid w:val="008B7F0C"/>
    <w:rsid w:val="008C0648"/>
    <w:rsid w:val="008C1191"/>
    <w:rsid w:val="008C145A"/>
    <w:rsid w:val="008C2925"/>
    <w:rsid w:val="008C29B4"/>
    <w:rsid w:val="008C3783"/>
    <w:rsid w:val="008C37F6"/>
    <w:rsid w:val="008C3C8A"/>
    <w:rsid w:val="008C42D2"/>
    <w:rsid w:val="008C44AD"/>
    <w:rsid w:val="008C4B85"/>
    <w:rsid w:val="008C4BB8"/>
    <w:rsid w:val="008C4FA2"/>
    <w:rsid w:val="008C5312"/>
    <w:rsid w:val="008C553A"/>
    <w:rsid w:val="008C5DBA"/>
    <w:rsid w:val="008C61C5"/>
    <w:rsid w:val="008C65F3"/>
    <w:rsid w:val="008C6FCA"/>
    <w:rsid w:val="008C71A8"/>
    <w:rsid w:val="008C7496"/>
    <w:rsid w:val="008D007D"/>
    <w:rsid w:val="008D0562"/>
    <w:rsid w:val="008D0ED1"/>
    <w:rsid w:val="008D1204"/>
    <w:rsid w:val="008D14C6"/>
    <w:rsid w:val="008D15B1"/>
    <w:rsid w:val="008D1D1E"/>
    <w:rsid w:val="008D1D72"/>
    <w:rsid w:val="008D1EC5"/>
    <w:rsid w:val="008D2177"/>
    <w:rsid w:val="008D2B39"/>
    <w:rsid w:val="008D2F5F"/>
    <w:rsid w:val="008D314D"/>
    <w:rsid w:val="008D371B"/>
    <w:rsid w:val="008D3D18"/>
    <w:rsid w:val="008D3EF1"/>
    <w:rsid w:val="008D41E2"/>
    <w:rsid w:val="008D49F1"/>
    <w:rsid w:val="008D4A58"/>
    <w:rsid w:val="008D4EAE"/>
    <w:rsid w:val="008D5288"/>
    <w:rsid w:val="008D56E0"/>
    <w:rsid w:val="008D56F9"/>
    <w:rsid w:val="008D5952"/>
    <w:rsid w:val="008D6429"/>
    <w:rsid w:val="008D6847"/>
    <w:rsid w:val="008D6EBD"/>
    <w:rsid w:val="008D7425"/>
    <w:rsid w:val="008D754F"/>
    <w:rsid w:val="008D791B"/>
    <w:rsid w:val="008D79D9"/>
    <w:rsid w:val="008D7D39"/>
    <w:rsid w:val="008E070C"/>
    <w:rsid w:val="008E0A99"/>
    <w:rsid w:val="008E0CD6"/>
    <w:rsid w:val="008E0FB7"/>
    <w:rsid w:val="008E103C"/>
    <w:rsid w:val="008E1454"/>
    <w:rsid w:val="008E185C"/>
    <w:rsid w:val="008E1A2D"/>
    <w:rsid w:val="008E2451"/>
    <w:rsid w:val="008E25CD"/>
    <w:rsid w:val="008E28AF"/>
    <w:rsid w:val="008E3840"/>
    <w:rsid w:val="008E481D"/>
    <w:rsid w:val="008E4A14"/>
    <w:rsid w:val="008E4C47"/>
    <w:rsid w:val="008E626D"/>
    <w:rsid w:val="008E661A"/>
    <w:rsid w:val="008E6871"/>
    <w:rsid w:val="008E6C59"/>
    <w:rsid w:val="008E7208"/>
    <w:rsid w:val="008E75F1"/>
    <w:rsid w:val="008F043B"/>
    <w:rsid w:val="008F044C"/>
    <w:rsid w:val="008F0B03"/>
    <w:rsid w:val="008F155D"/>
    <w:rsid w:val="008F1C31"/>
    <w:rsid w:val="008F1C9E"/>
    <w:rsid w:val="008F2348"/>
    <w:rsid w:val="008F24B5"/>
    <w:rsid w:val="008F2715"/>
    <w:rsid w:val="008F276E"/>
    <w:rsid w:val="008F291A"/>
    <w:rsid w:val="008F2FF8"/>
    <w:rsid w:val="008F4EEE"/>
    <w:rsid w:val="008F51A8"/>
    <w:rsid w:val="008F5F60"/>
    <w:rsid w:val="008F604C"/>
    <w:rsid w:val="008F630C"/>
    <w:rsid w:val="008F65A1"/>
    <w:rsid w:val="008F69F8"/>
    <w:rsid w:val="008F6C0B"/>
    <w:rsid w:val="008F6C97"/>
    <w:rsid w:val="008F711B"/>
    <w:rsid w:val="008F7138"/>
    <w:rsid w:val="008F7AFD"/>
    <w:rsid w:val="008F7E9C"/>
    <w:rsid w:val="008F7F7D"/>
    <w:rsid w:val="0090019B"/>
    <w:rsid w:val="00900CC9"/>
    <w:rsid w:val="00900D56"/>
    <w:rsid w:val="00901463"/>
    <w:rsid w:val="00901660"/>
    <w:rsid w:val="009019C2"/>
    <w:rsid w:val="00901ACC"/>
    <w:rsid w:val="0090236C"/>
    <w:rsid w:val="00902729"/>
    <w:rsid w:val="00902AF4"/>
    <w:rsid w:val="00902BAA"/>
    <w:rsid w:val="00902DD8"/>
    <w:rsid w:val="009034D6"/>
    <w:rsid w:val="0090359F"/>
    <w:rsid w:val="009038BA"/>
    <w:rsid w:val="00903A39"/>
    <w:rsid w:val="00903A8C"/>
    <w:rsid w:val="00903DAE"/>
    <w:rsid w:val="00903E2B"/>
    <w:rsid w:val="00903F30"/>
    <w:rsid w:val="0090494D"/>
    <w:rsid w:val="00904ABC"/>
    <w:rsid w:val="00904D57"/>
    <w:rsid w:val="00904FF5"/>
    <w:rsid w:val="00905368"/>
    <w:rsid w:val="00906BA8"/>
    <w:rsid w:val="00906C96"/>
    <w:rsid w:val="009074CE"/>
    <w:rsid w:val="0090769A"/>
    <w:rsid w:val="009077C7"/>
    <w:rsid w:val="00907E1D"/>
    <w:rsid w:val="00907EB7"/>
    <w:rsid w:val="00910603"/>
    <w:rsid w:val="00911162"/>
    <w:rsid w:val="00911213"/>
    <w:rsid w:val="009118DF"/>
    <w:rsid w:val="00911E4D"/>
    <w:rsid w:val="00912257"/>
    <w:rsid w:val="009126B7"/>
    <w:rsid w:val="009129C7"/>
    <w:rsid w:val="009130AC"/>
    <w:rsid w:val="00913B4B"/>
    <w:rsid w:val="00913BED"/>
    <w:rsid w:val="00913F86"/>
    <w:rsid w:val="00914122"/>
    <w:rsid w:val="00914568"/>
    <w:rsid w:val="00914839"/>
    <w:rsid w:val="00914FC3"/>
    <w:rsid w:val="009152A1"/>
    <w:rsid w:val="009154B1"/>
    <w:rsid w:val="009159D4"/>
    <w:rsid w:val="00915E43"/>
    <w:rsid w:val="0091612F"/>
    <w:rsid w:val="009167C5"/>
    <w:rsid w:val="00916C15"/>
    <w:rsid w:val="009174C3"/>
    <w:rsid w:val="00917A49"/>
    <w:rsid w:val="00920320"/>
    <w:rsid w:val="0092115F"/>
    <w:rsid w:val="009211E8"/>
    <w:rsid w:val="009211F2"/>
    <w:rsid w:val="009217EE"/>
    <w:rsid w:val="00921D13"/>
    <w:rsid w:val="00922064"/>
    <w:rsid w:val="0092271E"/>
    <w:rsid w:val="00922B7B"/>
    <w:rsid w:val="0092368B"/>
    <w:rsid w:val="00923C50"/>
    <w:rsid w:val="00923D6D"/>
    <w:rsid w:val="00924018"/>
    <w:rsid w:val="00924315"/>
    <w:rsid w:val="009243CE"/>
    <w:rsid w:val="009245C4"/>
    <w:rsid w:val="009246B1"/>
    <w:rsid w:val="00925180"/>
    <w:rsid w:val="00925210"/>
    <w:rsid w:val="009252EE"/>
    <w:rsid w:val="00925575"/>
    <w:rsid w:val="00925D29"/>
    <w:rsid w:val="0092620B"/>
    <w:rsid w:val="009262B9"/>
    <w:rsid w:val="0092643E"/>
    <w:rsid w:val="00926DE7"/>
    <w:rsid w:val="0092772C"/>
    <w:rsid w:val="00927C97"/>
    <w:rsid w:val="00927DB5"/>
    <w:rsid w:val="00930228"/>
    <w:rsid w:val="00930681"/>
    <w:rsid w:val="00930846"/>
    <w:rsid w:val="00930D65"/>
    <w:rsid w:val="009312AF"/>
    <w:rsid w:val="0093193F"/>
    <w:rsid w:val="00931D6F"/>
    <w:rsid w:val="00931D84"/>
    <w:rsid w:val="00931D9C"/>
    <w:rsid w:val="00931FD3"/>
    <w:rsid w:val="0093255B"/>
    <w:rsid w:val="009325E2"/>
    <w:rsid w:val="00932647"/>
    <w:rsid w:val="00933EAE"/>
    <w:rsid w:val="00934299"/>
    <w:rsid w:val="00934A2F"/>
    <w:rsid w:val="0093563F"/>
    <w:rsid w:val="009356BB"/>
    <w:rsid w:val="00935FA4"/>
    <w:rsid w:val="00936515"/>
    <w:rsid w:val="00936EB9"/>
    <w:rsid w:val="00936EBE"/>
    <w:rsid w:val="0093743B"/>
    <w:rsid w:val="0093788A"/>
    <w:rsid w:val="0093797E"/>
    <w:rsid w:val="00937E34"/>
    <w:rsid w:val="00940282"/>
    <w:rsid w:val="0094040F"/>
    <w:rsid w:val="00940A3E"/>
    <w:rsid w:val="00940C22"/>
    <w:rsid w:val="0094103A"/>
    <w:rsid w:val="009410DB"/>
    <w:rsid w:val="00941430"/>
    <w:rsid w:val="0094147C"/>
    <w:rsid w:val="0094149A"/>
    <w:rsid w:val="00942169"/>
    <w:rsid w:val="00942394"/>
    <w:rsid w:val="009425C0"/>
    <w:rsid w:val="00942654"/>
    <w:rsid w:val="00942734"/>
    <w:rsid w:val="009430C7"/>
    <w:rsid w:val="00943153"/>
    <w:rsid w:val="00943340"/>
    <w:rsid w:val="009440B2"/>
    <w:rsid w:val="009441FA"/>
    <w:rsid w:val="00944298"/>
    <w:rsid w:val="0094451D"/>
    <w:rsid w:val="0094498B"/>
    <w:rsid w:val="00944CED"/>
    <w:rsid w:val="0094513C"/>
    <w:rsid w:val="00945B2F"/>
    <w:rsid w:val="00946608"/>
    <w:rsid w:val="0094667B"/>
    <w:rsid w:val="009467A9"/>
    <w:rsid w:val="00946BAF"/>
    <w:rsid w:val="00947212"/>
    <w:rsid w:val="009476ED"/>
    <w:rsid w:val="00947843"/>
    <w:rsid w:val="009479C5"/>
    <w:rsid w:val="00947A43"/>
    <w:rsid w:val="00947A80"/>
    <w:rsid w:val="009504CF"/>
    <w:rsid w:val="00950575"/>
    <w:rsid w:val="0095062D"/>
    <w:rsid w:val="009515B2"/>
    <w:rsid w:val="00951707"/>
    <w:rsid w:val="00951D19"/>
    <w:rsid w:val="00951E94"/>
    <w:rsid w:val="00951FBE"/>
    <w:rsid w:val="00952337"/>
    <w:rsid w:val="00952A46"/>
    <w:rsid w:val="00952C93"/>
    <w:rsid w:val="00953BEF"/>
    <w:rsid w:val="0095400B"/>
    <w:rsid w:val="009540B1"/>
    <w:rsid w:val="00954D66"/>
    <w:rsid w:val="00954E9B"/>
    <w:rsid w:val="00954F8A"/>
    <w:rsid w:val="009550DA"/>
    <w:rsid w:val="00955F1F"/>
    <w:rsid w:val="00956234"/>
    <w:rsid w:val="0095648A"/>
    <w:rsid w:val="00956541"/>
    <w:rsid w:val="0095658E"/>
    <w:rsid w:val="009568A8"/>
    <w:rsid w:val="00956911"/>
    <w:rsid w:val="009569FE"/>
    <w:rsid w:val="00956D9A"/>
    <w:rsid w:val="00957583"/>
    <w:rsid w:val="009577E3"/>
    <w:rsid w:val="00957C94"/>
    <w:rsid w:val="00957CA5"/>
    <w:rsid w:val="00957D01"/>
    <w:rsid w:val="00957D7D"/>
    <w:rsid w:val="00957E33"/>
    <w:rsid w:val="0096076B"/>
    <w:rsid w:val="009609F0"/>
    <w:rsid w:val="00960A37"/>
    <w:rsid w:val="0096128D"/>
    <w:rsid w:val="00961549"/>
    <w:rsid w:val="00961589"/>
    <w:rsid w:val="00961689"/>
    <w:rsid w:val="0096198C"/>
    <w:rsid w:val="00962453"/>
    <w:rsid w:val="00962579"/>
    <w:rsid w:val="00962F58"/>
    <w:rsid w:val="00962F73"/>
    <w:rsid w:val="00963BFF"/>
    <w:rsid w:val="00963C06"/>
    <w:rsid w:val="009651D1"/>
    <w:rsid w:val="0096537E"/>
    <w:rsid w:val="00965552"/>
    <w:rsid w:val="00965C5F"/>
    <w:rsid w:val="00966099"/>
    <w:rsid w:val="0096698C"/>
    <w:rsid w:val="0096703D"/>
    <w:rsid w:val="00967A37"/>
    <w:rsid w:val="00970334"/>
    <w:rsid w:val="00970A8C"/>
    <w:rsid w:val="00970AFA"/>
    <w:rsid w:val="00970E01"/>
    <w:rsid w:val="0097130C"/>
    <w:rsid w:val="00971397"/>
    <w:rsid w:val="0097141F"/>
    <w:rsid w:val="00971596"/>
    <w:rsid w:val="009716E1"/>
    <w:rsid w:val="009716ED"/>
    <w:rsid w:val="00971933"/>
    <w:rsid w:val="00972184"/>
    <w:rsid w:val="009723B5"/>
    <w:rsid w:val="009725F7"/>
    <w:rsid w:val="0097288F"/>
    <w:rsid w:val="00972971"/>
    <w:rsid w:val="00972CCD"/>
    <w:rsid w:val="00972CDA"/>
    <w:rsid w:val="00972DE0"/>
    <w:rsid w:val="0097301F"/>
    <w:rsid w:val="00973C57"/>
    <w:rsid w:val="00973E4D"/>
    <w:rsid w:val="00973FDC"/>
    <w:rsid w:val="00974695"/>
    <w:rsid w:val="00974716"/>
    <w:rsid w:val="00975083"/>
    <w:rsid w:val="00975361"/>
    <w:rsid w:val="009756CE"/>
    <w:rsid w:val="00975DE8"/>
    <w:rsid w:val="00975FBB"/>
    <w:rsid w:val="009763AB"/>
    <w:rsid w:val="00976B55"/>
    <w:rsid w:val="00976C80"/>
    <w:rsid w:val="009774AE"/>
    <w:rsid w:val="00977565"/>
    <w:rsid w:val="009775BA"/>
    <w:rsid w:val="00977A82"/>
    <w:rsid w:val="0098023E"/>
    <w:rsid w:val="009804E5"/>
    <w:rsid w:val="0098083E"/>
    <w:rsid w:val="00980AE8"/>
    <w:rsid w:val="00980D03"/>
    <w:rsid w:val="009811D3"/>
    <w:rsid w:val="00981201"/>
    <w:rsid w:val="009813E8"/>
    <w:rsid w:val="009816BB"/>
    <w:rsid w:val="00981D30"/>
    <w:rsid w:val="0098210F"/>
    <w:rsid w:val="009821FD"/>
    <w:rsid w:val="0098252A"/>
    <w:rsid w:val="0098257E"/>
    <w:rsid w:val="00982BDF"/>
    <w:rsid w:val="00983294"/>
    <w:rsid w:val="00983524"/>
    <w:rsid w:val="00983E15"/>
    <w:rsid w:val="00984150"/>
    <w:rsid w:val="00984151"/>
    <w:rsid w:val="00984DC3"/>
    <w:rsid w:val="0098546C"/>
    <w:rsid w:val="0098563A"/>
    <w:rsid w:val="0098593E"/>
    <w:rsid w:val="00986323"/>
    <w:rsid w:val="00986AF1"/>
    <w:rsid w:val="00986BE9"/>
    <w:rsid w:val="00986DD3"/>
    <w:rsid w:val="009873EB"/>
    <w:rsid w:val="00987464"/>
    <w:rsid w:val="0098760D"/>
    <w:rsid w:val="00987851"/>
    <w:rsid w:val="009878EE"/>
    <w:rsid w:val="00987BFE"/>
    <w:rsid w:val="00987C48"/>
    <w:rsid w:val="00987D42"/>
    <w:rsid w:val="00990346"/>
    <w:rsid w:val="009905C6"/>
    <w:rsid w:val="009906A9"/>
    <w:rsid w:val="00991146"/>
    <w:rsid w:val="00991EEF"/>
    <w:rsid w:val="00992087"/>
    <w:rsid w:val="00992235"/>
    <w:rsid w:val="00992265"/>
    <w:rsid w:val="0099322C"/>
    <w:rsid w:val="00993339"/>
    <w:rsid w:val="00993358"/>
    <w:rsid w:val="009933C0"/>
    <w:rsid w:val="00993598"/>
    <w:rsid w:val="0099377E"/>
    <w:rsid w:val="00993A61"/>
    <w:rsid w:val="00994F29"/>
    <w:rsid w:val="0099592F"/>
    <w:rsid w:val="00995B04"/>
    <w:rsid w:val="00995DDE"/>
    <w:rsid w:val="00996A7E"/>
    <w:rsid w:val="00996BB2"/>
    <w:rsid w:val="00996F33"/>
    <w:rsid w:val="0099784C"/>
    <w:rsid w:val="00997882"/>
    <w:rsid w:val="00997D74"/>
    <w:rsid w:val="009A0DB0"/>
    <w:rsid w:val="009A1254"/>
    <w:rsid w:val="009A21F1"/>
    <w:rsid w:val="009A2820"/>
    <w:rsid w:val="009A2CB2"/>
    <w:rsid w:val="009A365B"/>
    <w:rsid w:val="009A38A3"/>
    <w:rsid w:val="009A3BEF"/>
    <w:rsid w:val="009A49DC"/>
    <w:rsid w:val="009A4B11"/>
    <w:rsid w:val="009A4F92"/>
    <w:rsid w:val="009A5378"/>
    <w:rsid w:val="009A5950"/>
    <w:rsid w:val="009A599E"/>
    <w:rsid w:val="009A59D4"/>
    <w:rsid w:val="009A6DE0"/>
    <w:rsid w:val="009A7282"/>
    <w:rsid w:val="009A79E8"/>
    <w:rsid w:val="009A7D36"/>
    <w:rsid w:val="009A7DA1"/>
    <w:rsid w:val="009B0236"/>
    <w:rsid w:val="009B0A07"/>
    <w:rsid w:val="009B22A4"/>
    <w:rsid w:val="009B286A"/>
    <w:rsid w:val="009B2B52"/>
    <w:rsid w:val="009B2D82"/>
    <w:rsid w:val="009B3CE8"/>
    <w:rsid w:val="009B3E26"/>
    <w:rsid w:val="009B447B"/>
    <w:rsid w:val="009B4D60"/>
    <w:rsid w:val="009B5630"/>
    <w:rsid w:val="009B7B89"/>
    <w:rsid w:val="009C0059"/>
    <w:rsid w:val="009C0174"/>
    <w:rsid w:val="009C0188"/>
    <w:rsid w:val="009C07FF"/>
    <w:rsid w:val="009C17B0"/>
    <w:rsid w:val="009C17D7"/>
    <w:rsid w:val="009C182D"/>
    <w:rsid w:val="009C1B4F"/>
    <w:rsid w:val="009C2487"/>
    <w:rsid w:val="009C2F9D"/>
    <w:rsid w:val="009C3132"/>
    <w:rsid w:val="009C6D2D"/>
    <w:rsid w:val="009C6EFA"/>
    <w:rsid w:val="009D10D8"/>
    <w:rsid w:val="009D12E8"/>
    <w:rsid w:val="009D158D"/>
    <w:rsid w:val="009D1711"/>
    <w:rsid w:val="009D197F"/>
    <w:rsid w:val="009D1BDF"/>
    <w:rsid w:val="009D1BFD"/>
    <w:rsid w:val="009D2278"/>
    <w:rsid w:val="009D35BA"/>
    <w:rsid w:val="009D373B"/>
    <w:rsid w:val="009D3A60"/>
    <w:rsid w:val="009D3E76"/>
    <w:rsid w:val="009D43D1"/>
    <w:rsid w:val="009D44D6"/>
    <w:rsid w:val="009D4876"/>
    <w:rsid w:val="009D49EF"/>
    <w:rsid w:val="009D4F60"/>
    <w:rsid w:val="009D4F6E"/>
    <w:rsid w:val="009D51BA"/>
    <w:rsid w:val="009D551D"/>
    <w:rsid w:val="009D55FF"/>
    <w:rsid w:val="009D5620"/>
    <w:rsid w:val="009D5B3E"/>
    <w:rsid w:val="009D5E6E"/>
    <w:rsid w:val="009D5F4C"/>
    <w:rsid w:val="009D6F87"/>
    <w:rsid w:val="009D702A"/>
    <w:rsid w:val="009E03FC"/>
    <w:rsid w:val="009E040C"/>
    <w:rsid w:val="009E0687"/>
    <w:rsid w:val="009E08AE"/>
    <w:rsid w:val="009E0C47"/>
    <w:rsid w:val="009E1219"/>
    <w:rsid w:val="009E2018"/>
    <w:rsid w:val="009E26B8"/>
    <w:rsid w:val="009E3051"/>
    <w:rsid w:val="009E3756"/>
    <w:rsid w:val="009E39A8"/>
    <w:rsid w:val="009E3A3C"/>
    <w:rsid w:val="009E3D5A"/>
    <w:rsid w:val="009E433F"/>
    <w:rsid w:val="009E4D78"/>
    <w:rsid w:val="009E4E61"/>
    <w:rsid w:val="009E6CA9"/>
    <w:rsid w:val="009E708F"/>
    <w:rsid w:val="009E7190"/>
    <w:rsid w:val="009E788B"/>
    <w:rsid w:val="009E795E"/>
    <w:rsid w:val="009E7AEF"/>
    <w:rsid w:val="009F0137"/>
    <w:rsid w:val="009F178C"/>
    <w:rsid w:val="009F1E21"/>
    <w:rsid w:val="009F216F"/>
    <w:rsid w:val="009F2AEB"/>
    <w:rsid w:val="009F2BF7"/>
    <w:rsid w:val="009F2F9B"/>
    <w:rsid w:val="009F334D"/>
    <w:rsid w:val="009F35C6"/>
    <w:rsid w:val="009F3E88"/>
    <w:rsid w:val="009F46FA"/>
    <w:rsid w:val="009F47F3"/>
    <w:rsid w:val="009F52E8"/>
    <w:rsid w:val="009F561E"/>
    <w:rsid w:val="009F6808"/>
    <w:rsid w:val="009F74AF"/>
    <w:rsid w:val="009F75CB"/>
    <w:rsid w:val="009F7FF0"/>
    <w:rsid w:val="00A00084"/>
    <w:rsid w:val="00A0019D"/>
    <w:rsid w:val="00A0022C"/>
    <w:rsid w:val="00A004B3"/>
    <w:rsid w:val="00A00B8E"/>
    <w:rsid w:val="00A01C67"/>
    <w:rsid w:val="00A01D0E"/>
    <w:rsid w:val="00A022D5"/>
    <w:rsid w:val="00A02386"/>
    <w:rsid w:val="00A02673"/>
    <w:rsid w:val="00A02D16"/>
    <w:rsid w:val="00A02F31"/>
    <w:rsid w:val="00A031E2"/>
    <w:rsid w:val="00A037B4"/>
    <w:rsid w:val="00A04C00"/>
    <w:rsid w:val="00A059AD"/>
    <w:rsid w:val="00A05A02"/>
    <w:rsid w:val="00A0600E"/>
    <w:rsid w:val="00A06038"/>
    <w:rsid w:val="00A0610F"/>
    <w:rsid w:val="00A0622D"/>
    <w:rsid w:val="00A06370"/>
    <w:rsid w:val="00A068D5"/>
    <w:rsid w:val="00A06D13"/>
    <w:rsid w:val="00A078A0"/>
    <w:rsid w:val="00A07B70"/>
    <w:rsid w:val="00A07F31"/>
    <w:rsid w:val="00A1003C"/>
    <w:rsid w:val="00A102CE"/>
    <w:rsid w:val="00A102DF"/>
    <w:rsid w:val="00A110BD"/>
    <w:rsid w:val="00A112B6"/>
    <w:rsid w:val="00A114B6"/>
    <w:rsid w:val="00A11664"/>
    <w:rsid w:val="00A118E3"/>
    <w:rsid w:val="00A119C9"/>
    <w:rsid w:val="00A11B86"/>
    <w:rsid w:val="00A11BA0"/>
    <w:rsid w:val="00A11E7E"/>
    <w:rsid w:val="00A11F52"/>
    <w:rsid w:val="00A120B0"/>
    <w:rsid w:val="00A12293"/>
    <w:rsid w:val="00A12A27"/>
    <w:rsid w:val="00A12E16"/>
    <w:rsid w:val="00A132F0"/>
    <w:rsid w:val="00A139F2"/>
    <w:rsid w:val="00A13B63"/>
    <w:rsid w:val="00A13E54"/>
    <w:rsid w:val="00A1415D"/>
    <w:rsid w:val="00A144BD"/>
    <w:rsid w:val="00A146F3"/>
    <w:rsid w:val="00A14E29"/>
    <w:rsid w:val="00A1536A"/>
    <w:rsid w:val="00A15D65"/>
    <w:rsid w:val="00A15E16"/>
    <w:rsid w:val="00A16081"/>
    <w:rsid w:val="00A17100"/>
    <w:rsid w:val="00A1750F"/>
    <w:rsid w:val="00A176C0"/>
    <w:rsid w:val="00A178F3"/>
    <w:rsid w:val="00A200C2"/>
    <w:rsid w:val="00A206BE"/>
    <w:rsid w:val="00A20846"/>
    <w:rsid w:val="00A208E3"/>
    <w:rsid w:val="00A21477"/>
    <w:rsid w:val="00A215CB"/>
    <w:rsid w:val="00A21693"/>
    <w:rsid w:val="00A217DE"/>
    <w:rsid w:val="00A2241B"/>
    <w:rsid w:val="00A22803"/>
    <w:rsid w:val="00A22935"/>
    <w:rsid w:val="00A22C27"/>
    <w:rsid w:val="00A22C4E"/>
    <w:rsid w:val="00A22D1B"/>
    <w:rsid w:val="00A239A5"/>
    <w:rsid w:val="00A23AE4"/>
    <w:rsid w:val="00A2450C"/>
    <w:rsid w:val="00A247DB"/>
    <w:rsid w:val="00A252FA"/>
    <w:rsid w:val="00A26CB3"/>
    <w:rsid w:val="00A26E34"/>
    <w:rsid w:val="00A273C8"/>
    <w:rsid w:val="00A2771F"/>
    <w:rsid w:val="00A27763"/>
    <w:rsid w:val="00A27A6C"/>
    <w:rsid w:val="00A27F9E"/>
    <w:rsid w:val="00A30272"/>
    <w:rsid w:val="00A30285"/>
    <w:rsid w:val="00A30333"/>
    <w:rsid w:val="00A30830"/>
    <w:rsid w:val="00A30DCA"/>
    <w:rsid w:val="00A32A6C"/>
    <w:rsid w:val="00A33509"/>
    <w:rsid w:val="00A33D24"/>
    <w:rsid w:val="00A34EA0"/>
    <w:rsid w:val="00A350CA"/>
    <w:rsid w:val="00A3580C"/>
    <w:rsid w:val="00A376B5"/>
    <w:rsid w:val="00A37940"/>
    <w:rsid w:val="00A37A3A"/>
    <w:rsid w:val="00A37B5A"/>
    <w:rsid w:val="00A40521"/>
    <w:rsid w:val="00A40B83"/>
    <w:rsid w:val="00A414C9"/>
    <w:rsid w:val="00A41B91"/>
    <w:rsid w:val="00A41FC4"/>
    <w:rsid w:val="00A42043"/>
    <w:rsid w:val="00A42260"/>
    <w:rsid w:val="00A42342"/>
    <w:rsid w:val="00A423AA"/>
    <w:rsid w:val="00A42E06"/>
    <w:rsid w:val="00A42E8F"/>
    <w:rsid w:val="00A432A0"/>
    <w:rsid w:val="00A43327"/>
    <w:rsid w:val="00A43393"/>
    <w:rsid w:val="00A437E8"/>
    <w:rsid w:val="00A43877"/>
    <w:rsid w:val="00A4430E"/>
    <w:rsid w:val="00A44784"/>
    <w:rsid w:val="00A448A7"/>
    <w:rsid w:val="00A44D8F"/>
    <w:rsid w:val="00A44F2C"/>
    <w:rsid w:val="00A44F5E"/>
    <w:rsid w:val="00A45755"/>
    <w:rsid w:val="00A4591A"/>
    <w:rsid w:val="00A4614C"/>
    <w:rsid w:val="00A463DA"/>
    <w:rsid w:val="00A4675F"/>
    <w:rsid w:val="00A470AD"/>
    <w:rsid w:val="00A47168"/>
    <w:rsid w:val="00A471F4"/>
    <w:rsid w:val="00A474C6"/>
    <w:rsid w:val="00A477F3"/>
    <w:rsid w:val="00A50D1F"/>
    <w:rsid w:val="00A50E88"/>
    <w:rsid w:val="00A50F51"/>
    <w:rsid w:val="00A51064"/>
    <w:rsid w:val="00A510DD"/>
    <w:rsid w:val="00A514A4"/>
    <w:rsid w:val="00A51AD1"/>
    <w:rsid w:val="00A51BE5"/>
    <w:rsid w:val="00A51DF7"/>
    <w:rsid w:val="00A51F10"/>
    <w:rsid w:val="00A52A28"/>
    <w:rsid w:val="00A52B5D"/>
    <w:rsid w:val="00A533EF"/>
    <w:rsid w:val="00A538CA"/>
    <w:rsid w:val="00A53BD4"/>
    <w:rsid w:val="00A5411B"/>
    <w:rsid w:val="00A5459B"/>
    <w:rsid w:val="00A54796"/>
    <w:rsid w:val="00A551A4"/>
    <w:rsid w:val="00A55E28"/>
    <w:rsid w:val="00A5627E"/>
    <w:rsid w:val="00A56624"/>
    <w:rsid w:val="00A56EAA"/>
    <w:rsid w:val="00A57234"/>
    <w:rsid w:val="00A5752B"/>
    <w:rsid w:val="00A578BC"/>
    <w:rsid w:val="00A5795C"/>
    <w:rsid w:val="00A60042"/>
    <w:rsid w:val="00A60440"/>
    <w:rsid w:val="00A60EEE"/>
    <w:rsid w:val="00A6134C"/>
    <w:rsid w:val="00A61AF5"/>
    <w:rsid w:val="00A61B9A"/>
    <w:rsid w:val="00A6225F"/>
    <w:rsid w:val="00A622D1"/>
    <w:rsid w:val="00A62667"/>
    <w:rsid w:val="00A62961"/>
    <w:rsid w:val="00A62B4B"/>
    <w:rsid w:val="00A62E5D"/>
    <w:rsid w:val="00A631AB"/>
    <w:rsid w:val="00A63211"/>
    <w:rsid w:val="00A639BB"/>
    <w:rsid w:val="00A63F60"/>
    <w:rsid w:val="00A6422C"/>
    <w:rsid w:val="00A645B0"/>
    <w:rsid w:val="00A653A0"/>
    <w:rsid w:val="00A65924"/>
    <w:rsid w:val="00A65EB7"/>
    <w:rsid w:val="00A663EB"/>
    <w:rsid w:val="00A66A9A"/>
    <w:rsid w:val="00A66AD4"/>
    <w:rsid w:val="00A66C0A"/>
    <w:rsid w:val="00A66D67"/>
    <w:rsid w:val="00A6742A"/>
    <w:rsid w:val="00A6752C"/>
    <w:rsid w:val="00A67634"/>
    <w:rsid w:val="00A67AC5"/>
    <w:rsid w:val="00A67EEF"/>
    <w:rsid w:val="00A700F1"/>
    <w:rsid w:val="00A706A8"/>
    <w:rsid w:val="00A70A91"/>
    <w:rsid w:val="00A70E53"/>
    <w:rsid w:val="00A71158"/>
    <w:rsid w:val="00A71202"/>
    <w:rsid w:val="00A7138E"/>
    <w:rsid w:val="00A71651"/>
    <w:rsid w:val="00A718A1"/>
    <w:rsid w:val="00A7235C"/>
    <w:rsid w:val="00A7287F"/>
    <w:rsid w:val="00A72B60"/>
    <w:rsid w:val="00A7369C"/>
    <w:rsid w:val="00A73CAC"/>
    <w:rsid w:val="00A73E25"/>
    <w:rsid w:val="00A741A4"/>
    <w:rsid w:val="00A747C5"/>
    <w:rsid w:val="00A74BDC"/>
    <w:rsid w:val="00A74C0C"/>
    <w:rsid w:val="00A74CED"/>
    <w:rsid w:val="00A74DD3"/>
    <w:rsid w:val="00A75910"/>
    <w:rsid w:val="00A76069"/>
    <w:rsid w:val="00A76205"/>
    <w:rsid w:val="00A76A97"/>
    <w:rsid w:val="00A76B27"/>
    <w:rsid w:val="00A76CE5"/>
    <w:rsid w:val="00A7756F"/>
    <w:rsid w:val="00A77618"/>
    <w:rsid w:val="00A77D03"/>
    <w:rsid w:val="00A8015F"/>
    <w:rsid w:val="00A8082B"/>
    <w:rsid w:val="00A80D51"/>
    <w:rsid w:val="00A812AF"/>
    <w:rsid w:val="00A81AB4"/>
    <w:rsid w:val="00A821FD"/>
    <w:rsid w:val="00A825C8"/>
    <w:rsid w:val="00A83A57"/>
    <w:rsid w:val="00A841E8"/>
    <w:rsid w:val="00A843F3"/>
    <w:rsid w:val="00A84D24"/>
    <w:rsid w:val="00A8512E"/>
    <w:rsid w:val="00A85476"/>
    <w:rsid w:val="00A85AD2"/>
    <w:rsid w:val="00A85DC9"/>
    <w:rsid w:val="00A86399"/>
    <w:rsid w:val="00A86508"/>
    <w:rsid w:val="00A8650D"/>
    <w:rsid w:val="00A86E42"/>
    <w:rsid w:val="00A87049"/>
    <w:rsid w:val="00A875C3"/>
    <w:rsid w:val="00A90118"/>
    <w:rsid w:val="00A9062F"/>
    <w:rsid w:val="00A90EFE"/>
    <w:rsid w:val="00A9125D"/>
    <w:rsid w:val="00A91A83"/>
    <w:rsid w:val="00A91D71"/>
    <w:rsid w:val="00A928D5"/>
    <w:rsid w:val="00A934EF"/>
    <w:rsid w:val="00A93AA0"/>
    <w:rsid w:val="00A93D58"/>
    <w:rsid w:val="00A94462"/>
    <w:rsid w:val="00A94E64"/>
    <w:rsid w:val="00A94F4F"/>
    <w:rsid w:val="00A9560B"/>
    <w:rsid w:val="00A95A85"/>
    <w:rsid w:val="00A95B8F"/>
    <w:rsid w:val="00A95BA9"/>
    <w:rsid w:val="00A96274"/>
    <w:rsid w:val="00A9627C"/>
    <w:rsid w:val="00A96689"/>
    <w:rsid w:val="00A969F9"/>
    <w:rsid w:val="00A96AC0"/>
    <w:rsid w:val="00A96D90"/>
    <w:rsid w:val="00A96F0D"/>
    <w:rsid w:val="00A974E8"/>
    <w:rsid w:val="00A977B9"/>
    <w:rsid w:val="00A97A1A"/>
    <w:rsid w:val="00A97FA8"/>
    <w:rsid w:val="00AA021C"/>
    <w:rsid w:val="00AA0227"/>
    <w:rsid w:val="00AA05E4"/>
    <w:rsid w:val="00AA0664"/>
    <w:rsid w:val="00AA0A0A"/>
    <w:rsid w:val="00AA0AEE"/>
    <w:rsid w:val="00AA1154"/>
    <w:rsid w:val="00AA153E"/>
    <w:rsid w:val="00AA1BCF"/>
    <w:rsid w:val="00AA27D8"/>
    <w:rsid w:val="00AA28BB"/>
    <w:rsid w:val="00AA29EF"/>
    <w:rsid w:val="00AA2C6E"/>
    <w:rsid w:val="00AA2DC8"/>
    <w:rsid w:val="00AA2DD2"/>
    <w:rsid w:val="00AA41FF"/>
    <w:rsid w:val="00AA460C"/>
    <w:rsid w:val="00AA513C"/>
    <w:rsid w:val="00AA5504"/>
    <w:rsid w:val="00AA5651"/>
    <w:rsid w:val="00AA605C"/>
    <w:rsid w:val="00AA60A7"/>
    <w:rsid w:val="00AA6A1C"/>
    <w:rsid w:val="00AA6CF0"/>
    <w:rsid w:val="00AA6D2A"/>
    <w:rsid w:val="00AA758D"/>
    <w:rsid w:val="00AA7785"/>
    <w:rsid w:val="00AA7A3D"/>
    <w:rsid w:val="00AA7E38"/>
    <w:rsid w:val="00AB0561"/>
    <w:rsid w:val="00AB060E"/>
    <w:rsid w:val="00AB0665"/>
    <w:rsid w:val="00AB0802"/>
    <w:rsid w:val="00AB1364"/>
    <w:rsid w:val="00AB15EC"/>
    <w:rsid w:val="00AB1C6C"/>
    <w:rsid w:val="00AB1F27"/>
    <w:rsid w:val="00AB1FC6"/>
    <w:rsid w:val="00AB2119"/>
    <w:rsid w:val="00AB30FA"/>
    <w:rsid w:val="00AB414A"/>
    <w:rsid w:val="00AB4691"/>
    <w:rsid w:val="00AB48C5"/>
    <w:rsid w:val="00AB4E84"/>
    <w:rsid w:val="00AB5177"/>
    <w:rsid w:val="00AB59E1"/>
    <w:rsid w:val="00AB6144"/>
    <w:rsid w:val="00AB625B"/>
    <w:rsid w:val="00AB6397"/>
    <w:rsid w:val="00AB63BD"/>
    <w:rsid w:val="00AB7284"/>
    <w:rsid w:val="00AB72C3"/>
    <w:rsid w:val="00AB735C"/>
    <w:rsid w:val="00AC0378"/>
    <w:rsid w:val="00AC04F0"/>
    <w:rsid w:val="00AC0962"/>
    <w:rsid w:val="00AC0EA7"/>
    <w:rsid w:val="00AC1628"/>
    <w:rsid w:val="00AC214A"/>
    <w:rsid w:val="00AC29C2"/>
    <w:rsid w:val="00AC2D41"/>
    <w:rsid w:val="00AC2EAE"/>
    <w:rsid w:val="00AC2F24"/>
    <w:rsid w:val="00AC3B71"/>
    <w:rsid w:val="00AC3E2A"/>
    <w:rsid w:val="00AC3FA0"/>
    <w:rsid w:val="00AC4A46"/>
    <w:rsid w:val="00AC4C2A"/>
    <w:rsid w:val="00AC4FEC"/>
    <w:rsid w:val="00AC53A2"/>
    <w:rsid w:val="00AC54A2"/>
    <w:rsid w:val="00AC560E"/>
    <w:rsid w:val="00AC5E6F"/>
    <w:rsid w:val="00AC660E"/>
    <w:rsid w:val="00AC6CFE"/>
    <w:rsid w:val="00AC6DD1"/>
    <w:rsid w:val="00AC7584"/>
    <w:rsid w:val="00AC79EF"/>
    <w:rsid w:val="00AC7AC1"/>
    <w:rsid w:val="00AD0663"/>
    <w:rsid w:val="00AD0A13"/>
    <w:rsid w:val="00AD0EE5"/>
    <w:rsid w:val="00AD198E"/>
    <w:rsid w:val="00AD1F65"/>
    <w:rsid w:val="00AD22E8"/>
    <w:rsid w:val="00AD2790"/>
    <w:rsid w:val="00AD2B09"/>
    <w:rsid w:val="00AD3B63"/>
    <w:rsid w:val="00AD3C62"/>
    <w:rsid w:val="00AD3D12"/>
    <w:rsid w:val="00AD415E"/>
    <w:rsid w:val="00AD45C6"/>
    <w:rsid w:val="00AD4C54"/>
    <w:rsid w:val="00AD5311"/>
    <w:rsid w:val="00AD553F"/>
    <w:rsid w:val="00AD5F73"/>
    <w:rsid w:val="00AD6479"/>
    <w:rsid w:val="00AD6633"/>
    <w:rsid w:val="00AD676B"/>
    <w:rsid w:val="00AD727D"/>
    <w:rsid w:val="00AD75AE"/>
    <w:rsid w:val="00AE00CE"/>
    <w:rsid w:val="00AE0261"/>
    <w:rsid w:val="00AE0580"/>
    <w:rsid w:val="00AE07A7"/>
    <w:rsid w:val="00AE13B5"/>
    <w:rsid w:val="00AE1634"/>
    <w:rsid w:val="00AE178F"/>
    <w:rsid w:val="00AE1A9D"/>
    <w:rsid w:val="00AE1DDF"/>
    <w:rsid w:val="00AE1F34"/>
    <w:rsid w:val="00AE20FB"/>
    <w:rsid w:val="00AE247F"/>
    <w:rsid w:val="00AE2910"/>
    <w:rsid w:val="00AE2D6D"/>
    <w:rsid w:val="00AE318F"/>
    <w:rsid w:val="00AE32D1"/>
    <w:rsid w:val="00AE38C6"/>
    <w:rsid w:val="00AE39B0"/>
    <w:rsid w:val="00AE3CBC"/>
    <w:rsid w:val="00AE4031"/>
    <w:rsid w:val="00AE440D"/>
    <w:rsid w:val="00AE45C9"/>
    <w:rsid w:val="00AE52CC"/>
    <w:rsid w:val="00AE52F3"/>
    <w:rsid w:val="00AE5749"/>
    <w:rsid w:val="00AE599E"/>
    <w:rsid w:val="00AE5BEF"/>
    <w:rsid w:val="00AE6154"/>
    <w:rsid w:val="00AE624F"/>
    <w:rsid w:val="00AE6A7A"/>
    <w:rsid w:val="00AE6F36"/>
    <w:rsid w:val="00AE6FAA"/>
    <w:rsid w:val="00AE70D6"/>
    <w:rsid w:val="00AE7A7B"/>
    <w:rsid w:val="00AF011A"/>
    <w:rsid w:val="00AF02D9"/>
    <w:rsid w:val="00AF0781"/>
    <w:rsid w:val="00AF126D"/>
    <w:rsid w:val="00AF1C6E"/>
    <w:rsid w:val="00AF1E42"/>
    <w:rsid w:val="00AF2493"/>
    <w:rsid w:val="00AF2904"/>
    <w:rsid w:val="00AF2995"/>
    <w:rsid w:val="00AF2A97"/>
    <w:rsid w:val="00AF2B08"/>
    <w:rsid w:val="00AF384C"/>
    <w:rsid w:val="00AF3E55"/>
    <w:rsid w:val="00AF40AB"/>
    <w:rsid w:val="00AF41E0"/>
    <w:rsid w:val="00AF421B"/>
    <w:rsid w:val="00AF45AA"/>
    <w:rsid w:val="00AF4CEE"/>
    <w:rsid w:val="00AF4F42"/>
    <w:rsid w:val="00AF514A"/>
    <w:rsid w:val="00AF54D0"/>
    <w:rsid w:val="00AF571B"/>
    <w:rsid w:val="00AF5832"/>
    <w:rsid w:val="00AF589D"/>
    <w:rsid w:val="00AF65F1"/>
    <w:rsid w:val="00AF68F0"/>
    <w:rsid w:val="00AF7332"/>
    <w:rsid w:val="00AF74F7"/>
    <w:rsid w:val="00AF7CAF"/>
    <w:rsid w:val="00B003F5"/>
    <w:rsid w:val="00B00515"/>
    <w:rsid w:val="00B006E9"/>
    <w:rsid w:val="00B00823"/>
    <w:rsid w:val="00B01113"/>
    <w:rsid w:val="00B0125D"/>
    <w:rsid w:val="00B01890"/>
    <w:rsid w:val="00B01958"/>
    <w:rsid w:val="00B01A89"/>
    <w:rsid w:val="00B01B3A"/>
    <w:rsid w:val="00B023A3"/>
    <w:rsid w:val="00B02857"/>
    <w:rsid w:val="00B02E7C"/>
    <w:rsid w:val="00B0305C"/>
    <w:rsid w:val="00B0326F"/>
    <w:rsid w:val="00B03384"/>
    <w:rsid w:val="00B0365E"/>
    <w:rsid w:val="00B036DD"/>
    <w:rsid w:val="00B037F0"/>
    <w:rsid w:val="00B03BDD"/>
    <w:rsid w:val="00B03DBA"/>
    <w:rsid w:val="00B04672"/>
    <w:rsid w:val="00B047EC"/>
    <w:rsid w:val="00B049B1"/>
    <w:rsid w:val="00B04A94"/>
    <w:rsid w:val="00B04E05"/>
    <w:rsid w:val="00B05601"/>
    <w:rsid w:val="00B05A0C"/>
    <w:rsid w:val="00B05C0C"/>
    <w:rsid w:val="00B05D88"/>
    <w:rsid w:val="00B06C77"/>
    <w:rsid w:val="00B06D18"/>
    <w:rsid w:val="00B071E5"/>
    <w:rsid w:val="00B07216"/>
    <w:rsid w:val="00B078DC"/>
    <w:rsid w:val="00B07BBE"/>
    <w:rsid w:val="00B103D2"/>
    <w:rsid w:val="00B104BB"/>
    <w:rsid w:val="00B104F2"/>
    <w:rsid w:val="00B10FAF"/>
    <w:rsid w:val="00B10FD9"/>
    <w:rsid w:val="00B1231C"/>
    <w:rsid w:val="00B136DE"/>
    <w:rsid w:val="00B13CB9"/>
    <w:rsid w:val="00B14194"/>
    <w:rsid w:val="00B14334"/>
    <w:rsid w:val="00B14846"/>
    <w:rsid w:val="00B1485C"/>
    <w:rsid w:val="00B14C61"/>
    <w:rsid w:val="00B15659"/>
    <w:rsid w:val="00B164A1"/>
    <w:rsid w:val="00B16BD0"/>
    <w:rsid w:val="00B16D14"/>
    <w:rsid w:val="00B16DC0"/>
    <w:rsid w:val="00B1720E"/>
    <w:rsid w:val="00B1736E"/>
    <w:rsid w:val="00B17377"/>
    <w:rsid w:val="00B1775E"/>
    <w:rsid w:val="00B1796C"/>
    <w:rsid w:val="00B17BB4"/>
    <w:rsid w:val="00B17DB9"/>
    <w:rsid w:val="00B17FA5"/>
    <w:rsid w:val="00B20384"/>
    <w:rsid w:val="00B20696"/>
    <w:rsid w:val="00B2110A"/>
    <w:rsid w:val="00B21FF6"/>
    <w:rsid w:val="00B22152"/>
    <w:rsid w:val="00B2220A"/>
    <w:rsid w:val="00B222EB"/>
    <w:rsid w:val="00B22F12"/>
    <w:rsid w:val="00B23789"/>
    <w:rsid w:val="00B23D98"/>
    <w:rsid w:val="00B23E49"/>
    <w:rsid w:val="00B23F8D"/>
    <w:rsid w:val="00B2428A"/>
    <w:rsid w:val="00B24388"/>
    <w:rsid w:val="00B24580"/>
    <w:rsid w:val="00B24F15"/>
    <w:rsid w:val="00B25239"/>
    <w:rsid w:val="00B25578"/>
    <w:rsid w:val="00B25877"/>
    <w:rsid w:val="00B26294"/>
    <w:rsid w:val="00B26590"/>
    <w:rsid w:val="00B2682D"/>
    <w:rsid w:val="00B271D9"/>
    <w:rsid w:val="00B279EB"/>
    <w:rsid w:val="00B3016D"/>
    <w:rsid w:val="00B30438"/>
    <w:rsid w:val="00B30830"/>
    <w:rsid w:val="00B311AD"/>
    <w:rsid w:val="00B31513"/>
    <w:rsid w:val="00B316B5"/>
    <w:rsid w:val="00B3240A"/>
    <w:rsid w:val="00B3247D"/>
    <w:rsid w:val="00B324ED"/>
    <w:rsid w:val="00B328C9"/>
    <w:rsid w:val="00B3333F"/>
    <w:rsid w:val="00B33A71"/>
    <w:rsid w:val="00B341DE"/>
    <w:rsid w:val="00B34940"/>
    <w:rsid w:val="00B349F9"/>
    <w:rsid w:val="00B34B43"/>
    <w:rsid w:val="00B3503B"/>
    <w:rsid w:val="00B3506F"/>
    <w:rsid w:val="00B3513A"/>
    <w:rsid w:val="00B3524F"/>
    <w:rsid w:val="00B355BF"/>
    <w:rsid w:val="00B358C9"/>
    <w:rsid w:val="00B363D7"/>
    <w:rsid w:val="00B3679D"/>
    <w:rsid w:val="00B367B0"/>
    <w:rsid w:val="00B36AB6"/>
    <w:rsid w:val="00B36FB0"/>
    <w:rsid w:val="00B37086"/>
    <w:rsid w:val="00B375CA"/>
    <w:rsid w:val="00B37653"/>
    <w:rsid w:val="00B376AC"/>
    <w:rsid w:val="00B37A3B"/>
    <w:rsid w:val="00B37BAD"/>
    <w:rsid w:val="00B37D51"/>
    <w:rsid w:val="00B40246"/>
    <w:rsid w:val="00B40634"/>
    <w:rsid w:val="00B40971"/>
    <w:rsid w:val="00B409C2"/>
    <w:rsid w:val="00B41224"/>
    <w:rsid w:val="00B415D4"/>
    <w:rsid w:val="00B41E8E"/>
    <w:rsid w:val="00B42094"/>
    <w:rsid w:val="00B422AA"/>
    <w:rsid w:val="00B4236D"/>
    <w:rsid w:val="00B4297B"/>
    <w:rsid w:val="00B42F91"/>
    <w:rsid w:val="00B435B2"/>
    <w:rsid w:val="00B43AFD"/>
    <w:rsid w:val="00B4404B"/>
    <w:rsid w:val="00B44558"/>
    <w:rsid w:val="00B44B20"/>
    <w:rsid w:val="00B44CE8"/>
    <w:rsid w:val="00B45092"/>
    <w:rsid w:val="00B45273"/>
    <w:rsid w:val="00B459E5"/>
    <w:rsid w:val="00B46F50"/>
    <w:rsid w:val="00B4702C"/>
    <w:rsid w:val="00B47481"/>
    <w:rsid w:val="00B47744"/>
    <w:rsid w:val="00B477D4"/>
    <w:rsid w:val="00B47B41"/>
    <w:rsid w:val="00B47E29"/>
    <w:rsid w:val="00B50E85"/>
    <w:rsid w:val="00B511BF"/>
    <w:rsid w:val="00B513B4"/>
    <w:rsid w:val="00B5167E"/>
    <w:rsid w:val="00B519F6"/>
    <w:rsid w:val="00B51D8B"/>
    <w:rsid w:val="00B51DA1"/>
    <w:rsid w:val="00B5229A"/>
    <w:rsid w:val="00B52D39"/>
    <w:rsid w:val="00B5352E"/>
    <w:rsid w:val="00B53EB4"/>
    <w:rsid w:val="00B54431"/>
    <w:rsid w:val="00B54C55"/>
    <w:rsid w:val="00B54D13"/>
    <w:rsid w:val="00B55358"/>
    <w:rsid w:val="00B558AF"/>
    <w:rsid w:val="00B55DB5"/>
    <w:rsid w:val="00B55EB2"/>
    <w:rsid w:val="00B55F42"/>
    <w:rsid w:val="00B560E9"/>
    <w:rsid w:val="00B56629"/>
    <w:rsid w:val="00B56F8F"/>
    <w:rsid w:val="00B5783C"/>
    <w:rsid w:val="00B579EF"/>
    <w:rsid w:val="00B6005D"/>
    <w:rsid w:val="00B60064"/>
    <w:rsid w:val="00B601A7"/>
    <w:rsid w:val="00B605E2"/>
    <w:rsid w:val="00B60EE0"/>
    <w:rsid w:val="00B60FE3"/>
    <w:rsid w:val="00B61852"/>
    <w:rsid w:val="00B61BFA"/>
    <w:rsid w:val="00B61D4E"/>
    <w:rsid w:val="00B61FF5"/>
    <w:rsid w:val="00B623C0"/>
    <w:rsid w:val="00B62692"/>
    <w:rsid w:val="00B62982"/>
    <w:rsid w:val="00B6367E"/>
    <w:rsid w:val="00B63828"/>
    <w:rsid w:val="00B63B2D"/>
    <w:rsid w:val="00B63BD2"/>
    <w:rsid w:val="00B6428C"/>
    <w:rsid w:val="00B64297"/>
    <w:rsid w:val="00B64A8C"/>
    <w:rsid w:val="00B64E16"/>
    <w:rsid w:val="00B64FEF"/>
    <w:rsid w:val="00B6517F"/>
    <w:rsid w:val="00B65489"/>
    <w:rsid w:val="00B6559C"/>
    <w:rsid w:val="00B65661"/>
    <w:rsid w:val="00B658D6"/>
    <w:rsid w:val="00B65C09"/>
    <w:rsid w:val="00B65E07"/>
    <w:rsid w:val="00B66022"/>
    <w:rsid w:val="00B6617C"/>
    <w:rsid w:val="00B66A60"/>
    <w:rsid w:val="00B671EC"/>
    <w:rsid w:val="00B674B0"/>
    <w:rsid w:val="00B6796A"/>
    <w:rsid w:val="00B67D39"/>
    <w:rsid w:val="00B67FEB"/>
    <w:rsid w:val="00B701F8"/>
    <w:rsid w:val="00B702D5"/>
    <w:rsid w:val="00B70462"/>
    <w:rsid w:val="00B7052C"/>
    <w:rsid w:val="00B7069D"/>
    <w:rsid w:val="00B70841"/>
    <w:rsid w:val="00B7237A"/>
    <w:rsid w:val="00B7242C"/>
    <w:rsid w:val="00B72CAB"/>
    <w:rsid w:val="00B7389F"/>
    <w:rsid w:val="00B74262"/>
    <w:rsid w:val="00B745C7"/>
    <w:rsid w:val="00B74769"/>
    <w:rsid w:val="00B75FBF"/>
    <w:rsid w:val="00B7612D"/>
    <w:rsid w:val="00B76FC1"/>
    <w:rsid w:val="00B77357"/>
    <w:rsid w:val="00B775E5"/>
    <w:rsid w:val="00B77D2D"/>
    <w:rsid w:val="00B77F68"/>
    <w:rsid w:val="00B8094B"/>
    <w:rsid w:val="00B80D79"/>
    <w:rsid w:val="00B81736"/>
    <w:rsid w:val="00B81DBC"/>
    <w:rsid w:val="00B81F41"/>
    <w:rsid w:val="00B8237E"/>
    <w:rsid w:val="00B823FA"/>
    <w:rsid w:val="00B8268A"/>
    <w:rsid w:val="00B826A8"/>
    <w:rsid w:val="00B82C21"/>
    <w:rsid w:val="00B8320D"/>
    <w:rsid w:val="00B834BA"/>
    <w:rsid w:val="00B8364B"/>
    <w:rsid w:val="00B83C25"/>
    <w:rsid w:val="00B84526"/>
    <w:rsid w:val="00B8472C"/>
    <w:rsid w:val="00B8479D"/>
    <w:rsid w:val="00B85127"/>
    <w:rsid w:val="00B851F5"/>
    <w:rsid w:val="00B85380"/>
    <w:rsid w:val="00B854B0"/>
    <w:rsid w:val="00B858B6"/>
    <w:rsid w:val="00B85D11"/>
    <w:rsid w:val="00B86473"/>
    <w:rsid w:val="00B86626"/>
    <w:rsid w:val="00B8683A"/>
    <w:rsid w:val="00B86BC2"/>
    <w:rsid w:val="00B874B0"/>
    <w:rsid w:val="00B875B1"/>
    <w:rsid w:val="00B87938"/>
    <w:rsid w:val="00B87959"/>
    <w:rsid w:val="00B90DD9"/>
    <w:rsid w:val="00B90F9B"/>
    <w:rsid w:val="00B91468"/>
    <w:rsid w:val="00B9166B"/>
    <w:rsid w:val="00B9198C"/>
    <w:rsid w:val="00B919C0"/>
    <w:rsid w:val="00B91DED"/>
    <w:rsid w:val="00B91F3A"/>
    <w:rsid w:val="00B9228B"/>
    <w:rsid w:val="00B922CB"/>
    <w:rsid w:val="00B9244C"/>
    <w:rsid w:val="00B92576"/>
    <w:rsid w:val="00B9278A"/>
    <w:rsid w:val="00B92AEF"/>
    <w:rsid w:val="00B92C66"/>
    <w:rsid w:val="00B92D38"/>
    <w:rsid w:val="00B92E3E"/>
    <w:rsid w:val="00B93265"/>
    <w:rsid w:val="00B93377"/>
    <w:rsid w:val="00B93735"/>
    <w:rsid w:val="00B93847"/>
    <w:rsid w:val="00B93877"/>
    <w:rsid w:val="00B93B34"/>
    <w:rsid w:val="00B93E70"/>
    <w:rsid w:val="00B944A1"/>
    <w:rsid w:val="00B94BEF"/>
    <w:rsid w:val="00B95157"/>
    <w:rsid w:val="00B955B0"/>
    <w:rsid w:val="00B95A35"/>
    <w:rsid w:val="00B95AF8"/>
    <w:rsid w:val="00B96831"/>
    <w:rsid w:val="00B968FF"/>
    <w:rsid w:val="00B96A5F"/>
    <w:rsid w:val="00B96B7E"/>
    <w:rsid w:val="00B96E34"/>
    <w:rsid w:val="00B96F41"/>
    <w:rsid w:val="00B97603"/>
    <w:rsid w:val="00B976EB"/>
    <w:rsid w:val="00B97B97"/>
    <w:rsid w:val="00B97FFA"/>
    <w:rsid w:val="00BA017D"/>
    <w:rsid w:val="00BA02DE"/>
    <w:rsid w:val="00BA062C"/>
    <w:rsid w:val="00BA072A"/>
    <w:rsid w:val="00BA0864"/>
    <w:rsid w:val="00BA09F3"/>
    <w:rsid w:val="00BA0B00"/>
    <w:rsid w:val="00BA0DF2"/>
    <w:rsid w:val="00BA1881"/>
    <w:rsid w:val="00BA1BAE"/>
    <w:rsid w:val="00BA1F04"/>
    <w:rsid w:val="00BA2071"/>
    <w:rsid w:val="00BA2EAB"/>
    <w:rsid w:val="00BA2F74"/>
    <w:rsid w:val="00BA315F"/>
    <w:rsid w:val="00BA3A7B"/>
    <w:rsid w:val="00BA3D0E"/>
    <w:rsid w:val="00BA4782"/>
    <w:rsid w:val="00BA48C5"/>
    <w:rsid w:val="00BA52F8"/>
    <w:rsid w:val="00BA57F8"/>
    <w:rsid w:val="00BA5902"/>
    <w:rsid w:val="00BA5AC4"/>
    <w:rsid w:val="00BA5F39"/>
    <w:rsid w:val="00BA6082"/>
    <w:rsid w:val="00BA718C"/>
    <w:rsid w:val="00BA757C"/>
    <w:rsid w:val="00BA7F85"/>
    <w:rsid w:val="00BB001F"/>
    <w:rsid w:val="00BB0309"/>
    <w:rsid w:val="00BB0EE0"/>
    <w:rsid w:val="00BB1077"/>
    <w:rsid w:val="00BB1120"/>
    <w:rsid w:val="00BB1490"/>
    <w:rsid w:val="00BB1713"/>
    <w:rsid w:val="00BB234D"/>
    <w:rsid w:val="00BB29F0"/>
    <w:rsid w:val="00BB2B83"/>
    <w:rsid w:val="00BB2F50"/>
    <w:rsid w:val="00BB3A8C"/>
    <w:rsid w:val="00BB3AA8"/>
    <w:rsid w:val="00BB42FD"/>
    <w:rsid w:val="00BB45EE"/>
    <w:rsid w:val="00BB4C26"/>
    <w:rsid w:val="00BB4CCB"/>
    <w:rsid w:val="00BB520C"/>
    <w:rsid w:val="00BB583B"/>
    <w:rsid w:val="00BB5C42"/>
    <w:rsid w:val="00BB5DD1"/>
    <w:rsid w:val="00BB617A"/>
    <w:rsid w:val="00BB6A05"/>
    <w:rsid w:val="00BB707E"/>
    <w:rsid w:val="00BB76E3"/>
    <w:rsid w:val="00BB79C2"/>
    <w:rsid w:val="00BB7DA9"/>
    <w:rsid w:val="00BB7DBD"/>
    <w:rsid w:val="00BC058A"/>
    <w:rsid w:val="00BC1300"/>
    <w:rsid w:val="00BC155F"/>
    <w:rsid w:val="00BC184C"/>
    <w:rsid w:val="00BC1C0C"/>
    <w:rsid w:val="00BC1EAB"/>
    <w:rsid w:val="00BC1F67"/>
    <w:rsid w:val="00BC2529"/>
    <w:rsid w:val="00BC3085"/>
    <w:rsid w:val="00BC31A4"/>
    <w:rsid w:val="00BC328E"/>
    <w:rsid w:val="00BC3610"/>
    <w:rsid w:val="00BC3650"/>
    <w:rsid w:val="00BC44EB"/>
    <w:rsid w:val="00BC460D"/>
    <w:rsid w:val="00BC4ABD"/>
    <w:rsid w:val="00BC4CBE"/>
    <w:rsid w:val="00BC570D"/>
    <w:rsid w:val="00BC63E2"/>
    <w:rsid w:val="00BC6992"/>
    <w:rsid w:val="00BC69A0"/>
    <w:rsid w:val="00BC6F85"/>
    <w:rsid w:val="00BC7464"/>
    <w:rsid w:val="00BC78F5"/>
    <w:rsid w:val="00BD0075"/>
    <w:rsid w:val="00BD0886"/>
    <w:rsid w:val="00BD09BB"/>
    <w:rsid w:val="00BD0A5A"/>
    <w:rsid w:val="00BD0E00"/>
    <w:rsid w:val="00BD0E6F"/>
    <w:rsid w:val="00BD117B"/>
    <w:rsid w:val="00BD139D"/>
    <w:rsid w:val="00BD1440"/>
    <w:rsid w:val="00BD179A"/>
    <w:rsid w:val="00BD18E3"/>
    <w:rsid w:val="00BD1DDE"/>
    <w:rsid w:val="00BD2154"/>
    <w:rsid w:val="00BD2965"/>
    <w:rsid w:val="00BD2BA2"/>
    <w:rsid w:val="00BD38A6"/>
    <w:rsid w:val="00BD3EC8"/>
    <w:rsid w:val="00BD3F55"/>
    <w:rsid w:val="00BD40E0"/>
    <w:rsid w:val="00BD47EF"/>
    <w:rsid w:val="00BD5218"/>
    <w:rsid w:val="00BD5821"/>
    <w:rsid w:val="00BD5A37"/>
    <w:rsid w:val="00BD5CF4"/>
    <w:rsid w:val="00BD5EEF"/>
    <w:rsid w:val="00BD5F99"/>
    <w:rsid w:val="00BD6B3C"/>
    <w:rsid w:val="00BD6C31"/>
    <w:rsid w:val="00BD70A4"/>
    <w:rsid w:val="00BD77EB"/>
    <w:rsid w:val="00BD7B6A"/>
    <w:rsid w:val="00BE0CCF"/>
    <w:rsid w:val="00BE15AC"/>
    <w:rsid w:val="00BE16D0"/>
    <w:rsid w:val="00BE1B2E"/>
    <w:rsid w:val="00BE1C90"/>
    <w:rsid w:val="00BE258E"/>
    <w:rsid w:val="00BE3596"/>
    <w:rsid w:val="00BE364C"/>
    <w:rsid w:val="00BE4365"/>
    <w:rsid w:val="00BE47CB"/>
    <w:rsid w:val="00BE50D0"/>
    <w:rsid w:val="00BE5120"/>
    <w:rsid w:val="00BE53ED"/>
    <w:rsid w:val="00BE5409"/>
    <w:rsid w:val="00BE54E8"/>
    <w:rsid w:val="00BE576D"/>
    <w:rsid w:val="00BE593D"/>
    <w:rsid w:val="00BE5EFA"/>
    <w:rsid w:val="00BE5F2F"/>
    <w:rsid w:val="00BE6362"/>
    <w:rsid w:val="00BE66C1"/>
    <w:rsid w:val="00BE6783"/>
    <w:rsid w:val="00BE6C09"/>
    <w:rsid w:val="00BE708E"/>
    <w:rsid w:val="00BE72B2"/>
    <w:rsid w:val="00BF0330"/>
    <w:rsid w:val="00BF0A9A"/>
    <w:rsid w:val="00BF0B6E"/>
    <w:rsid w:val="00BF0CAE"/>
    <w:rsid w:val="00BF0F4F"/>
    <w:rsid w:val="00BF10CC"/>
    <w:rsid w:val="00BF11FA"/>
    <w:rsid w:val="00BF17CE"/>
    <w:rsid w:val="00BF1B92"/>
    <w:rsid w:val="00BF20D1"/>
    <w:rsid w:val="00BF21AC"/>
    <w:rsid w:val="00BF241F"/>
    <w:rsid w:val="00BF29DF"/>
    <w:rsid w:val="00BF3E1F"/>
    <w:rsid w:val="00BF3EEF"/>
    <w:rsid w:val="00BF3FB9"/>
    <w:rsid w:val="00BF4710"/>
    <w:rsid w:val="00BF52FD"/>
    <w:rsid w:val="00BF59F6"/>
    <w:rsid w:val="00BF59FB"/>
    <w:rsid w:val="00BF5BF9"/>
    <w:rsid w:val="00BF6C92"/>
    <w:rsid w:val="00BF6D86"/>
    <w:rsid w:val="00BF6F71"/>
    <w:rsid w:val="00BF77BD"/>
    <w:rsid w:val="00BF780A"/>
    <w:rsid w:val="00C0123B"/>
    <w:rsid w:val="00C0179D"/>
    <w:rsid w:val="00C019B0"/>
    <w:rsid w:val="00C01D8A"/>
    <w:rsid w:val="00C02302"/>
    <w:rsid w:val="00C0253C"/>
    <w:rsid w:val="00C025F8"/>
    <w:rsid w:val="00C02649"/>
    <w:rsid w:val="00C02821"/>
    <w:rsid w:val="00C02C9B"/>
    <w:rsid w:val="00C02CA1"/>
    <w:rsid w:val="00C02E29"/>
    <w:rsid w:val="00C02EC8"/>
    <w:rsid w:val="00C03580"/>
    <w:rsid w:val="00C03D3A"/>
    <w:rsid w:val="00C03F6C"/>
    <w:rsid w:val="00C04BA0"/>
    <w:rsid w:val="00C04BAA"/>
    <w:rsid w:val="00C04EA7"/>
    <w:rsid w:val="00C050AF"/>
    <w:rsid w:val="00C05701"/>
    <w:rsid w:val="00C057FE"/>
    <w:rsid w:val="00C05C1F"/>
    <w:rsid w:val="00C05FF8"/>
    <w:rsid w:val="00C06CAC"/>
    <w:rsid w:val="00C070FE"/>
    <w:rsid w:val="00C07621"/>
    <w:rsid w:val="00C078F5"/>
    <w:rsid w:val="00C07D79"/>
    <w:rsid w:val="00C1038F"/>
    <w:rsid w:val="00C105EA"/>
    <w:rsid w:val="00C107CA"/>
    <w:rsid w:val="00C10A37"/>
    <w:rsid w:val="00C10CBE"/>
    <w:rsid w:val="00C113CE"/>
    <w:rsid w:val="00C113D0"/>
    <w:rsid w:val="00C11865"/>
    <w:rsid w:val="00C118F4"/>
    <w:rsid w:val="00C11985"/>
    <w:rsid w:val="00C1224B"/>
    <w:rsid w:val="00C124F6"/>
    <w:rsid w:val="00C1277C"/>
    <w:rsid w:val="00C12A0E"/>
    <w:rsid w:val="00C1391B"/>
    <w:rsid w:val="00C13B9B"/>
    <w:rsid w:val="00C13E5C"/>
    <w:rsid w:val="00C13FBB"/>
    <w:rsid w:val="00C14433"/>
    <w:rsid w:val="00C147AD"/>
    <w:rsid w:val="00C14D1E"/>
    <w:rsid w:val="00C150A1"/>
    <w:rsid w:val="00C151D2"/>
    <w:rsid w:val="00C154AD"/>
    <w:rsid w:val="00C15C3E"/>
    <w:rsid w:val="00C15D49"/>
    <w:rsid w:val="00C16007"/>
    <w:rsid w:val="00C16C4D"/>
    <w:rsid w:val="00C16D38"/>
    <w:rsid w:val="00C16D64"/>
    <w:rsid w:val="00C16D85"/>
    <w:rsid w:val="00C16F2F"/>
    <w:rsid w:val="00C172B2"/>
    <w:rsid w:val="00C17457"/>
    <w:rsid w:val="00C202DB"/>
    <w:rsid w:val="00C2033A"/>
    <w:rsid w:val="00C21046"/>
    <w:rsid w:val="00C213DA"/>
    <w:rsid w:val="00C2167F"/>
    <w:rsid w:val="00C21D8B"/>
    <w:rsid w:val="00C21EAC"/>
    <w:rsid w:val="00C222F7"/>
    <w:rsid w:val="00C22982"/>
    <w:rsid w:val="00C22EEF"/>
    <w:rsid w:val="00C22F72"/>
    <w:rsid w:val="00C231DF"/>
    <w:rsid w:val="00C233D8"/>
    <w:rsid w:val="00C23541"/>
    <w:rsid w:val="00C23FEF"/>
    <w:rsid w:val="00C242BA"/>
    <w:rsid w:val="00C24B2B"/>
    <w:rsid w:val="00C250DC"/>
    <w:rsid w:val="00C25CCF"/>
    <w:rsid w:val="00C25CD8"/>
    <w:rsid w:val="00C26175"/>
    <w:rsid w:val="00C263DF"/>
    <w:rsid w:val="00C269FF"/>
    <w:rsid w:val="00C271D7"/>
    <w:rsid w:val="00C272C4"/>
    <w:rsid w:val="00C277B3"/>
    <w:rsid w:val="00C27D66"/>
    <w:rsid w:val="00C30131"/>
    <w:rsid w:val="00C30AF4"/>
    <w:rsid w:val="00C30F60"/>
    <w:rsid w:val="00C31459"/>
    <w:rsid w:val="00C3172B"/>
    <w:rsid w:val="00C317BB"/>
    <w:rsid w:val="00C3186F"/>
    <w:rsid w:val="00C3195C"/>
    <w:rsid w:val="00C31A6E"/>
    <w:rsid w:val="00C31B6C"/>
    <w:rsid w:val="00C31BA1"/>
    <w:rsid w:val="00C31BA5"/>
    <w:rsid w:val="00C31CBB"/>
    <w:rsid w:val="00C31E19"/>
    <w:rsid w:val="00C32310"/>
    <w:rsid w:val="00C32396"/>
    <w:rsid w:val="00C33142"/>
    <w:rsid w:val="00C337CF"/>
    <w:rsid w:val="00C33D6C"/>
    <w:rsid w:val="00C3488D"/>
    <w:rsid w:val="00C3568C"/>
    <w:rsid w:val="00C35DD4"/>
    <w:rsid w:val="00C35EB3"/>
    <w:rsid w:val="00C360E1"/>
    <w:rsid w:val="00C3614B"/>
    <w:rsid w:val="00C36476"/>
    <w:rsid w:val="00C367EB"/>
    <w:rsid w:val="00C36C53"/>
    <w:rsid w:val="00C375D9"/>
    <w:rsid w:val="00C37A79"/>
    <w:rsid w:val="00C37E36"/>
    <w:rsid w:val="00C403E0"/>
    <w:rsid w:val="00C40508"/>
    <w:rsid w:val="00C40EA9"/>
    <w:rsid w:val="00C4113F"/>
    <w:rsid w:val="00C413ED"/>
    <w:rsid w:val="00C417C2"/>
    <w:rsid w:val="00C41D92"/>
    <w:rsid w:val="00C41E8C"/>
    <w:rsid w:val="00C42001"/>
    <w:rsid w:val="00C420B0"/>
    <w:rsid w:val="00C4215F"/>
    <w:rsid w:val="00C421B6"/>
    <w:rsid w:val="00C425D4"/>
    <w:rsid w:val="00C42EF3"/>
    <w:rsid w:val="00C43109"/>
    <w:rsid w:val="00C431DD"/>
    <w:rsid w:val="00C431FD"/>
    <w:rsid w:val="00C43AB1"/>
    <w:rsid w:val="00C43BA0"/>
    <w:rsid w:val="00C43BF6"/>
    <w:rsid w:val="00C443B3"/>
    <w:rsid w:val="00C44E97"/>
    <w:rsid w:val="00C45203"/>
    <w:rsid w:val="00C4522B"/>
    <w:rsid w:val="00C458A1"/>
    <w:rsid w:val="00C459E0"/>
    <w:rsid w:val="00C45B2B"/>
    <w:rsid w:val="00C45C03"/>
    <w:rsid w:val="00C46DCE"/>
    <w:rsid w:val="00C46E1C"/>
    <w:rsid w:val="00C47D73"/>
    <w:rsid w:val="00C500ED"/>
    <w:rsid w:val="00C50D4D"/>
    <w:rsid w:val="00C516EE"/>
    <w:rsid w:val="00C5228F"/>
    <w:rsid w:val="00C5287A"/>
    <w:rsid w:val="00C52AB7"/>
    <w:rsid w:val="00C52BF5"/>
    <w:rsid w:val="00C52ECE"/>
    <w:rsid w:val="00C52F94"/>
    <w:rsid w:val="00C5317B"/>
    <w:rsid w:val="00C53765"/>
    <w:rsid w:val="00C53CA3"/>
    <w:rsid w:val="00C54083"/>
    <w:rsid w:val="00C540CF"/>
    <w:rsid w:val="00C54530"/>
    <w:rsid w:val="00C54789"/>
    <w:rsid w:val="00C54954"/>
    <w:rsid w:val="00C54CDB"/>
    <w:rsid w:val="00C54E07"/>
    <w:rsid w:val="00C54FC0"/>
    <w:rsid w:val="00C552BA"/>
    <w:rsid w:val="00C55F3D"/>
    <w:rsid w:val="00C56B4C"/>
    <w:rsid w:val="00C56DE9"/>
    <w:rsid w:val="00C5754E"/>
    <w:rsid w:val="00C57558"/>
    <w:rsid w:val="00C577F6"/>
    <w:rsid w:val="00C5799D"/>
    <w:rsid w:val="00C57A24"/>
    <w:rsid w:val="00C57EDF"/>
    <w:rsid w:val="00C57F9F"/>
    <w:rsid w:val="00C601D8"/>
    <w:rsid w:val="00C602EB"/>
    <w:rsid w:val="00C60612"/>
    <w:rsid w:val="00C60697"/>
    <w:rsid w:val="00C607C5"/>
    <w:rsid w:val="00C6083C"/>
    <w:rsid w:val="00C60DFA"/>
    <w:rsid w:val="00C626D5"/>
    <w:rsid w:val="00C628A2"/>
    <w:rsid w:val="00C63C78"/>
    <w:rsid w:val="00C6437C"/>
    <w:rsid w:val="00C646BC"/>
    <w:rsid w:val="00C64A52"/>
    <w:rsid w:val="00C651D3"/>
    <w:rsid w:val="00C65215"/>
    <w:rsid w:val="00C6543A"/>
    <w:rsid w:val="00C65B38"/>
    <w:rsid w:val="00C65BBE"/>
    <w:rsid w:val="00C65DFD"/>
    <w:rsid w:val="00C66549"/>
    <w:rsid w:val="00C66F20"/>
    <w:rsid w:val="00C67045"/>
    <w:rsid w:val="00C671FF"/>
    <w:rsid w:val="00C70B1F"/>
    <w:rsid w:val="00C70BE1"/>
    <w:rsid w:val="00C70C28"/>
    <w:rsid w:val="00C70DC2"/>
    <w:rsid w:val="00C71549"/>
    <w:rsid w:val="00C71569"/>
    <w:rsid w:val="00C716FB"/>
    <w:rsid w:val="00C71A00"/>
    <w:rsid w:val="00C71CE4"/>
    <w:rsid w:val="00C71D74"/>
    <w:rsid w:val="00C71F42"/>
    <w:rsid w:val="00C72323"/>
    <w:rsid w:val="00C727F4"/>
    <w:rsid w:val="00C728E3"/>
    <w:rsid w:val="00C72E1C"/>
    <w:rsid w:val="00C7336B"/>
    <w:rsid w:val="00C7377F"/>
    <w:rsid w:val="00C73EB9"/>
    <w:rsid w:val="00C73F09"/>
    <w:rsid w:val="00C73F8D"/>
    <w:rsid w:val="00C74A35"/>
    <w:rsid w:val="00C751A9"/>
    <w:rsid w:val="00C7531E"/>
    <w:rsid w:val="00C7554E"/>
    <w:rsid w:val="00C75998"/>
    <w:rsid w:val="00C759A9"/>
    <w:rsid w:val="00C762A1"/>
    <w:rsid w:val="00C76302"/>
    <w:rsid w:val="00C763DA"/>
    <w:rsid w:val="00C7643E"/>
    <w:rsid w:val="00C76FA1"/>
    <w:rsid w:val="00C773CE"/>
    <w:rsid w:val="00C77A6C"/>
    <w:rsid w:val="00C77EE5"/>
    <w:rsid w:val="00C80B0D"/>
    <w:rsid w:val="00C81816"/>
    <w:rsid w:val="00C81C00"/>
    <w:rsid w:val="00C82E5E"/>
    <w:rsid w:val="00C82ECC"/>
    <w:rsid w:val="00C83000"/>
    <w:rsid w:val="00C84870"/>
    <w:rsid w:val="00C84F71"/>
    <w:rsid w:val="00C853F1"/>
    <w:rsid w:val="00C858D5"/>
    <w:rsid w:val="00C85C3A"/>
    <w:rsid w:val="00C85E7D"/>
    <w:rsid w:val="00C860DB"/>
    <w:rsid w:val="00C86A94"/>
    <w:rsid w:val="00C86D97"/>
    <w:rsid w:val="00C875B8"/>
    <w:rsid w:val="00C8772D"/>
    <w:rsid w:val="00C87DAB"/>
    <w:rsid w:val="00C87E39"/>
    <w:rsid w:val="00C90312"/>
    <w:rsid w:val="00C91690"/>
    <w:rsid w:val="00C9190E"/>
    <w:rsid w:val="00C91A1C"/>
    <w:rsid w:val="00C91A7A"/>
    <w:rsid w:val="00C91BE3"/>
    <w:rsid w:val="00C91D1B"/>
    <w:rsid w:val="00C92107"/>
    <w:rsid w:val="00C92593"/>
    <w:rsid w:val="00C9288A"/>
    <w:rsid w:val="00C93338"/>
    <w:rsid w:val="00C9396F"/>
    <w:rsid w:val="00C93AB3"/>
    <w:rsid w:val="00C93DAC"/>
    <w:rsid w:val="00C93FC0"/>
    <w:rsid w:val="00C941AE"/>
    <w:rsid w:val="00C94448"/>
    <w:rsid w:val="00C9470D"/>
    <w:rsid w:val="00C949E7"/>
    <w:rsid w:val="00C951E6"/>
    <w:rsid w:val="00C951F5"/>
    <w:rsid w:val="00C952B9"/>
    <w:rsid w:val="00C953B1"/>
    <w:rsid w:val="00C95991"/>
    <w:rsid w:val="00C959B2"/>
    <w:rsid w:val="00C962A5"/>
    <w:rsid w:val="00C96603"/>
    <w:rsid w:val="00C968ED"/>
    <w:rsid w:val="00C970AF"/>
    <w:rsid w:val="00C979E2"/>
    <w:rsid w:val="00CA00AD"/>
    <w:rsid w:val="00CA0493"/>
    <w:rsid w:val="00CA05CC"/>
    <w:rsid w:val="00CA064C"/>
    <w:rsid w:val="00CA0F0A"/>
    <w:rsid w:val="00CA1781"/>
    <w:rsid w:val="00CA1DA6"/>
    <w:rsid w:val="00CA1DEC"/>
    <w:rsid w:val="00CA1F0E"/>
    <w:rsid w:val="00CA212E"/>
    <w:rsid w:val="00CA2140"/>
    <w:rsid w:val="00CA264F"/>
    <w:rsid w:val="00CA2B8B"/>
    <w:rsid w:val="00CA3016"/>
    <w:rsid w:val="00CA3A20"/>
    <w:rsid w:val="00CA3C8A"/>
    <w:rsid w:val="00CA3EF2"/>
    <w:rsid w:val="00CA40F4"/>
    <w:rsid w:val="00CA4C40"/>
    <w:rsid w:val="00CA4FD1"/>
    <w:rsid w:val="00CA506C"/>
    <w:rsid w:val="00CA5145"/>
    <w:rsid w:val="00CA53C4"/>
    <w:rsid w:val="00CA5633"/>
    <w:rsid w:val="00CA5ADE"/>
    <w:rsid w:val="00CA6003"/>
    <w:rsid w:val="00CA6108"/>
    <w:rsid w:val="00CA6149"/>
    <w:rsid w:val="00CA6213"/>
    <w:rsid w:val="00CA6791"/>
    <w:rsid w:val="00CA6B75"/>
    <w:rsid w:val="00CA6E69"/>
    <w:rsid w:val="00CA7225"/>
    <w:rsid w:val="00CB0151"/>
    <w:rsid w:val="00CB0183"/>
    <w:rsid w:val="00CB01C8"/>
    <w:rsid w:val="00CB08FD"/>
    <w:rsid w:val="00CB10C1"/>
    <w:rsid w:val="00CB135E"/>
    <w:rsid w:val="00CB15C5"/>
    <w:rsid w:val="00CB198B"/>
    <w:rsid w:val="00CB1EBD"/>
    <w:rsid w:val="00CB26FE"/>
    <w:rsid w:val="00CB2725"/>
    <w:rsid w:val="00CB2DD2"/>
    <w:rsid w:val="00CB308E"/>
    <w:rsid w:val="00CB3181"/>
    <w:rsid w:val="00CB3455"/>
    <w:rsid w:val="00CB3919"/>
    <w:rsid w:val="00CB3E55"/>
    <w:rsid w:val="00CB3F36"/>
    <w:rsid w:val="00CB3F8E"/>
    <w:rsid w:val="00CB4066"/>
    <w:rsid w:val="00CB41BF"/>
    <w:rsid w:val="00CB45B9"/>
    <w:rsid w:val="00CB4C6D"/>
    <w:rsid w:val="00CB5262"/>
    <w:rsid w:val="00CB530A"/>
    <w:rsid w:val="00CB577C"/>
    <w:rsid w:val="00CB5B86"/>
    <w:rsid w:val="00CB5C7D"/>
    <w:rsid w:val="00CB5FA5"/>
    <w:rsid w:val="00CB62CE"/>
    <w:rsid w:val="00CB652F"/>
    <w:rsid w:val="00CB789E"/>
    <w:rsid w:val="00CB78A6"/>
    <w:rsid w:val="00CB7968"/>
    <w:rsid w:val="00CB7C40"/>
    <w:rsid w:val="00CC07F1"/>
    <w:rsid w:val="00CC0D55"/>
    <w:rsid w:val="00CC11CB"/>
    <w:rsid w:val="00CC13AB"/>
    <w:rsid w:val="00CC15E6"/>
    <w:rsid w:val="00CC1D0E"/>
    <w:rsid w:val="00CC22DF"/>
    <w:rsid w:val="00CC262A"/>
    <w:rsid w:val="00CC288A"/>
    <w:rsid w:val="00CC29CB"/>
    <w:rsid w:val="00CC2A9D"/>
    <w:rsid w:val="00CC2E77"/>
    <w:rsid w:val="00CC35C9"/>
    <w:rsid w:val="00CC38C0"/>
    <w:rsid w:val="00CC3EC0"/>
    <w:rsid w:val="00CC3EFC"/>
    <w:rsid w:val="00CC4C6E"/>
    <w:rsid w:val="00CC4F9E"/>
    <w:rsid w:val="00CC5671"/>
    <w:rsid w:val="00CC56E4"/>
    <w:rsid w:val="00CC619B"/>
    <w:rsid w:val="00CC65C2"/>
    <w:rsid w:val="00CC695C"/>
    <w:rsid w:val="00CC7210"/>
    <w:rsid w:val="00CC78F2"/>
    <w:rsid w:val="00CC7D23"/>
    <w:rsid w:val="00CC7E7C"/>
    <w:rsid w:val="00CD064E"/>
    <w:rsid w:val="00CD0EFD"/>
    <w:rsid w:val="00CD17A8"/>
    <w:rsid w:val="00CD1A0C"/>
    <w:rsid w:val="00CD219F"/>
    <w:rsid w:val="00CD2880"/>
    <w:rsid w:val="00CD2B93"/>
    <w:rsid w:val="00CD2DFE"/>
    <w:rsid w:val="00CD3329"/>
    <w:rsid w:val="00CD3BF7"/>
    <w:rsid w:val="00CD3D44"/>
    <w:rsid w:val="00CD3E2B"/>
    <w:rsid w:val="00CD49C4"/>
    <w:rsid w:val="00CD4D87"/>
    <w:rsid w:val="00CD5244"/>
    <w:rsid w:val="00CD5BB6"/>
    <w:rsid w:val="00CD5DF9"/>
    <w:rsid w:val="00CD60AC"/>
    <w:rsid w:val="00CD6353"/>
    <w:rsid w:val="00CD6405"/>
    <w:rsid w:val="00CD7217"/>
    <w:rsid w:val="00CD77CE"/>
    <w:rsid w:val="00CD7F74"/>
    <w:rsid w:val="00CE0381"/>
    <w:rsid w:val="00CE0693"/>
    <w:rsid w:val="00CE0CA9"/>
    <w:rsid w:val="00CE0DD0"/>
    <w:rsid w:val="00CE10A8"/>
    <w:rsid w:val="00CE1195"/>
    <w:rsid w:val="00CE14E5"/>
    <w:rsid w:val="00CE1A43"/>
    <w:rsid w:val="00CE29FB"/>
    <w:rsid w:val="00CE2DDA"/>
    <w:rsid w:val="00CE2DEF"/>
    <w:rsid w:val="00CE2E55"/>
    <w:rsid w:val="00CE3251"/>
    <w:rsid w:val="00CE3717"/>
    <w:rsid w:val="00CE3AF3"/>
    <w:rsid w:val="00CE3BD2"/>
    <w:rsid w:val="00CE3E03"/>
    <w:rsid w:val="00CE4AA5"/>
    <w:rsid w:val="00CE4B4A"/>
    <w:rsid w:val="00CE4C43"/>
    <w:rsid w:val="00CE4FAC"/>
    <w:rsid w:val="00CE5641"/>
    <w:rsid w:val="00CE594F"/>
    <w:rsid w:val="00CE5A25"/>
    <w:rsid w:val="00CE5C22"/>
    <w:rsid w:val="00CE5C6F"/>
    <w:rsid w:val="00CE6750"/>
    <w:rsid w:val="00CE67B8"/>
    <w:rsid w:val="00CE6F3C"/>
    <w:rsid w:val="00CE7185"/>
    <w:rsid w:val="00CE756F"/>
    <w:rsid w:val="00CE78E7"/>
    <w:rsid w:val="00CE7EE4"/>
    <w:rsid w:val="00CE7F39"/>
    <w:rsid w:val="00CF0307"/>
    <w:rsid w:val="00CF0441"/>
    <w:rsid w:val="00CF074C"/>
    <w:rsid w:val="00CF083F"/>
    <w:rsid w:val="00CF1331"/>
    <w:rsid w:val="00CF1AAA"/>
    <w:rsid w:val="00CF1CE2"/>
    <w:rsid w:val="00CF1FB1"/>
    <w:rsid w:val="00CF221F"/>
    <w:rsid w:val="00CF2653"/>
    <w:rsid w:val="00CF30B0"/>
    <w:rsid w:val="00CF3183"/>
    <w:rsid w:val="00CF37B5"/>
    <w:rsid w:val="00CF3A8B"/>
    <w:rsid w:val="00CF3CE3"/>
    <w:rsid w:val="00CF435D"/>
    <w:rsid w:val="00CF4B08"/>
    <w:rsid w:val="00CF4C4C"/>
    <w:rsid w:val="00CF4D66"/>
    <w:rsid w:val="00CF536E"/>
    <w:rsid w:val="00CF57FB"/>
    <w:rsid w:val="00CF599C"/>
    <w:rsid w:val="00CF60BF"/>
    <w:rsid w:val="00CF6AA2"/>
    <w:rsid w:val="00CF716A"/>
    <w:rsid w:val="00CF71D3"/>
    <w:rsid w:val="00CF7810"/>
    <w:rsid w:val="00CF799D"/>
    <w:rsid w:val="00CF7FA4"/>
    <w:rsid w:val="00D00528"/>
    <w:rsid w:val="00D00B4B"/>
    <w:rsid w:val="00D00C81"/>
    <w:rsid w:val="00D00D4D"/>
    <w:rsid w:val="00D010FE"/>
    <w:rsid w:val="00D0158B"/>
    <w:rsid w:val="00D01906"/>
    <w:rsid w:val="00D01C8C"/>
    <w:rsid w:val="00D01D18"/>
    <w:rsid w:val="00D02298"/>
    <w:rsid w:val="00D0290D"/>
    <w:rsid w:val="00D03995"/>
    <w:rsid w:val="00D03CDB"/>
    <w:rsid w:val="00D056C1"/>
    <w:rsid w:val="00D0578A"/>
    <w:rsid w:val="00D067AF"/>
    <w:rsid w:val="00D070A6"/>
    <w:rsid w:val="00D071D8"/>
    <w:rsid w:val="00D07328"/>
    <w:rsid w:val="00D07652"/>
    <w:rsid w:val="00D07F0C"/>
    <w:rsid w:val="00D10B40"/>
    <w:rsid w:val="00D110E3"/>
    <w:rsid w:val="00D113E5"/>
    <w:rsid w:val="00D11A40"/>
    <w:rsid w:val="00D11AB3"/>
    <w:rsid w:val="00D11BF4"/>
    <w:rsid w:val="00D120BC"/>
    <w:rsid w:val="00D123D6"/>
    <w:rsid w:val="00D12A74"/>
    <w:rsid w:val="00D12FF6"/>
    <w:rsid w:val="00D13184"/>
    <w:rsid w:val="00D13B27"/>
    <w:rsid w:val="00D13C2C"/>
    <w:rsid w:val="00D13CC7"/>
    <w:rsid w:val="00D14123"/>
    <w:rsid w:val="00D149FA"/>
    <w:rsid w:val="00D156A7"/>
    <w:rsid w:val="00D15A40"/>
    <w:rsid w:val="00D15EC2"/>
    <w:rsid w:val="00D16265"/>
    <w:rsid w:val="00D164EF"/>
    <w:rsid w:val="00D16E5C"/>
    <w:rsid w:val="00D16FBB"/>
    <w:rsid w:val="00D1723A"/>
    <w:rsid w:val="00D172AC"/>
    <w:rsid w:val="00D174F2"/>
    <w:rsid w:val="00D17754"/>
    <w:rsid w:val="00D1786B"/>
    <w:rsid w:val="00D20024"/>
    <w:rsid w:val="00D200E9"/>
    <w:rsid w:val="00D20522"/>
    <w:rsid w:val="00D2055D"/>
    <w:rsid w:val="00D20565"/>
    <w:rsid w:val="00D20A47"/>
    <w:rsid w:val="00D20E5A"/>
    <w:rsid w:val="00D20EB5"/>
    <w:rsid w:val="00D216E1"/>
    <w:rsid w:val="00D21982"/>
    <w:rsid w:val="00D21B45"/>
    <w:rsid w:val="00D220B5"/>
    <w:rsid w:val="00D22598"/>
    <w:rsid w:val="00D229E0"/>
    <w:rsid w:val="00D22B0C"/>
    <w:rsid w:val="00D22C5C"/>
    <w:rsid w:val="00D22C6C"/>
    <w:rsid w:val="00D22DC3"/>
    <w:rsid w:val="00D23158"/>
    <w:rsid w:val="00D2373A"/>
    <w:rsid w:val="00D23B30"/>
    <w:rsid w:val="00D23CC3"/>
    <w:rsid w:val="00D242F3"/>
    <w:rsid w:val="00D24438"/>
    <w:rsid w:val="00D246C6"/>
    <w:rsid w:val="00D26006"/>
    <w:rsid w:val="00D26BE8"/>
    <w:rsid w:val="00D26CFB"/>
    <w:rsid w:val="00D275CC"/>
    <w:rsid w:val="00D3068A"/>
    <w:rsid w:val="00D30FF0"/>
    <w:rsid w:val="00D3106F"/>
    <w:rsid w:val="00D31248"/>
    <w:rsid w:val="00D31408"/>
    <w:rsid w:val="00D31807"/>
    <w:rsid w:val="00D31C1B"/>
    <w:rsid w:val="00D31EB2"/>
    <w:rsid w:val="00D320E0"/>
    <w:rsid w:val="00D325F3"/>
    <w:rsid w:val="00D328B1"/>
    <w:rsid w:val="00D32DF4"/>
    <w:rsid w:val="00D3368D"/>
    <w:rsid w:val="00D33B00"/>
    <w:rsid w:val="00D34986"/>
    <w:rsid w:val="00D34A1F"/>
    <w:rsid w:val="00D34EC9"/>
    <w:rsid w:val="00D3518A"/>
    <w:rsid w:val="00D352C7"/>
    <w:rsid w:val="00D35921"/>
    <w:rsid w:val="00D35B68"/>
    <w:rsid w:val="00D35B6A"/>
    <w:rsid w:val="00D362FC"/>
    <w:rsid w:val="00D363C3"/>
    <w:rsid w:val="00D36BB5"/>
    <w:rsid w:val="00D36EA3"/>
    <w:rsid w:val="00D37043"/>
    <w:rsid w:val="00D37075"/>
    <w:rsid w:val="00D37739"/>
    <w:rsid w:val="00D37892"/>
    <w:rsid w:val="00D401BA"/>
    <w:rsid w:val="00D405D3"/>
    <w:rsid w:val="00D406CD"/>
    <w:rsid w:val="00D40CDE"/>
    <w:rsid w:val="00D40D60"/>
    <w:rsid w:val="00D416DF"/>
    <w:rsid w:val="00D417F0"/>
    <w:rsid w:val="00D419F5"/>
    <w:rsid w:val="00D41AB4"/>
    <w:rsid w:val="00D4222E"/>
    <w:rsid w:val="00D430E0"/>
    <w:rsid w:val="00D437EA"/>
    <w:rsid w:val="00D437FB"/>
    <w:rsid w:val="00D43D0F"/>
    <w:rsid w:val="00D441AF"/>
    <w:rsid w:val="00D44682"/>
    <w:rsid w:val="00D45229"/>
    <w:rsid w:val="00D452DE"/>
    <w:rsid w:val="00D45611"/>
    <w:rsid w:val="00D45871"/>
    <w:rsid w:val="00D45FFE"/>
    <w:rsid w:val="00D4657A"/>
    <w:rsid w:val="00D466CF"/>
    <w:rsid w:val="00D46F28"/>
    <w:rsid w:val="00D47A0B"/>
    <w:rsid w:val="00D47A93"/>
    <w:rsid w:val="00D47CDF"/>
    <w:rsid w:val="00D47DA9"/>
    <w:rsid w:val="00D50284"/>
    <w:rsid w:val="00D50D33"/>
    <w:rsid w:val="00D50DB3"/>
    <w:rsid w:val="00D50F18"/>
    <w:rsid w:val="00D511E6"/>
    <w:rsid w:val="00D51283"/>
    <w:rsid w:val="00D512BE"/>
    <w:rsid w:val="00D51378"/>
    <w:rsid w:val="00D5179B"/>
    <w:rsid w:val="00D51949"/>
    <w:rsid w:val="00D5194F"/>
    <w:rsid w:val="00D51F6B"/>
    <w:rsid w:val="00D523BE"/>
    <w:rsid w:val="00D53528"/>
    <w:rsid w:val="00D5366B"/>
    <w:rsid w:val="00D5386B"/>
    <w:rsid w:val="00D53C57"/>
    <w:rsid w:val="00D541FA"/>
    <w:rsid w:val="00D5465C"/>
    <w:rsid w:val="00D546E2"/>
    <w:rsid w:val="00D54CB6"/>
    <w:rsid w:val="00D54F13"/>
    <w:rsid w:val="00D558BC"/>
    <w:rsid w:val="00D55C85"/>
    <w:rsid w:val="00D56671"/>
    <w:rsid w:val="00D57420"/>
    <w:rsid w:val="00D57E2E"/>
    <w:rsid w:val="00D605DE"/>
    <w:rsid w:val="00D60FEB"/>
    <w:rsid w:val="00D61000"/>
    <w:rsid w:val="00D61295"/>
    <w:rsid w:val="00D615E6"/>
    <w:rsid w:val="00D6182B"/>
    <w:rsid w:val="00D61CFC"/>
    <w:rsid w:val="00D61EE4"/>
    <w:rsid w:val="00D61FD7"/>
    <w:rsid w:val="00D6231B"/>
    <w:rsid w:val="00D62457"/>
    <w:rsid w:val="00D62F1F"/>
    <w:rsid w:val="00D6327F"/>
    <w:rsid w:val="00D63343"/>
    <w:rsid w:val="00D63663"/>
    <w:rsid w:val="00D63675"/>
    <w:rsid w:val="00D63C88"/>
    <w:rsid w:val="00D641E3"/>
    <w:rsid w:val="00D6439D"/>
    <w:rsid w:val="00D643DE"/>
    <w:rsid w:val="00D64545"/>
    <w:rsid w:val="00D64749"/>
    <w:rsid w:val="00D647DE"/>
    <w:rsid w:val="00D64D6F"/>
    <w:rsid w:val="00D64E69"/>
    <w:rsid w:val="00D64E96"/>
    <w:rsid w:val="00D6527B"/>
    <w:rsid w:val="00D65669"/>
    <w:rsid w:val="00D65AC3"/>
    <w:rsid w:val="00D65CDB"/>
    <w:rsid w:val="00D65F53"/>
    <w:rsid w:val="00D66419"/>
    <w:rsid w:val="00D664FD"/>
    <w:rsid w:val="00D66613"/>
    <w:rsid w:val="00D66838"/>
    <w:rsid w:val="00D66D3F"/>
    <w:rsid w:val="00D67563"/>
    <w:rsid w:val="00D678DD"/>
    <w:rsid w:val="00D67A40"/>
    <w:rsid w:val="00D70112"/>
    <w:rsid w:val="00D70399"/>
    <w:rsid w:val="00D703FD"/>
    <w:rsid w:val="00D7131A"/>
    <w:rsid w:val="00D71A9A"/>
    <w:rsid w:val="00D71C40"/>
    <w:rsid w:val="00D7276A"/>
    <w:rsid w:val="00D72871"/>
    <w:rsid w:val="00D72A5E"/>
    <w:rsid w:val="00D72B52"/>
    <w:rsid w:val="00D72D09"/>
    <w:rsid w:val="00D72DB5"/>
    <w:rsid w:val="00D72F7A"/>
    <w:rsid w:val="00D734DD"/>
    <w:rsid w:val="00D73567"/>
    <w:rsid w:val="00D73A85"/>
    <w:rsid w:val="00D73FEC"/>
    <w:rsid w:val="00D748D4"/>
    <w:rsid w:val="00D74A4A"/>
    <w:rsid w:val="00D74B60"/>
    <w:rsid w:val="00D74DC2"/>
    <w:rsid w:val="00D7677B"/>
    <w:rsid w:val="00D76F25"/>
    <w:rsid w:val="00D773F0"/>
    <w:rsid w:val="00D7753E"/>
    <w:rsid w:val="00D7776A"/>
    <w:rsid w:val="00D77F01"/>
    <w:rsid w:val="00D77FF5"/>
    <w:rsid w:val="00D803E4"/>
    <w:rsid w:val="00D80457"/>
    <w:rsid w:val="00D8068F"/>
    <w:rsid w:val="00D812ED"/>
    <w:rsid w:val="00D81736"/>
    <w:rsid w:val="00D8174C"/>
    <w:rsid w:val="00D81EF1"/>
    <w:rsid w:val="00D8232A"/>
    <w:rsid w:val="00D823A9"/>
    <w:rsid w:val="00D82C77"/>
    <w:rsid w:val="00D83677"/>
    <w:rsid w:val="00D83AB6"/>
    <w:rsid w:val="00D8403A"/>
    <w:rsid w:val="00D8458F"/>
    <w:rsid w:val="00D84B1B"/>
    <w:rsid w:val="00D84EA2"/>
    <w:rsid w:val="00D851D6"/>
    <w:rsid w:val="00D8548A"/>
    <w:rsid w:val="00D856F1"/>
    <w:rsid w:val="00D861C7"/>
    <w:rsid w:val="00D86A61"/>
    <w:rsid w:val="00D86D91"/>
    <w:rsid w:val="00D86FB6"/>
    <w:rsid w:val="00D873F5"/>
    <w:rsid w:val="00D8770D"/>
    <w:rsid w:val="00D87A71"/>
    <w:rsid w:val="00D87CB0"/>
    <w:rsid w:val="00D87DD8"/>
    <w:rsid w:val="00D911FB"/>
    <w:rsid w:val="00D91491"/>
    <w:rsid w:val="00D914F8"/>
    <w:rsid w:val="00D915DA"/>
    <w:rsid w:val="00D91A17"/>
    <w:rsid w:val="00D9267F"/>
    <w:rsid w:val="00D92767"/>
    <w:rsid w:val="00D9304B"/>
    <w:rsid w:val="00D93181"/>
    <w:rsid w:val="00D931B7"/>
    <w:rsid w:val="00D93711"/>
    <w:rsid w:val="00D93864"/>
    <w:rsid w:val="00D939A2"/>
    <w:rsid w:val="00D93A94"/>
    <w:rsid w:val="00D94046"/>
    <w:rsid w:val="00D94212"/>
    <w:rsid w:val="00D942C7"/>
    <w:rsid w:val="00D943F8"/>
    <w:rsid w:val="00D948A0"/>
    <w:rsid w:val="00D95218"/>
    <w:rsid w:val="00D95791"/>
    <w:rsid w:val="00D95D08"/>
    <w:rsid w:val="00D95ECC"/>
    <w:rsid w:val="00D96003"/>
    <w:rsid w:val="00D965B8"/>
    <w:rsid w:val="00D966CF"/>
    <w:rsid w:val="00D966D8"/>
    <w:rsid w:val="00D9736F"/>
    <w:rsid w:val="00D97403"/>
    <w:rsid w:val="00D97840"/>
    <w:rsid w:val="00D979F9"/>
    <w:rsid w:val="00D97EE8"/>
    <w:rsid w:val="00DA08AD"/>
    <w:rsid w:val="00DA0D98"/>
    <w:rsid w:val="00DA1619"/>
    <w:rsid w:val="00DA19E6"/>
    <w:rsid w:val="00DA285E"/>
    <w:rsid w:val="00DA287D"/>
    <w:rsid w:val="00DA28B2"/>
    <w:rsid w:val="00DA28D9"/>
    <w:rsid w:val="00DA32A3"/>
    <w:rsid w:val="00DA403B"/>
    <w:rsid w:val="00DA40E7"/>
    <w:rsid w:val="00DA4266"/>
    <w:rsid w:val="00DA479D"/>
    <w:rsid w:val="00DA5669"/>
    <w:rsid w:val="00DA5850"/>
    <w:rsid w:val="00DA5E3E"/>
    <w:rsid w:val="00DA62A6"/>
    <w:rsid w:val="00DA7012"/>
    <w:rsid w:val="00DA75BD"/>
    <w:rsid w:val="00DA763B"/>
    <w:rsid w:val="00DA7683"/>
    <w:rsid w:val="00DB056F"/>
    <w:rsid w:val="00DB0771"/>
    <w:rsid w:val="00DB07F9"/>
    <w:rsid w:val="00DB1161"/>
    <w:rsid w:val="00DB1265"/>
    <w:rsid w:val="00DB188F"/>
    <w:rsid w:val="00DB1A58"/>
    <w:rsid w:val="00DB1C98"/>
    <w:rsid w:val="00DB22D3"/>
    <w:rsid w:val="00DB2C5C"/>
    <w:rsid w:val="00DB2E46"/>
    <w:rsid w:val="00DB35D7"/>
    <w:rsid w:val="00DB362C"/>
    <w:rsid w:val="00DB4256"/>
    <w:rsid w:val="00DB4A60"/>
    <w:rsid w:val="00DB4C94"/>
    <w:rsid w:val="00DB4CDF"/>
    <w:rsid w:val="00DB4DDB"/>
    <w:rsid w:val="00DB551E"/>
    <w:rsid w:val="00DB5991"/>
    <w:rsid w:val="00DB5A02"/>
    <w:rsid w:val="00DB5FDA"/>
    <w:rsid w:val="00DB66CE"/>
    <w:rsid w:val="00DB670B"/>
    <w:rsid w:val="00DB6E1A"/>
    <w:rsid w:val="00DB6E9E"/>
    <w:rsid w:val="00DB7376"/>
    <w:rsid w:val="00DB76DF"/>
    <w:rsid w:val="00DB7B80"/>
    <w:rsid w:val="00DC0082"/>
    <w:rsid w:val="00DC0169"/>
    <w:rsid w:val="00DC0517"/>
    <w:rsid w:val="00DC07B3"/>
    <w:rsid w:val="00DC0925"/>
    <w:rsid w:val="00DC0B9B"/>
    <w:rsid w:val="00DC0C66"/>
    <w:rsid w:val="00DC0D59"/>
    <w:rsid w:val="00DC0F3D"/>
    <w:rsid w:val="00DC1179"/>
    <w:rsid w:val="00DC11FD"/>
    <w:rsid w:val="00DC123D"/>
    <w:rsid w:val="00DC1626"/>
    <w:rsid w:val="00DC1982"/>
    <w:rsid w:val="00DC22F6"/>
    <w:rsid w:val="00DC23A1"/>
    <w:rsid w:val="00DC2AAD"/>
    <w:rsid w:val="00DC2E4D"/>
    <w:rsid w:val="00DC3312"/>
    <w:rsid w:val="00DC3858"/>
    <w:rsid w:val="00DC3988"/>
    <w:rsid w:val="00DC434E"/>
    <w:rsid w:val="00DC4862"/>
    <w:rsid w:val="00DC5151"/>
    <w:rsid w:val="00DC51B8"/>
    <w:rsid w:val="00DC545A"/>
    <w:rsid w:val="00DC57A3"/>
    <w:rsid w:val="00DC5D30"/>
    <w:rsid w:val="00DC62BC"/>
    <w:rsid w:val="00DC6866"/>
    <w:rsid w:val="00DC6D3C"/>
    <w:rsid w:val="00DC6D6D"/>
    <w:rsid w:val="00DC6F4B"/>
    <w:rsid w:val="00DC7477"/>
    <w:rsid w:val="00DC7903"/>
    <w:rsid w:val="00DC7B38"/>
    <w:rsid w:val="00DD07B6"/>
    <w:rsid w:val="00DD0993"/>
    <w:rsid w:val="00DD0B6D"/>
    <w:rsid w:val="00DD0C72"/>
    <w:rsid w:val="00DD109A"/>
    <w:rsid w:val="00DD19A8"/>
    <w:rsid w:val="00DD1B2A"/>
    <w:rsid w:val="00DD244C"/>
    <w:rsid w:val="00DD2B74"/>
    <w:rsid w:val="00DD2E0C"/>
    <w:rsid w:val="00DD32DF"/>
    <w:rsid w:val="00DD35C9"/>
    <w:rsid w:val="00DD3976"/>
    <w:rsid w:val="00DD480C"/>
    <w:rsid w:val="00DD4C47"/>
    <w:rsid w:val="00DD4E57"/>
    <w:rsid w:val="00DD4F91"/>
    <w:rsid w:val="00DD53BC"/>
    <w:rsid w:val="00DD5939"/>
    <w:rsid w:val="00DD5CB8"/>
    <w:rsid w:val="00DD5CE7"/>
    <w:rsid w:val="00DD6153"/>
    <w:rsid w:val="00DD62DD"/>
    <w:rsid w:val="00DD7DD3"/>
    <w:rsid w:val="00DE0100"/>
    <w:rsid w:val="00DE03D1"/>
    <w:rsid w:val="00DE0736"/>
    <w:rsid w:val="00DE0BAE"/>
    <w:rsid w:val="00DE0E2F"/>
    <w:rsid w:val="00DE154B"/>
    <w:rsid w:val="00DE1997"/>
    <w:rsid w:val="00DE1E97"/>
    <w:rsid w:val="00DE265C"/>
    <w:rsid w:val="00DE28F0"/>
    <w:rsid w:val="00DE2ED4"/>
    <w:rsid w:val="00DE30A8"/>
    <w:rsid w:val="00DE346F"/>
    <w:rsid w:val="00DE3C83"/>
    <w:rsid w:val="00DE4045"/>
    <w:rsid w:val="00DE419D"/>
    <w:rsid w:val="00DE485D"/>
    <w:rsid w:val="00DE48D0"/>
    <w:rsid w:val="00DE4AA7"/>
    <w:rsid w:val="00DE4D25"/>
    <w:rsid w:val="00DE4F0D"/>
    <w:rsid w:val="00DE4F79"/>
    <w:rsid w:val="00DE5339"/>
    <w:rsid w:val="00DE5561"/>
    <w:rsid w:val="00DE59FD"/>
    <w:rsid w:val="00DE5DBE"/>
    <w:rsid w:val="00DE5FA0"/>
    <w:rsid w:val="00DE6138"/>
    <w:rsid w:val="00DE7E1B"/>
    <w:rsid w:val="00DF08EB"/>
    <w:rsid w:val="00DF0920"/>
    <w:rsid w:val="00DF0A1B"/>
    <w:rsid w:val="00DF0C0E"/>
    <w:rsid w:val="00DF0F58"/>
    <w:rsid w:val="00DF1215"/>
    <w:rsid w:val="00DF12A9"/>
    <w:rsid w:val="00DF24B0"/>
    <w:rsid w:val="00DF2572"/>
    <w:rsid w:val="00DF2D8F"/>
    <w:rsid w:val="00DF3238"/>
    <w:rsid w:val="00DF3240"/>
    <w:rsid w:val="00DF3793"/>
    <w:rsid w:val="00DF3C35"/>
    <w:rsid w:val="00DF4469"/>
    <w:rsid w:val="00DF4607"/>
    <w:rsid w:val="00DF5A7C"/>
    <w:rsid w:val="00DF5C8D"/>
    <w:rsid w:val="00DF65DD"/>
    <w:rsid w:val="00DF6847"/>
    <w:rsid w:val="00DF69A6"/>
    <w:rsid w:val="00DF6E05"/>
    <w:rsid w:val="00DF6EFD"/>
    <w:rsid w:val="00DF7B70"/>
    <w:rsid w:val="00E004EA"/>
    <w:rsid w:val="00E00803"/>
    <w:rsid w:val="00E00AB5"/>
    <w:rsid w:val="00E010FA"/>
    <w:rsid w:val="00E015DF"/>
    <w:rsid w:val="00E01D05"/>
    <w:rsid w:val="00E0282D"/>
    <w:rsid w:val="00E02B3A"/>
    <w:rsid w:val="00E02DED"/>
    <w:rsid w:val="00E02FE3"/>
    <w:rsid w:val="00E03132"/>
    <w:rsid w:val="00E035BF"/>
    <w:rsid w:val="00E035DC"/>
    <w:rsid w:val="00E03B76"/>
    <w:rsid w:val="00E03EBD"/>
    <w:rsid w:val="00E03FA6"/>
    <w:rsid w:val="00E0423D"/>
    <w:rsid w:val="00E046E8"/>
    <w:rsid w:val="00E04AEC"/>
    <w:rsid w:val="00E04BDE"/>
    <w:rsid w:val="00E052EA"/>
    <w:rsid w:val="00E05B05"/>
    <w:rsid w:val="00E05CBF"/>
    <w:rsid w:val="00E05FA1"/>
    <w:rsid w:val="00E06326"/>
    <w:rsid w:val="00E06899"/>
    <w:rsid w:val="00E0723F"/>
    <w:rsid w:val="00E07665"/>
    <w:rsid w:val="00E07920"/>
    <w:rsid w:val="00E07BA7"/>
    <w:rsid w:val="00E07E0F"/>
    <w:rsid w:val="00E07EB7"/>
    <w:rsid w:val="00E10B3D"/>
    <w:rsid w:val="00E10F83"/>
    <w:rsid w:val="00E11200"/>
    <w:rsid w:val="00E11711"/>
    <w:rsid w:val="00E11842"/>
    <w:rsid w:val="00E11995"/>
    <w:rsid w:val="00E119AF"/>
    <w:rsid w:val="00E11FA6"/>
    <w:rsid w:val="00E11FEE"/>
    <w:rsid w:val="00E123BB"/>
    <w:rsid w:val="00E124A8"/>
    <w:rsid w:val="00E1262D"/>
    <w:rsid w:val="00E1296E"/>
    <w:rsid w:val="00E12E0F"/>
    <w:rsid w:val="00E138FD"/>
    <w:rsid w:val="00E13A95"/>
    <w:rsid w:val="00E13AAA"/>
    <w:rsid w:val="00E1406D"/>
    <w:rsid w:val="00E1452A"/>
    <w:rsid w:val="00E14532"/>
    <w:rsid w:val="00E14556"/>
    <w:rsid w:val="00E14DE0"/>
    <w:rsid w:val="00E15925"/>
    <w:rsid w:val="00E1611F"/>
    <w:rsid w:val="00E163A3"/>
    <w:rsid w:val="00E1664D"/>
    <w:rsid w:val="00E17480"/>
    <w:rsid w:val="00E179B8"/>
    <w:rsid w:val="00E17A4C"/>
    <w:rsid w:val="00E20280"/>
    <w:rsid w:val="00E204B6"/>
    <w:rsid w:val="00E20B1D"/>
    <w:rsid w:val="00E20C29"/>
    <w:rsid w:val="00E217EC"/>
    <w:rsid w:val="00E21891"/>
    <w:rsid w:val="00E2196E"/>
    <w:rsid w:val="00E219CE"/>
    <w:rsid w:val="00E222C1"/>
    <w:rsid w:val="00E22937"/>
    <w:rsid w:val="00E22EAD"/>
    <w:rsid w:val="00E23671"/>
    <w:rsid w:val="00E237C4"/>
    <w:rsid w:val="00E23899"/>
    <w:rsid w:val="00E23967"/>
    <w:rsid w:val="00E23BC6"/>
    <w:rsid w:val="00E245A7"/>
    <w:rsid w:val="00E24C76"/>
    <w:rsid w:val="00E24D72"/>
    <w:rsid w:val="00E24DC7"/>
    <w:rsid w:val="00E25029"/>
    <w:rsid w:val="00E25740"/>
    <w:rsid w:val="00E25F4E"/>
    <w:rsid w:val="00E261C9"/>
    <w:rsid w:val="00E2646B"/>
    <w:rsid w:val="00E2651F"/>
    <w:rsid w:val="00E26B19"/>
    <w:rsid w:val="00E26F1A"/>
    <w:rsid w:val="00E271E5"/>
    <w:rsid w:val="00E2730D"/>
    <w:rsid w:val="00E27529"/>
    <w:rsid w:val="00E2754A"/>
    <w:rsid w:val="00E27596"/>
    <w:rsid w:val="00E27617"/>
    <w:rsid w:val="00E27869"/>
    <w:rsid w:val="00E27924"/>
    <w:rsid w:val="00E27C51"/>
    <w:rsid w:val="00E301E5"/>
    <w:rsid w:val="00E30872"/>
    <w:rsid w:val="00E316BA"/>
    <w:rsid w:val="00E318FF"/>
    <w:rsid w:val="00E31924"/>
    <w:rsid w:val="00E31AA4"/>
    <w:rsid w:val="00E32FC6"/>
    <w:rsid w:val="00E333F6"/>
    <w:rsid w:val="00E3357C"/>
    <w:rsid w:val="00E337CE"/>
    <w:rsid w:val="00E3386D"/>
    <w:rsid w:val="00E33948"/>
    <w:rsid w:val="00E33E13"/>
    <w:rsid w:val="00E34606"/>
    <w:rsid w:val="00E3469A"/>
    <w:rsid w:val="00E34F8E"/>
    <w:rsid w:val="00E35685"/>
    <w:rsid w:val="00E357D9"/>
    <w:rsid w:val="00E35922"/>
    <w:rsid w:val="00E35B82"/>
    <w:rsid w:val="00E35D58"/>
    <w:rsid w:val="00E360A5"/>
    <w:rsid w:val="00E3669C"/>
    <w:rsid w:val="00E36A14"/>
    <w:rsid w:val="00E36CA0"/>
    <w:rsid w:val="00E37625"/>
    <w:rsid w:val="00E37B2C"/>
    <w:rsid w:val="00E403F3"/>
    <w:rsid w:val="00E405CC"/>
    <w:rsid w:val="00E40B7D"/>
    <w:rsid w:val="00E40EE7"/>
    <w:rsid w:val="00E411EB"/>
    <w:rsid w:val="00E413F6"/>
    <w:rsid w:val="00E4146B"/>
    <w:rsid w:val="00E41936"/>
    <w:rsid w:val="00E41DF5"/>
    <w:rsid w:val="00E421DB"/>
    <w:rsid w:val="00E422B1"/>
    <w:rsid w:val="00E429BD"/>
    <w:rsid w:val="00E42BC5"/>
    <w:rsid w:val="00E42E47"/>
    <w:rsid w:val="00E42EE6"/>
    <w:rsid w:val="00E437A0"/>
    <w:rsid w:val="00E43830"/>
    <w:rsid w:val="00E438BE"/>
    <w:rsid w:val="00E43C70"/>
    <w:rsid w:val="00E43DAC"/>
    <w:rsid w:val="00E43DE8"/>
    <w:rsid w:val="00E444B8"/>
    <w:rsid w:val="00E44915"/>
    <w:rsid w:val="00E44F42"/>
    <w:rsid w:val="00E44FE4"/>
    <w:rsid w:val="00E45371"/>
    <w:rsid w:val="00E456D5"/>
    <w:rsid w:val="00E45D30"/>
    <w:rsid w:val="00E46D26"/>
    <w:rsid w:val="00E46E81"/>
    <w:rsid w:val="00E47998"/>
    <w:rsid w:val="00E50163"/>
    <w:rsid w:val="00E50212"/>
    <w:rsid w:val="00E506BD"/>
    <w:rsid w:val="00E50C67"/>
    <w:rsid w:val="00E5103B"/>
    <w:rsid w:val="00E5112F"/>
    <w:rsid w:val="00E51506"/>
    <w:rsid w:val="00E5165D"/>
    <w:rsid w:val="00E51A49"/>
    <w:rsid w:val="00E520F6"/>
    <w:rsid w:val="00E52124"/>
    <w:rsid w:val="00E525D3"/>
    <w:rsid w:val="00E527F1"/>
    <w:rsid w:val="00E52944"/>
    <w:rsid w:val="00E52F5D"/>
    <w:rsid w:val="00E534BB"/>
    <w:rsid w:val="00E53D1E"/>
    <w:rsid w:val="00E54200"/>
    <w:rsid w:val="00E542F9"/>
    <w:rsid w:val="00E547E7"/>
    <w:rsid w:val="00E54914"/>
    <w:rsid w:val="00E54BAC"/>
    <w:rsid w:val="00E54F56"/>
    <w:rsid w:val="00E5518F"/>
    <w:rsid w:val="00E55230"/>
    <w:rsid w:val="00E552FE"/>
    <w:rsid w:val="00E555EC"/>
    <w:rsid w:val="00E555FA"/>
    <w:rsid w:val="00E5646B"/>
    <w:rsid w:val="00E56A0C"/>
    <w:rsid w:val="00E56CB3"/>
    <w:rsid w:val="00E56E0F"/>
    <w:rsid w:val="00E575F4"/>
    <w:rsid w:val="00E57723"/>
    <w:rsid w:val="00E57B5B"/>
    <w:rsid w:val="00E57CA7"/>
    <w:rsid w:val="00E57CDF"/>
    <w:rsid w:val="00E60457"/>
    <w:rsid w:val="00E6072E"/>
    <w:rsid w:val="00E607D9"/>
    <w:rsid w:val="00E6099B"/>
    <w:rsid w:val="00E60CCA"/>
    <w:rsid w:val="00E60D3F"/>
    <w:rsid w:val="00E61BBF"/>
    <w:rsid w:val="00E628DC"/>
    <w:rsid w:val="00E62A87"/>
    <w:rsid w:val="00E62FF9"/>
    <w:rsid w:val="00E6385B"/>
    <w:rsid w:val="00E63D02"/>
    <w:rsid w:val="00E63EF0"/>
    <w:rsid w:val="00E6421E"/>
    <w:rsid w:val="00E642D9"/>
    <w:rsid w:val="00E6478D"/>
    <w:rsid w:val="00E64837"/>
    <w:rsid w:val="00E64A9F"/>
    <w:rsid w:val="00E64AE8"/>
    <w:rsid w:val="00E64B46"/>
    <w:rsid w:val="00E64BD9"/>
    <w:rsid w:val="00E656B4"/>
    <w:rsid w:val="00E65EA3"/>
    <w:rsid w:val="00E66DCC"/>
    <w:rsid w:val="00E6704C"/>
    <w:rsid w:val="00E671DC"/>
    <w:rsid w:val="00E67355"/>
    <w:rsid w:val="00E6741A"/>
    <w:rsid w:val="00E706DF"/>
    <w:rsid w:val="00E70712"/>
    <w:rsid w:val="00E70A4A"/>
    <w:rsid w:val="00E72231"/>
    <w:rsid w:val="00E726E9"/>
    <w:rsid w:val="00E731CF"/>
    <w:rsid w:val="00E734BA"/>
    <w:rsid w:val="00E734C1"/>
    <w:rsid w:val="00E738C5"/>
    <w:rsid w:val="00E73A2B"/>
    <w:rsid w:val="00E73AEF"/>
    <w:rsid w:val="00E73E4C"/>
    <w:rsid w:val="00E74380"/>
    <w:rsid w:val="00E74B32"/>
    <w:rsid w:val="00E74E4B"/>
    <w:rsid w:val="00E7505E"/>
    <w:rsid w:val="00E75B68"/>
    <w:rsid w:val="00E76432"/>
    <w:rsid w:val="00E76467"/>
    <w:rsid w:val="00E767F6"/>
    <w:rsid w:val="00E76B52"/>
    <w:rsid w:val="00E76EC8"/>
    <w:rsid w:val="00E77609"/>
    <w:rsid w:val="00E77C4E"/>
    <w:rsid w:val="00E8004A"/>
    <w:rsid w:val="00E801CA"/>
    <w:rsid w:val="00E80AFE"/>
    <w:rsid w:val="00E80FF0"/>
    <w:rsid w:val="00E8140A"/>
    <w:rsid w:val="00E819A2"/>
    <w:rsid w:val="00E8202A"/>
    <w:rsid w:val="00E8237B"/>
    <w:rsid w:val="00E82C17"/>
    <w:rsid w:val="00E82D5B"/>
    <w:rsid w:val="00E82F47"/>
    <w:rsid w:val="00E832FE"/>
    <w:rsid w:val="00E83340"/>
    <w:rsid w:val="00E8353A"/>
    <w:rsid w:val="00E83735"/>
    <w:rsid w:val="00E838CF"/>
    <w:rsid w:val="00E839F1"/>
    <w:rsid w:val="00E83EE7"/>
    <w:rsid w:val="00E84424"/>
    <w:rsid w:val="00E8450A"/>
    <w:rsid w:val="00E84CAA"/>
    <w:rsid w:val="00E851F2"/>
    <w:rsid w:val="00E85244"/>
    <w:rsid w:val="00E858BA"/>
    <w:rsid w:val="00E85C63"/>
    <w:rsid w:val="00E864B6"/>
    <w:rsid w:val="00E868DD"/>
    <w:rsid w:val="00E869CD"/>
    <w:rsid w:val="00E86BB6"/>
    <w:rsid w:val="00E873B8"/>
    <w:rsid w:val="00E87582"/>
    <w:rsid w:val="00E879DA"/>
    <w:rsid w:val="00E906A5"/>
    <w:rsid w:val="00E9140A"/>
    <w:rsid w:val="00E9199D"/>
    <w:rsid w:val="00E91FE3"/>
    <w:rsid w:val="00E924D4"/>
    <w:rsid w:val="00E927A0"/>
    <w:rsid w:val="00E928B0"/>
    <w:rsid w:val="00E92E68"/>
    <w:rsid w:val="00E93555"/>
    <w:rsid w:val="00E93A75"/>
    <w:rsid w:val="00E93C01"/>
    <w:rsid w:val="00E93EE3"/>
    <w:rsid w:val="00E941E3"/>
    <w:rsid w:val="00E94B78"/>
    <w:rsid w:val="00E94BC3"/>
    <w:rsid w:val="00E94D61"/>
    <w:rsid w:val="00E94ED3"/>
    <w:rsid w:val="00E9537C"/>
    <w:rsid w:val="00E95460"/>
    <w:rsid w:val="00E95576"/>
    <w:rsid w:val="00E9594E"/>
    <w:rsid w:val="00E95EEF"/>
    <w:rsid w:val="00E9648A"/>
    <w:rsid w:val="00E96703"/>
    <w:rsid w:val="00E96860"/>
    <w:rsid w:val="00E96C6B"/>
    <w:rsid w:val="00E96E1D"/>
    <w:rsid w:val="00E970AE"/>
    <w:rsid w:val="00E971D9"/>
    <w:rsid w:val="00E976BA"/>
    <w:rsid w:val="00E97D72"/>
    <w:rsid w:val="00EA00E8"/>
    <w:rsid w:val="00EA0359"/>
    <w:rsid w:val="00EA03B8"/>
    <w:rsid w:val="00EA0C6F"/>
    <w:rsid w:val="00EA10EC"/>
    <w:rsid w:val="00EA10F8"/>
    <w:rsid w:val="00EA11D1"/>
    <w:rsid w:val="00EA13D6"/>
    <w:rsid w:val="00EA14B3"/>
    <w:rsid w:val="00EA156D"/>
    <w:rsid w:val="00EA1BE6"/>
    <w:rsid w:val="00EA2966"/>
    <w:rsid w:val="00EA2ACC"/>
    <w:rsid w:val="00EA2F1C"/>
    <w:rsid w:val="00EA3226"/>
    <w:rsid w:val="00EA3396"/>
    <w:rsid w:val="00EA365C"/>
    <w:rsid w:val="00EA367B"/>
    <w:rsid w:val="00EA43AD"/>
    <w:rsid w:val="00EA43B0"/>
    <w:rsid w:val="00EA4902"/>
    <w:rsid w:val="00EA4C22"/>
    <w:rsid w:val="00EA501A"/>
    <w:rsid w:val="00EA502F"/>
    <w:rsid w:val="00EA5910"/>
    <w:rsid w:val="00EA5B57"/>
    <w:rsid w:val="00EA5BA6"/>
    <w:rsid w:val="00EA5D45"/>
    <w:rsid w:val="00EA6780"/>
    <w:rsid w:val="00EA6928"/>
    <w:rsid w:val="00EA6B46"/>
    <w:rsid w:val="00EA7018"/>
    <w:rsid w:val="00EA71F5"/>
    <w:rsid w:val="00EA7412"/>
    <w:rsid w:val="00EA7ADD"/>
    <w:rsid w:val="00EA7B3E"/>
    <w:rsid w:val="00EA7CC1"/>
    <w:rsid w:val="00EA7F60"/>
    <w:rsid w:val="00EB036A"/>
    <w:rsid w:val="00EB08E6"/>
    <w:rsid w:val="00EB1545"/>
    <w:rsid w:val="00EB1B06"/>
    <w:rsid w:val="00EB1DFF"/>
    <w:rsid w:val="00EB228A"/>
    <w:rsid w:val="00EB23D9"/>
    <w:rsid w:val="00EB2CB4"/>
    <w:rsid w:val="00EB3A4C"/>
    <w:rsid w:val="00EB46BE"/>
    <w:rsid w:val="00EB48D6"/>
    <w:rsid w:val="00EB4DEC"/>
    <w:rsid w:val="00EB5034"/>
    <w:rsid w:val="00EB52DE"/>
    <w:rsid w:val="00EB55CA"/>
    <w:rsid w:val="00EB5A49"/>
    <w:rsid w:val="00EB5D0A"/>
    <w:rsid w:val="00EB62DD"/>
    <w:rsid w:val="00EB64FB"/>
    <w:rsid w:val="00EB6751"/>
    <w:rsid w:val="00EB6AE9"/>
    <w:rsid w:val="00EB740B"/>
    <w:rsid w:val="00EB7921"/>
    <w:rsid w:val="00EB7A9B"/>
    <w:rsid w:val="00EC0138"/>
    <w:rsid w:val="00EC01AE"/>
    <w:rsid w:val="00EC09D2"/>
    <w:rsid w:val="00EC0A74"/>
    <w:rsid w:val="00EC0C1D"/>
    <w:rsid w:val="00EC13EC"/>
    <w:rsid w:val="00EC1766"/>
    <w:rsid w:val="00EC1AE9"/>
    <w:rsid w:val="00EC1CE5"/>
    <w:rsid w:val="00EC1D81"/>
    <w:rsid w:val="00EC1F6D"/>
    <w:rsid w:val="00EC2178"/>
    <w:rsid w:val="00EC303C"/>
    <w:rsid w:val="00EC3175"/>
    <w:rsid w:val="00EC3531"/>
    <w:rsid w:val="00EC3AD3"/>
    <w:rsid w:val="00EC3FFC"/>
    <w:rsid w:val="00EC483B"/>
    <w:rsid w:val="00EC4EA1"/>
    <w:rsid w:val="00EC51F1"/>
    <w:rsid w:val="00EC5515"/>
    <w:rsid w:val="00EC61B6"/>
    <w:rsid w:val="00EC67D0"/>
    <w:rsid w:val="00EC6BF9"/>
    <w:rsid w:val="00EC6E5C"/>
    <w:rsid w:val="00EC74C9"/>
    <w:rsid w:val="00EC7A86"/>
    <w:rsid w:val="00EC7C39"/>
    <w:rsid w:val="00EC7D1D"/>
    <w:rsid w:val="00EC7DA9"/>
    <w:rsid w:val="00EC7F98"/>
    <w:rsid w:val="00EC7FF3"/>
    <w:rsid w:val="00ED0B63"/>
    <w:rsid w:val="00ED0BEC"/>
    <w:rsid w:val="00ED0D0A"/>
    <w:rsid w:val="00ED0DD4"/>
    <w:rsid w:val="00ED155B"/>
    <w:rsid w:val="00ED186A"/>
    <w:rsid w:val="00ED1DA6"/>
    <w:rsid w:val="00ED202C"/>
    <w:rsid w:val="00ED2587"/>
    <w:rsid w:val="00ED2923"/>
    <w:rsid w:val="00ED2E3A"/>
    <w:rsid w:val="00ED38BB"/>
    <w:rsid w:val="00ED3A2F"/>
    <w:rsid w:val="00ED418B"/>
    <w:rsid w:val="00ED4AB2"/>
    <w:rsid w:val="00ED4AD6"/>
    <w:rsid w:val="00ED4AED"/>
    <w:rsid w:val="00ED5091"/>
    <w:rsid w:val="00ED51E7"/>
    <w:rsid w:val="00ED52BC"/>
    <w:rsid w:val="00ED5BAA"/>
    <w:rsid w:val="00ED5FB3"/>
    <w:rsid w:val="00ED61B7"/>
    <w:rsid w:val="00ED6688"/>
    <w:rsid w:val="00ED67E1"/>
    <w:rsid w:val="00ED68EC"/>
    <w:rsid w:val="00ED6AA2"/>
    <w:rsid w:val="00ED6C3F"/>
    <w:rsid w:val="00ED71F9"/>
    <w:rsid w:val="00ED7581"/>
    <w:rsid w:val="00ED77DA"/>
    <w:rsid w:val="00ED7904"/>
    <w:rsid w:val="00ED7E4A"/>
    <w:rsid w:val="00ED7F14"/>
    <w:rsid w:val="00EE0257"/>
    <w:rsid w:val="00EE032A"/>
    <w:rsid w:val="00EE0C96"/>
    <w:rsid w:val="00EE0DE5"/>
    <w:rsid w:val="00EE0EEF"/>
    <w:rsid w:val="00EE123A"/>
    <w:rsid w:val="00EE13E2"/>
    <w:rsid w:val="00EE13FB"/>
    <w:rsid w:val="00EE15FC"/>
    <w:rsid w:val="00EE1846"/>
    <w:rsid w:val="00EE1C64"/>
    <w:rsid w:val="00EE1CF7"/>
    <w:rsid w:val="00EE1D9E"/>
    <w:rsid w:val="00EE2630"/>
    <w:rsid w:val="00EE285E"/>
    <w:rsid w:val="00EE2C60"/>
    <w:rsid w:val="00EE3277"/>
    <w:rsid w:val="00EE3A4C"/>
    <w:rsid w:val="00EE3A67"/>
    <w:rsid w:val="00EE434A"/>
    <w:rsid w:val="00EE48A1"/>
    <w:rsid w:val="00EE551E"/>
    <w:rsid w:val="00EE552B"/>
    <w:rsid w:val="00EE55D6"/>
    <w:rsid w:val="00EE564B"/>
    <w:rsid w:val="00EE5694"/>
    <w:rsid w:val="00EE60E7"/>
    <w:rsid w:val="00EE617A"/>
    <w:rsid w:val="00EE6499"/>
    <w:rsid w:val="00EE64E8"/>
    <w:rsid w:val="00EE6813"/>
    <w:rsid w:val="00EE6AEA"/>
    <w:rsid w:val="00EE6E5A"/>
    <w:rsid w:val="00EE6EDA"/>
    <w:rsid w:val="00EE6EFD"/>
    <w:rsid w:val="00EE7120"/>
    <w:rsid w:val="00EE77AF"/>
    <w:rsid w:val="00EE7D4D"/>
    <w:rsid w:val="00EF045D"/>
    <w:rsid w:val="00EF0544"/>
    <w:rsid w:val="00EF09CE"/>
    <w:rsid w:val="00EF0A58"/>
    <w:rsid w:val="00EF0ABC"/>
    <w:rsid w:val="00EF10B0"/>
    <w:rsid w:val="00EF10FF"/>
    <w:rsid w:val="00EF11B6"/>
    <w:rsid w:val="00EF2008"/>
    <w:rsid w:val="00EF2278"/>
    <w:rsid w:val="00EF2834"/>
    <w:rsid w:val="00EF2B08"/>
    <w:rsid w:val="00EF2B1C"/>
    <w:rsid w:val="00EF39DE"/>
    <w:rsid w:val="00EF3B05"/>
    <w:rsid w:val="00EF3F5C"/>
    <w:rsid w:val="00EF44BA"/>
    <w:rsid w:val="00EF4C03"/>
    <w:rsid w:val="00EF4FAF"/>
    <w:rsid w:val="00EF5055"/>
    <w:rsid w:val="00EF515B"/>
    <w:rsid w:val="00EF5505"/>
    <w:rsid w:val="00EF5675"/>
    <w:rsid w:val="00EF5E8D"/>
    <w:rsid w:val="00EF616E"/>
    <w:rsid w:val="00EF6181"/>
    <w:rsid w:val="00EF6427"/>
    <w:rsid w:val="00EF654E"/>
    <w:rsid w:val="00EF659F"/>
    <w:rsid w:val="00EF6926"/>
    <w:rsid w:val="00EF6EE8"/>
    <w:rsid w:val="00EF7331"/>
    <w:rsid w:val="00EF7359"/>
    <w:rsid w:val="00EF76A3"/>
    <w:rsid w:val="00EF7957"/>
    <w:rsid w:val="00EF7ABC"/>
    <w:rsid w:val="00F00A9F"/>
    <w:rsid w:val="00F00B78"/>
    <w:rsid w:val="00F010F0"/>
    <w:rsid w:val="00F01231"/>
    <w:rsid w:val="00F017C1"/>
    <w:rsid w:val="00F01829"/>
    <w:rsid w:val="00F018BE"/>
    <w:rsid w:val="00F021CC"/>
    <w:rsid w:val="00F03BC1"/>
    <w:rsid w:val="00F03F84"/>
    <w:rsid w:val="00F0449B"/>
    <w:rsid w:val="00F045BD"/>
    <w:rsid w:val="00F04841"/>
    <w:rsid w:val="00F04E7A"/>
    <w:rsid w:val="00F05237"/>
    <w:rsid w:val="00F06D3E"/>
    <w:rsid w:val="00F07640"/>
    <w:rsid w:val="00F0784C"/>
    <w:rsid w:val="00F07AE8"/>
    <w:rsid w:val="00F07B0C"/>
    <w:rsid w:val="00F07DA0"/>
    <w:rsid w:val="00F07E5C"/>
    <w:rsid w:val="00F10BBA"/>
    <w:rsid w:val="00F10CA0"/>
    <w:rsid w:val="00F10F26"/>
    <w:rsid w:val="00F10F9A"/>
    <w:rsid w:val="00F116E7"/>
    <w:rsid w:val="00F12204"/>
    <w:rsid w:val="00F12E1F"/>
    <w:rsid w:val="00F133C5"/>
    <w:rsid w:val="00F13961"/>
    <w:rsid w:val="00F13BDB"/>
    <w:rsid w:val="00F13D94"/>
    <w:rsid w:val="00F13E79"/>
    <w:rsid w:val="00F1413C"/>
    <w:rsid w:val="00F14834"/>
    <w:rsid w:val="00F14A14"/>
    <w:rsid w:val="00F1508C"/>
    <w:rsid w:val="00F151B0"/>
    <w:rsid w:val="00F15436"/>
    <w:rsid w:val="00F15613"/>
    <w:rsid w:val="00F15B6E"/>
    <w:rsid w:val="00F1626B"/>
    <w:rsid w:val="00F16AEF"/>
    <w:rsid w:val="00F1727B"/>
    <w:rsid w:val="00F17387"/>
    <w:rsid w:val="00F1757A"/>
    <w:rsid w:val="00F20020"/>
    <w:rsid w:val="00F204DD"/>
    <w:rsid w:val="00F2050A"/>
    <w:rsid w:val="00F20CFC"/>
    <w:rsid w:val="00F21039"/>
    <w:rsid w:val="00F21075"/>
    <w:rsid w:val="00F21272"/>
    <w:rsid w:val="00F226C6"/>
    <w:rsid w:val="00F22709"/>
    <w:rsid w:val="00F228A1"/>
    <w:rsid w:val="00F229D9"/>
    <w:rsid w:val="00F230D3"/>
    <w:rsid w:val="00F234F9"/>
    <w:rsid w:val="00F2350F"/>
    <w:rsid w:val="00F23BA0"/>
    <w:rsid w:val="00F23E45"/>
    <w:rsid w:val="00F2428F"/>
    <w:rsid w:val="00F24324"/>
    <w:rsid w:val="00F2470D"/>
    <w:rsid w:val="00F24DEC"/>
    <w:rsid w:val="00F24F3F"/>
    <w:rsid w:val="00F25664"/>
    <w:rsid w:val="00F25825"/>
    <w:rsid w:val="00F25BAC"/>
    <w:rsid w:val="00F2708A"/>
    <w:rsid w:val="00F30001"/>
    <w:rsid w:val="00F30268"/>
    <w:rsid w:val="00F30343"/>
    <w:rsid w:val="00F311B2"/>
    <w:rsid w:val="00F317CA"/>
    <w:rsid w:val="00F3184F"/>
    <w:rsid w:val="00F32504"/>
    <w:rsid w:val="00F340DA"/>
    <w:rsid w:val="00F34127"/>
    <w:rsid w:val="00F3501A"/>
    <w:rsid w:val="00F352BB"/>
    <w:rsid w:val="00F357F3"/>
    <w:rsid w:val="00F35B12"/>
    <w:rsid w:val="00F3605C"/>
    <w:rsid w:val="00F361CB"/>
    <w:rsid w:val="00F36825"/>
    <w:rsid w:val="00F377A6"/>
    <w:rsid w:val="00F378F3"/>
    <w:rsid w:val="00F379F8"/>
    <w:rsid w:val="00F37BD8"/>
    <w:rsid w:val="00F4000C"/>
    <w:rsid w:val="00F401EE"/>
    <w:rsid w:val="00F41686"/>
    <w:rsid w:val="00F41A2D"/>
    <w:rsid w:val="00F41D19"/>
    <w:rsid w:val="00F41E0F"/>
    <w:rsid w:val="00F41E81"/>
    <w:rsid w:val="00F427C2"/>
    <w:rsid w:val="00F429DA"/>
    <w:rsid w:val="00F42B82"/>
    <w:rsid w:val="00F42DE0"/>
    <w:rsid w:val="00F4308D"/>
    <w:rsid w:val="00F4388D"/>
    <w:rsid w:val="00F43A67"/>
    <w:rsid w:val="00F43A92"/>
    <w:rsid w:val="00F44150"/>
    <w:rsid w:val="00F442BB"/>
    <w:rsid w:val="00F44538"/>
    <w:rsid w:val="00F44769"/>
    <w:rsid w:val="00F44CBB"/>
    <w:rsid w:val="00F453A4"/>
    <w:rsid w:val="00F453C3"/>
    <w:rsid w:val="00F4620A"/>
    <w:rsid w:val="00F46415"/>
    <w:rsid w:val="00F46949"/>
    <w:rsid w:val="00F46BD5"/>
    <w:rsid w:val="00F4707C"/>
    <w:rsid w:val="00F477AA"/>
    <w:rsid w:val="00F4792E"/>
    <w:rsid w:val="00F47C82"/>
    <w:rsid w:val="00F500D5"/>
    <w:rsid w:val="00F505F8"/>
    <w:rsid w:val="00F50785"/>
    <w:rsid w:val="00F50824"/>
    <w:rsid w:val="00F50856"/>
    <w:rsid w:val="00F51353"/>
    <w:rsid w:val="00F51BD6"/>
    <w:rsid w:val="00F51CCF"/>
    <w:rsid w:val="00F52145"/>
    <w:rsid w:val="00F521B6"/>
    <w:rsid w:val="00F5230E"/>
    <w:rsid w:val="00F5253A"/>
    <w:rsid w:val="00F529D5"/>
    <w:rsid w:val="00F52ABA"/>
    <w:rsid w:val="00F52AC1"/>
    <w:rsid w:val="00F52C98"/>
    <w:rsid w:val="00F52DD7"/>
    <w:rsid w:val="00F52E05"/>
    <w:rsid w:val="00F52FEF"/>
    <w:rsid w:val="00F532B3"/>
    <w:rsid w:val="00F532DE"/>
    <w:rsid w:val="00F53F01"/>
    <w:rsid w:val="00F5527C"/>
    <w:rsid w:val="00F5531E"/>
    <w:rsid w:val="00F5566C"/>
    <w:rsid w:val="00F5567D"/>
    <w:rsid w:val="00F5586D"/>
    <w:rsid w:val="00F55CE9"/>
    <w:rsid w:val="00F55E3D"/>
    <w:rsid w:val="00F56202"/>
    <w:rsid w:val="00F56645"/>
    <w:rsid w:val="00F56A46"/>
    <w:rsid w:val="00F56C5D"/>
    <w:rsid w:val="00F57110"/>
    <w:rsid w:val="00F572C9"/>
    <w:rsid w:val="00F57940"/>
    <w:rsid w:val="00F602C3"/>
    <w:rsid w:val="00F604BA"/>
    <w:rsid w:val="00F6068A"/>
    <w:rsid w:val="00F60AF3"/>
    <w:rsid w:val="00F60EDE"/>
    <w:rsid w:val="00F60F21"/>
    <w:rsid w:val="00F61284"/>
    <w:rsid w:val="00F61472"/>
    <w:rsid w:val="00F6159D"/>
    <w:rsid w:val="00F62059"/>
    <w:rsid w:val="00F62513"/>
    <w:rsid w:val="00F62689"/>
    <w:rsid w:val="00F62E67"/>
    <w:rsid w:val="00F62E9D"/>
    <w:rsid w:val="00F62FE1"/>
    <w:rsid w:val="00F63135"/>
    <w:rsid w:val="00F63B31"/>
    <w:rsid w:val="00F656D6"/>
    <w:rsid w:val="00F657AF"/>
    <w:rsid w:val="00F65BE4"/>
    <w:rsid w:val="00F65DA4"/>
    <w:rsid w:val="00F65DE2"/>
    <w:rsid w:val="00F66173"/>
    <w:rsid w:val="00F661AF"/>
    <w:rsid w:val="00F664CF"/>
    <w:rsid w:val="00F66659"/>
    <w:rsid w:val="00F66D50"/>
    <w:rsid w:val="00F66E90"/>
    <w:rsid w:val="00F67776"/>
    <w:rsid w:val="00F67CFE"/>
    <w:rsid w:val="00F67EE4"/>
    <w:rsid w:val="00F7013A"/>
    <w:rsid w:val="00F7044B"/>
    <w:rsid w:val="00F70464"/>
    <w:rsid w:val="00F70D65"/>
    <w:rsid w:val="00F70E00"/>
    <w:rsid w:val="00F71292"/>
    <w:rsid w:val="00F7228B"/>
    <w:rsid w:val="00F72290"/>
    <w:rsid w:val="00F723BC"/>
    <w:rsid w:val="00F726C2"/>
    <w:rsid w:val="00F72909"/>
    <w:rsid w:val="00F72ACE"/>
    <w:rsid w:val="00F7319F"/>
    <w:rsid w:val="00F731A9"/>
    <w:rsid w:val="00F737D0"/>
    <w:rsid w:val="00F73CAE"/>
    <w:rsid w:val="00F742D3"/>
    <w:rsid w:val="00F74314"/>
    <w:rsid w:val="00F743B2"/>
    <w:rsid w:val="00F74729"/>
    <w:rsid w:val="00F747ED"/>
    <w:rsid w:val="00F748F6"/>
    <w:rsid w:val="00F7497F"/>
    <w:rsid w:val="00F749EB"/>
    <w:rsid w:val="00F75790"/>
    <w:rsid w:val="00F757F5"/>
    <w:rsid w:val="00F75A9F"/>
    <w:rsid w:val="00F75D84"/>
    <w:rsid w:val="00F76026"/>
    <w:rsid w:val="00F766E7"/>
    <w:rsid w:val="00F7734C"/>
    <w:rsid w:val="00F778AA"/>
    <w:rsid w:val="00F8015B"/>
    <w:rsid w:val="00F8067F"/>
    <w:rsid w:val="00F80E57"/>
    <w:rsid w:val="00F81575"/>
    <w:rsid w:val="00F81D9E"/>
    <w:rsid w:val="00F822F1"/>
    <w:rsid w:val="00F82646"/>
    <w:rsid w:val="00F82777"/>
    <w:rsid w:val="00F8280E"/>
    <w:rsid w:val="00F829C5"/>
    <w:rsid w:val="00F82AA0"/>
    <w:rsid w:val="00F82ED3"/>
    <w:rsid w:val="00F83301"/>
    <w:rsid w:val="00F83FAA"/>
    <w:rsid w:val="00F84174"/>
    <w:rsid w:val="00F8488D"/>
    <w:rsid w:val="00F84AAA"/>
    <w:rsid w:val="00F85352"/>
    <w:rsid w:val="00F85580"/>
    <w:rsid w:val="00F85CB9"/>
    <w:rsid w:val="00F86160"/>
    <w:rsid w:val="00F86248"/>
    <w:rsid w:val="00F86379"/>
    <w:rsid w:val="00F86502"/>
    <w:rsid w:val="00F86510"/>
    <w:rsid w:val="00F86DAC"/>
    <w:rsid w:val="00F87786"/>
    <w:rsid w:val="00F90885"/>
    <w:rsid w:val="00F90904"/>
    <w:rsid w:val="00F90956"/>
    <w:rsid w:val="00F90BA8"/>
    <w:rsid w:val="00F90E18"/>
    <w:rsid w:val="00F91241"/>
    <w:rsid w:val="00F91E2A"/>
    <w:rsid w:val="00F9206B"/>
    <w:rsid w:val="00F92278"/>
    <w:rsid w:val="00F92DFF"/>
    <w:rsid w:val="00F92EF0"/>
    <w:rsid w:val="00F9324D"/>
    <w:rsid w:val="00F936BD"/>
    <w:rsid w:val="00F937CF"/>
    <w:rsid w:val="00F93A18"/>
    <w:rsid w:val="00F942EA"/>
    <w:rsid w:val="00F947EE"/>
    <w:rsid w:val="00F94AD6"/>
    <w:rsid w:val="00F94ED6"/>
    <w:rsid w:val="00F9560E"/>
    <w:rsid w:val="00F95A93"/>
    <w:rsid w:val="00F95A9D"/>
    <w:rsid w:val="00F95AF9"/>
    <w:rsid w:val="00F95B03"/>
    <w:rsid w:val="00F96523"/>
    <w:rsid w:val="00F9662C"/>
    <w:rsid w:val="00F96896"/>
    <w:rsid w:val="00F96BC4"/>
    <w:rsid w:val="00F970E3"/>
    <w:rsid w:val="00F979F4"/>
    <w:rsid w:val="00F97C8F"/>
    <w:rsid w:val="00FA0363"/>
    <w:rsid w:val="00FA05A0"/>
    <w:rsid w:val="00FA072D"/>
    <w:rsid w:val="00FA0851"/>
    <w:rsid w:val="00FA0C07"/>
    <w:rsid w:val="00FA0CB9"/>
    <w:rsid w:val="00FA1117"/>
    <w:rsid w:val="00FA148A"/>
    <w:rsid w:val="00FA148B"/>
    <w:rsid w:val="00FA1807"/>
    <w:rsid w:val="00FA23F5"/>
    <w:rsid w:val="00FA25B2"/>
    <w:rsid w:val="00FA3220"/>
    <w:rsid w:val="00FA33FB"/>
    <w:rsid w:val="00FA34EC"/>
    <w:rsid w:val="00FA42BF"/>
    <w:rsid w:val="00FA4F50"/>
    <w:rsid w:val="00FA58E0"/>
    <w:rsid w:val="00FA6186"/>
    <w:rsid w:val="00FA6432"/>
    <w:rsid w:val="00FA6841"/>
    <w:rsid w:val="00FA7232"/>
    <w:rsid w:val="00FA7241"/>
    <w:rsid w:val="00FA7CD1"/>
    <w:rsid w:val="00FA7D0B"/>
    <w:rsid w:val="00FB0099"/>
    <w:rsid w:val="00FB0CE6"/>
    <w:rsid w:val="00FB106C"/>
    <w:rsid w:val="00FB1579"/>
    <w:rsid w:val="00FB18EE"/>
    <w:rsid w:val="00FB24D8"/>
    <w:rsid w:val="00FB25DB"/>
    <w:rsid w:val="00FB2C5A"/>
    <w:rsid w:val="00FB310C"/>
    <w:rsid w:val="00FB335F"/>
    <w:rsid w:val="00FB35CC"/>
    <w:rsid w:val="00FB3630"/>
    <w:rsid w:val="00FB367B"/>
    <w:rsid w:val="00FB3784"/>
    <w:rsid w:val="00FB3C1B"/>
    <w:rsid w:val="00FB3ED5"/>
    <w:rsid w:val="00FB43EB"/>
    <w:rsid w:val="00FB4A6F"/>
    <w:rsid w:val="00FB4C9A"/>
    <w:rsid w:val="00FB4E89"/>
    <w:rsid w:val="00FB4EE9"/>
    <w:rsid w:val="00FB5089"/>
    <w:rsid w:val="00FB57EE"/>
    <w:rsid w:val="00FB5A9B"/>
    <w:rsid w:val="00FB5DF5"/>
    <w:rsid w:val="00FB5FFA"/>
    <w:rsid w:val="00FB61BF"/>
    <w:rsid w:val="00FB6627"/>
    <w:rsid w:val="00FB68B9"/>
    <w:rsid w:val="00FB6DFA"/>
    <w:rsid w:val="00FB7270"/>
    <w:rsid w:val="00FB7628"/>
    <w:rsid w:val="00FC09A6"/>
    <w:rsid w:val="00FC0FB1"/>
    <w:rsid w:val="00FC117B"/>
    <w:rsid w:val="00FC2011"/>
    <w:rsid w:val="00FC21E8"/>
    <w:rsid w:val="00FC2751"/>
    <w:rsid w:val="00FC2A90"/>
    <w:rsid w:val="00FC34A1"/>
    <w:rsid w:val="00FC38FA"/>
    <w:rsid w:val="00FC4099"/>
    <w:rsid w:val="00FC41EA"/>
    <w:rsid w:val="00FC4209"/>
    <w:rsid w:val="00FC451C"/>
    <w:rsid w:val="00FC4561"/>
    <w:rsid w:val="00FC4A24"/>
    <w:rsid w:val="00FC4A2E"/>
    <w:rsid w:val="00FC51CF"/>
    <w:rsid w:val="00FC5615"/>
    <w:rsid w:val="00FC56FA"/>
    <w:rsid w:val="00FC59BF"/>
    <w:rsid w:val="00FC59C8"/>
    <w:rsid w:val="00FC5B3B"/>
    <w:rsid w:val="00FC5F53"/>
    <w:rsid w:val="00FC615D"/>
    <w:rsid w:val="00FC6589"/>
    <w:rsid w:val="00FC6B53"/>
    <w:rsid w:val="00FC6BE1"/>
    <w:rsid w:val="00FC75B7"/>
    <w:rsid w:val="00FC76B0"/>
    <w:rsid w:val="00FC7935"/>
    <w:rsid w:val="00FC7D8A"/>
    <w:rsid w:val="00FD00DC"/>
    <w:rsid w:val="00FD0669"/>
    <w:rsid w:val="00FD0798"/>
    <w:rsid w:val="00FD07C5"/>
    <w:rsid w:val="00FD0C19"/>
    <w:rsid w:val="00FD1035"/>
    <w:rsid w:val="00FD127F"/>
    <w:rsid w:val="00FD13DC"/>
    <w:rsid w:val="00FD1945"/>
    <w:rsid w:val="00FD1AF5"/>
    <w:rsid w:val="00FD1F05"/>
    <w:rsid w:val="00FD222C"/>
    <w:rsid w:val="00FD22EF"/>
    <w:rsid w:val="00FD28D8"/>
    <w:rsid w:val="00FD2D38"/>
    <w:rsid w:val="00FD3058"/>
    <w:rsid w:val="00FD30EE"/>
    <w:rsid w:val="00FD30F2"/>
    <w:rsid w:val="00FD350D"/>
    <w:rsid w:val="00FD3A3E"/>
    <w:rsid w:val="00FD3A7F"/>
    <w:rsid w:val="00FD446A"/>
    <w:rsid w:val="00FD453D"/>
    <w:rsid w:val="00FD47B8"/>
    <w:rsid w:val="00FD50B5"/>
    <w:rsid w:val="00FD5150"/>
    <w:rsid w:val="00FD52A3"/>
    <w:rsid w:val="00FD5872"/>
    <w:rsid w:val="00FD5974"/>
    <w:rsid w:val="00FD5A7D"/>
    <w:rsid w:val="00FD5D86"/>
    <w:rsid w:val="00FD5EA5"/>
    <w:rsid w:val="00FD61D7"/>
    <w:rsid w:val="00FD64DD"/>
    <w:rsid w:val="00FD6A41"/>
    <w:rsid w:val="00FD6A5E"/>
    <w:rsid w:val="00FD6D1D"/>
    <w:rsid w:val="00FD6E50"/>
    <w:rsid w:val="00FD71C2"/>
    <w:rsid w:val="00FD7669"/>
    <w:rsid w:val="00FE01B6"/>
    <w:rsid w:val="00FE0395"/>
    <w:rsid w:val="00FE0AF0"/>
    <w:rsid w:val="00FE0B4F"/>
    <w:rsid w:val="00FE0E0B"/>
    <w:rsid w:val="00FE15FB"/>
    <w:rsid w:val="00FE1750"/>
    <w:rsid w:val="00FE176D"/>
    <w:rsid w:val="00FE17D2"/>
    <w:rsid w:val="00FE1A9D"/>
    <w:rsid w:val="00FE21A8"/>
    <w:rsid w:val="00FE24F7"/>
    <w:rsid w:val="00FE30F2"/>
    <w:rsid w:val="00FE3289"/>
    <w:rsid w:val="00FE38E8"/>
    <w:rsid w:val="00FE3975"/>
    <w:rsid w:val="00FE43E1"/>
    <w:rsid w:val="00FE4874"/>
    <w:rsid w:val="00FE49C9"/>
    <w:rsid w:val="00FE518D"/>
    <w:rsid w:val="00FE5F48"/>
    <w:rsid w:val="00FE62CF"/>
    <w:rsid w:val="00FE6670"/>
    <w:rsid w:val="00FE6B2B"/>
    <w:rsid w:val="00FE6D15"/>
    <w:rsid w:val="00FE734B"/>
    <w:rsid w:val="00FE73CA"/>
    <w:rsid w:val="00FE74ED"/>
    <w:rsid w:val="00FE76EE"/>
    <w:rsid w:val="00FE79C4"/>
    <w:rsid w:val="00FF036E"/>
    <w:rsid w:val="00FF070A"/>
    <w:rsid w:val="00FF0839"/>
    <w:rsid w:val="00FF0CB5"/>
    <w:rsid w:val="00FF0D5F"/>
    <w:rsid w:val="00FF0F9C"/>
    <w:rsid w:val="00FF1424"/>
    <w:rsid w:val="00FF1BF6"/>
    <w:rsid w:val="00FF1EAC"/>
    <w:rsid w:val="00FF21D2"/>
    <w:rsid w:val="00FF2941"/>
    <w:rsid w:val="00FF296B"/>
    <w:rsid w:val="00FF2EDC"/>
    <w:rsid w:val="00FF2F0B"/>
    <w:rsid w:val="00FF3CE9"/>
    <w:rsid w:val="00FF3E21"/>
    <w:rsid w:val="00FF4233"/>
    <w:rsid w:val="00FF44E5"/>
    <w:rsid w:val="00FF4C34"/>
    <w:rsid w:val="00FF4C70"/>
    <w:rsid w:val="00FF4F39"/>
    <w:rsid w:val="00FF5342"/>
    <w:rsid w:val="00FF5617"/>
    <w:rsid w:val="00FF57E5"/>
    <w:rsid w:val="00FF6114"/>
    <w:rsid w:val="00FF6396"/>
    <w:rsid w:val="00FF67B5"/>
    <w:rsid w:val="00FF7166"/>
    <w:rsid w:val="00FF7AAA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5AA529"/>
  <w14:defaultImageDpi w14:val="330"/>
  <w15:chartTrackingRefBased/>
  <w15:docId w15:val="{1906C888-5777-4295-976C-927CFE4A5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A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64D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0CB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5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EF2"/>
  </w:style>
  <w:style w:type="paragraph" w:styleId="Footer">
    <w:name w:val="footer"/>
    <w:basedOn w:val="Normal"/>
    <w:link w:val="FooterChar"/>
    <w:uiPriority w:val="99"/>
    <w:unhideWhenUsed/>
    <w:rsid w:val="00525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EF2"/>
  </w:style>
  <w:style w:type="table" w:styleId="TableGrid">
    <w:name w:val="Table Grid"/>
    <w:basedOn w:val="TableNormal"/>
    <w:uiPriority w:val="39"/>
    <w:rsid w:val="00C646BC"/>
    <w:pPr>
      <w:spacing w:after="0" w:line="240" w:lineRule="auto"/>
    </w:pPr>
    <w:rPr>
      <w:rFonts w:ascii="Times New Roman" w:eastAsia="Microsoft YaHei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4D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1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5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5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5E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00D4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7E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41A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A652A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A652A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20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7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7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977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92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19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4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23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246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2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013ED-23D2-4D01-8189-79E50C343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ing Shi</dc:creator>
  <cp:keywords/>
  <dc:description/>
  <cp:lastModifiedBy>Yuping Shi</cp:lastModifiedBy>
  <cp:revision>36</cp:revision>
  <cp:lastPrinted>2024-06-25T16:48:00Z</cp:lastPrinted>
  <dcterms:created xsi:type="dcterms:W3CDTF">2024-07-29T18:07:00Z</dcterms:created>
  <dcterms:modified xsi:type="dcterms:W3CDTF">2024-07-29T19:05:00Z</dcterms:modified>
</cp:coreProperties>
</file>